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C3471" w14:textId="3E39987B" w:rsidR="00B02438" w:rsidRPr="00B02438" w:rsidRDefault="00B02438" w:rsidP="00B02438">
      <w:pPr>
        <w:pStyle w:val="NoSpacing"/>
        <w:rPr>
          <w:sz w:val="22"/>
        </w:rPr>
      </w:pPr>
      <w:r>
        <w:rPr>
          <w:b/>
          <w:sz w:val="22"/>
        </w:rPr>
        <w:t>S2.1 Table</w:t>
      </w:r>
      <w:r w:rsidRPr="0047696C">
        <w:rPr>
          <w:sz w:val="22"/>
        </w:rPr>
        <w:t xml:space="preserve"> </w:t>
      </w:r>
      <w:r w:rsidRPr="00B02438">
        <w:rPr>
          <w:sz w:val="22"/>
        </w:rPr>
        <w:t>Bayesian network model variables and their states, with definitions.</w:t>
      </w:r>
    </w:p>
    <w:tbl>
      <w:tblPr>
        <w:tblStyle w:val="GridTable1Light1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5386"/>
      </w:tblGrid>
      <w:tr w:rsidR="00B02438" w:rsidRPr="000349E9" w14:paraId="5C5A78E3" w14:textId="77777777" w:rsidTr="00216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567497F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Node &amp; defin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</w:tcMar>
          </w:tcPr>
          <w:p w14:paraId="51F77C9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St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E73386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nterval)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4547537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State definition</w:t>
            </w:r>
          </w:p>
        </w:tc>
      </w:tr>
      <w:tr w:rsidR="00B02438" w:rsidRPr="000349E9" w14:paraId="7D049FA3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5DC8930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bitat suitability index (</w:t>
            </w:r>
            <w:r w:rsidRPr="000349E9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HSI</w:t>
            </w:r>
            <w:r w:rsidRPr="000349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  <w:p w14:paraId="4887BF6B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ether feral pig mobs are able</w:t>
            </w: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o breed and persis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28" w:type="dxa"/>
            </w:tcMar>
          </w:tcPr>
          <w:p w14:paraId="1AC7429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57" w:type="dxa"/>
            </w:tcMar>
          </w:tcPr>
          <w:p w14:paraId="69516E38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3FE475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eral pig mobs always able to breed, strong population growth</w:t>
            </w:r>
          </w:p>
        </w:tc>
      </w:tr>
      <w:tr w:rsidR="00B02438" w:rsidRPr="000349E9" w14:paraId="3FC57751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56D1CF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35FBEC3E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1CA2E430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018BAD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able to breed, population growth</w:t>
            </w:r>
          </w:p>
        </w:tc>
      </w:tr>
      <w:tr w:rsidR="00B02438" w:rsidRPr="000349E9" w14:paraId="7E28BB1C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57F3FC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4DBDCD7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057F4B5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F79C93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occasionally able to breed, population maintenance</w:t>
            </w:r>
          </w:p>
        </w:tc>
      </w:tr>
      <w:tr w:rsidR="00B02438" w:rsidRPr="000349E9" w14:paraId="72A09EE1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B9F1EA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2268B648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26259D22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C09E4F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unable to breed, population decline</w:t>
            </w:r>
          </w:p>
        </w:tc>
      </w:tr>
      <w:tr w:rsidR="00B02438" w:rsidRPr="000349E9" w14:paraId="36467228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16FC19D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tcMar>
              <w:left w:w="28" w:type="dxa"/>
            </w:tcMar>
          </w:tcPr>
          <w:p w14:paraId="60775F5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tcMar>
              <w:left w:w="28" w:type="dxa"/>
              <w:right w:w="57" w:type="dxa"/>
            </w:tcMar>
          </w:tcPr>
          <w:p w14:paraId="5E913C1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04BBDE2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… always unable to breed, strong population decline</w:t>
            </w:r>
          </w:p>
        </w:tc>
      </w:tr>
      <w:tr w:rsidR="00B02438" w:rsidRPr="000349E9" w14:paraId="2AD0802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7964943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Water suitabi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I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Water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6B857C49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Whether there is sufficient potable water available to meet drinking requirements of feral pig mob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28" w:type="dxa"/>
            </w:tcMar>
          </w:tcPr>
          <w:p w14:paraId="7AFDDA67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57" w:type="dxa"/>
            </w:tcMar>
          </w:tcPr>
          <w:p w14:paraId="77B0922F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BE4FD2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rinking water fully sufficient to meet requirements</w:t>
            </w:r>
          </w:p>
        </w:tc>
      </w:tr>
      <w:tr w:rsidR="00B02438" w:rsidRPr="000349E9" w14:paraId="50B11D1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BD25BB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7014A69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6347AA0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F537B6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sufficient to meet requirements</w:t>
            </w:r>
          </w:p>
        </w:tc>
      </w:tr>
      <w:tr w:rsidR="00B02438" w:rsidRPr="000349E9" w14:paraId="0AE0CCEC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5B5E7E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1E8F508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7B1043CB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A05C84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occasionally sufficient to meet requirements</w:t>
            </w:r>
          </w:p>
        </w:tc>
      </w:tr>
      <w:tr w:rsidR="00B02438" w:rsidRPr="000349E9" w14:paraId="12DBBCA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D2222A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5197F48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4D8C97C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5A700F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limiting breeding and persistence</w:t>
            </w:r>
          </w:p>
        </w:tc>
      </w:tr>
      <w:tr w:rsidR="00B02438" w:rsidRPr="000349E9" w14:paraId="2D7885E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12E0EE6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tcMar>
              <w:left w:w="28" w:type="dxa"/>
            </w:tcMar>
          </w:tcPr>
          <w:p w14:paraId="5A26541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tcMar>
              <w:left w:w="28" w:type="dxa"/>
              <w:right w:w="57" w:type="dxa"/>
            </w:tcMar>
          </w:tcPr>
          <w:p w14:paraId="0B759197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385EF20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… strongly limiting breeding and persistence</w:t>
            </w:r>
          </w:p>
        </w:tc>
      </w:tr>
      <w:tr w:rsidR="00B02438" w:rsidRPr="000349E9" w14:paraId="4226B811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3B6F7EC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Water qua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Water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1D51C0E6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ce of accessible sources of potable water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tcMar>
              <w:left w:w="28" w:type="dxa"/>
            </w:tcMar>
          </w:tcPr>
          <w:p w14:paraId="6461F8D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tcMar>
              <w:left w:w="28" w:type="dxa"/>
              <w:right w:w="57" w:type="dxa"/>
            </w:tcMar>
          </w:tcPr>
          <w:p w14:paraId="1D934BC9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6CF1A0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table water present and fully accessible</w:t>
            </w:r>
          </w:p>
        </w:tc>
      </w:tr>
      <w:tr w:rsidR="00B02438" w:rsidRPr="000349E9" w14:paraId="5E7B7F41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270341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058C823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7A6B987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CC436E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present and usually accessible</w:t>
            </w:r>
          </w:p>
        </w:tc>
      </w:tr>
      <w:tr w:rsidR="00B02438" w:rsidRPr="000349E9" w14:paraId="77958DE0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2CDCF0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6C8D423F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023355E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672A7A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present and accessible with some difficulty</w:t>
            </w:r>
          </w:p>
        </w:tc>
      </w:tr>
      <w:tr w:rsidR="00B02438" w:rsidRPr="000349E9" w14:paraId="4DCA13D2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F70B8A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6269047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71DDE1C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82AD21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present and usually inaccessible</w:t>
            </w:r>
          </w:p>
        </w:tc>
      </w:tr>
      <w:tr w:rsidR="00B02438" w:rsidRPr="000349E9" w14:paraId="5922F81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C672ED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7D7DAA6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58FE19C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72F357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… absent or fully inaccessible</w:t>
            </w:r>
          </w:p>
        </w:tc>
      </w:tr>
      <w:tr w:rsidR="00B02438" w:rsidRPr="000349E9" w14:paraId="46572A59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D944660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reshwater presence</w:t>
            </w:r>
          </w:p>
          <w:p w14:paraId="2C5C974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ce of potable water</w:t>
            </w: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</w:tcMar>
          </w:tcPr>
          <w:p w14:paraId="772581A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</w:tcBorders>
            <w:tcMar>
              <w:left w:w="28" w:type="dxa"/>
              <w:right w:w="57" w:type="dxa"/>
            </w:tcMar>
          </w:tcPr>
          <w:p w14:paraId="74EB8FD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50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BFB64D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table water present</w:t>
            </w:r>
          </w:p>
        </w:tc>
      </w:tr>
      <w:tr w:rsidR="00B02438" w:rsidRPr="000349E9" w14:paraId="72073C1D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900674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3F88066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606AB34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5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86C690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ater absent or non-potable (salty/brackish)</w:t>
            </w:r>
          </w:p>
        </w:tc>
      </w:tr>
      <w:tr w:rsidR="00B02438" w:rsidRPr="000349E9" w14:paraId="2BA9D62D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A9A1275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Terrain ruggedness</w:t>
            </w:r>
          </w:p>
          <w:p w14:paraId="23C2D7F7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Accessibility of water source due to terrain ruggedness</w:t>
            </w:r>
          </w:p>
        </w:tc>
        <w:tc>
          <w:tcPr>
            <w:tcW w:w="992" w:type="dxa"/>
            <w:tcMar>
              <w:left w:w="28" w:type="dxa"/>
            </w:tcMar>
          </w:tcPr>
          <w:p w14:paraId="04E3E0D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353493B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7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D13622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evel and/or low-lying terrain</w:t>
            </w:r>
          </w:p>
        </w:tc>
      </w:tr>
      <w:tr w:rsidR="00B02438" w:rsidRPr="000349E9" w14:paraId="48DEBA68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D8A4BE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2D8F72D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7334FD8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33-67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2EF7EC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ly rugged terrain</w:t>
            </w:r>
          </w:p>
        </w:tc>
      </w:tr>
      <w:tr w:rsidR="00B02438" w:rsidRPr="000349E9" w14:paraId="2DACBFE4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23A2112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</w:tcMar>
          </w:tcPr>
          <w:p w14:paraId="1B7807A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66CAD51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33)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0E5D55A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ly rugged terrain</w:t>
            </w:r>
          </w:p>
        </w:tc>
      </w:tr>
      <w:tr w:rsidR="00B02438" w:rsidRPr="000349E9" w14:paraId="138CDA53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574A52D6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suitabi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I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Food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5958C0B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Whether there are sufficient food resources available to meet nutritional and energy requirements of breeding sow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</w:tcMar>
          </w:tcPr>
          <w:p w14:paraId="3CE73388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0CB0C193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73FEDDB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ood resources fully sufficient to meet requirements</w:t>
            </w:r>
          </w:p>
        </w:tc>
      </w:tr>
      <w:tr w:rsidR="00B02438" w:rsidRPr="000349E9" w14:paraId="03547945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1DA06D0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2E82AAD0" w14:textId="77777777" w:rsidR="00B02438" w:rsidRPr="000349E9" w:rsidRDefault="00B02438" w:rsidP="002163EB">
            <w:pPr>
              <w:pStyle w:val="NoSpacing"/>
              <w:tabs>
                <w:tab w:val="left" w:pos="85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65DFB32B" w14:textId="77777777" w:rsidR="00B02438" w:rsidRPr="000349E9" w:rsidRDefault="00B02438" w:rsidP="002163EB">
            <w:pPr>
              <w:pStyle w:val="NoSpacing"/>
              <w:tabs>
                <w:tab w:val="left" w:pos="85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51E96F0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sufficient to meet requirements</w:t>
            </w:r>
          </w:p>
        </w:tc>
      </w:tr>
      <w:tr w:rsidR="00B02438" w:rsidRPr="000349E9" w14:paraId="0A3CED0E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5ABD01D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1FFD652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571EB99F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50C3FFE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occasionally sufficient to meet requirements</w:t>
            </w:r>
          </w:p>
        </w:tc>
      </w:tr>
      <w:tr w:rsidR="00B02438" w:rsidRPr="000349E9" w14:paraId="25CA856C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5E5EE50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798577E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105535B4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2FFA062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limiting breeding and persistence</w:t>
            </w:r>
          </w:p>
        </w:tc>
      </w:tr>
      <w:tr w:rsidR="00B02438" w:rsidRPr="000349E9" w14:paraId="2F18D4F9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656D3AC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2A73D2A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3864667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7EBCE13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… strongly limiting breeding and persistence</w:t>
            </w:r>
          </w:p>
        </w:tc>
      </w:tr>
      <w:tr w:rsidR="00B02438" w:rsidRPr="000349E9" w14:paraId="19D433F9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6AF0DC6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qua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Food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64B06368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ce and nutritional value of food resource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tcMar>
              <w:left w:w="28" w:type="dxa"/>
            </w:tcMar>
          </w:tcPr>
          <w:p w14:paraId="5DE27DFF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tcMar>
              <w:left w:w="28" w:type="dxa"/>
              <w:right w:w="57" w:type="dxa"/>
            </w:tcMar>
          </w:tcPr>
          <w:p w14:paraId="55088B1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3CC909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ood resources present and of very high nutritional value</w:t>
            </w:r>
          </w:p>
        </w:tc>
      </w:tr>
      <w:tr w:rsidR="00B02438" w:rsidRPr="000349E9" w14:paraId="7C0F5B1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CDA8AA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6705450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50356E1D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CCE293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present and of high nutritional value</w:t>
            </w:r>
          </w:p>
        </w:tc>
      </w:tr>
      <w:tr w:rsidR="00B02438" w:rsidRPr="000349E9" w14:paraId="3ECDA53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427AD0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312677B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2BCB263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B8595B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present and of some nutritional value</w:t>
            </w:r>
          </w:p>
        </w:tc>
      </w:tr>
      <w:tr w:rsidR="00B02438" w:rsidRPr="000349E9" w14:paraId="6D5B1E8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247DBA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49C1DFF2" w14:textId="77777777" w:rsidR="00B02438" w:rsidRPr="000349E9" w:rsidRDefault="00B02438" w:rsidP="002163EB">
            <w:pPr>
              <w:pStyle w:val="NoSpacing"/>
              <w:tabs>
                <w:tab w:val="left" w:pos="907"/>
                <w:tab w:val="left" w:pos="1644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2DB917C3" w14:textId="77777777" w:rsidR="00B02438" w:rsidRPr="000349E9" w:rsidRDefault="00B02438" w:rsidP="002163EB">
            <w:pPr>
              <w:pStyle w:val="NoSpacing"/>
              <w:tabs>
                <w:tab w:val="left" w:pos="907"/>
                <w:tab w:val="left" w:pos="1644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0D16D4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present and of low nutritional value</w:t>
            </w:r>
          </w:p>
        </w:tc>
      </w:tr>
      <w:tr w:rsidR="00B02438" w:rsidRPr="000349E9" w14:paraId="55625D8A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BAF0F0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65E0BEF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7A0BA6E8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C0EF88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… absent or of very low nutritional value</w:t>
            </w:r>
          </w:p>
        </w:tc>
      </w:tr>
      <w:tr w:rsidR="00B02438" w:rsidRPr="000349E9" w14:paraId="1C52D24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  <w:tcMar>
              <w:top w:w="57" w:type="dxa"/>
              <w:left w:w="28" w:type="dxa"/>
              <w:bottom w:w="57" w:type="dxa"/>
            </w:tcMar>
          </w:tcPr>
          <w:p w14:paraId="39AB5DE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quality</w:t>
            </w:r>
          </w:p>
          <w:p w14:paraId="7E3F7BC1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Quality (protein content) and accessibility of food resources</w:t>
            </w: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</w:tcMar>
          </w:tcPr>
          <w:p w14:paraId="647B847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</w:tcBorders>
            <w:tcMar>
              <w:left w:w="28" w:type="dxa"/>
              <w:right w:w="57" w:type="dxa"/>
            </w:tcMar>
          </w:tcPr>
          <w:p w14:paraId="71958BB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7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11CE39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 quality food resources and readily accessible</w:t>
            </w:r>
          </w:p>
        </w:tc>
      </w:tr>
      <w:tr w:rsidR="00B02438" w:rsidRPr="000349E9" w14:paraId="593AE1B0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30597B6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73E1070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1AD83A4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33-67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440138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 quality food resources and/or restricted accessibility</w:t>
            </w:r>
          </w:p>
        </w:tc>
      </w:tr>
      <w:tr w:rsidR="00B02438" w:rsidRPr="000349E9" w14:paraId="11055E0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2F0F248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</w:tcMar>
          </w:tcPr>
          <w:p w14:paraId="308B89B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bottom w:val="nil"/>
            </w:tcBorders>
            <w:tcMar>
              <w:left w:w="28" w:type="dxa"/>
              <w:right w:w="57" w:type="dxa"/>
            </w:tcMar>
          </w:tcPr>
          <w:p w14:paraId="742F68A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33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9CFB95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 quality food resources or inaccessible</w:t>
            </w:r>
          </w:p>
        </w:tc>
      </w:tr>
      <w:tr w:rsidR="00B02438" w:rsidRPr="000349E9" w14:paraId="22D68B1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5F4E0D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quantity</w:t>
            </w:r>
          </w:p>
          <w:p w14:paraId="6E62C869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Quantity (energy content) of food resourc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5EAF4D58" w14:textId="77777777" w:rsidR="00B02438" w:rsidRPr="000349E9" w:rsidRDefault="00B02438" w:rsidP="002163EB">
            <w:pPr>
              <w:pStyle w:val="NoSpacing"/>
              <w:tabs>
                <w:tab w:val="left" w:pos="1502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063703B6" w14:textId="77777777" w:rsidR="00B02438" w:rsidRPr="000349E9" w:rsidRDefault="00B02438" w:rsidP="002163EB">
            <w:pPr>
              <w:pStyle w:val="NoSpacing"/>
              <w:tabs>
                <w:tab w:val="left" w:pos="1502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7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7960F5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 quantity (energy-rich) of food resources</w:t>
            </w:r>
          </w:p>
        </w:tc>
      </w:tr>
      <w:tr w:rsidR="00B02438" w:rsidRPr="000349E9" w14:paraId="698D647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BA2C41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</w:tcMar>
          </w:tcPr>
          <w:p w14:paraId="4E48FB1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</w:tcBorders>
            <w:tcMar>
              <w:left w:w="28" w:type="dxa"/>
              <w:right w:w="57" w:type="dxa"/>
            </w:tcMar>
          </w:tcPr>
          <w:p w14:paraId="60D6B58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33-67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7FE805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 quantity (some energy) of food resources</w:t>
            </w:r>
          </w:p>
        </w:tc>
      </w:tr>
      <w:tr w:rsidR="00B02438" w:rsidRPr="000349E9" w14:paraId="25E32EB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7053F62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</w:tcMar>
          </w:tcPr>
          <w:p w14:paraId="6018317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B2E1AF7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33)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52CD37D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 quantity (little or no energy) of food resources</w:t>
            </w:r>
          </w:p>
        </w:tc>
      </w:tr>
    </w:tbl>
    <w:p w14:paraId="1783B12B" w14:textId="77777777" w:rsidR="00B02438" w:rsidRDefault="00B02438" w:rsidP="00B02438">
      <w:pPr>
        <w:spacing w:after="0"/>
      </w:pPr>
      <w:r>
        <w:rPr>
          <w:b/>
          <w:bCs/>
        </w:rPr>
        <w:br w:type="page"/>
      </w:r>
    </w:p>
    <w:tbl>
      <w:tblPr>
        <w:tblStyle w:val="GridTable1Light1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5386"/>
      </w:tblGrid>
      <w:tr w:rsidR="00B02438" w:rsidRPr="000349E9" w14:paraId="69067155" w14:textId="77777777" w:rsidTr="00216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230892D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Heat protection suitabi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I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Heat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0B0B52ED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Whether there is sufficient heat refuge available to meet protection requirements of feral pig mob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28" w:type="dxa"/>
            </w:tcMar>
          </w:tcPr>
          <w:p w14:paraId="4C78FDD4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57" w:type="dxa"/>
            </w:tcMar>
          </w:tcPr>
          <w:p w14:paraId="58AE7C8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8ECA1C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refuge fully sufficient to meet requirements</w:t>
            </w:r>
          </w:p>
        </w:tc>
      </w:tr>
      <w:tr w:rsidR="00B02438" w:rsidRPr="000349E9" w14:paraId="366EE7FC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736AC4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477B4CC6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603D17E0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2C9E55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sufficient to meet requirements</w:t>
            </w:r>
          </w:p>
        </w:tc>
      </w:tr>
      <w:tr w:rsidR="00B02438" w:rsidRPr="000349E9" w14:paraId="57D05388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7C671A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730416D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7EEC64BB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DE1503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occasionally sufficient to meet requirements</w:t>
            </w:r>
          </w:p>
        </w:tc>
      </w:tr>
      <w:tr w:rsidR="00B02438" w:rsidRPr="000349E9" w14:paraId="5839DE12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E216FA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13C5656A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16D03DD8" w14:textId="77777777" w:rsidR="00B02438" w:rsidRPr="000349E9" w:rsidRDefault="00B02438" w:rsidP="002163EB">
            <w:pPr>
              <w:pStyle w:val="NoSpacing"/>
              <w:tabs>
                <w:tab w:val="left" w:pos="1644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DE152F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limiting breeding and persistence</w:t>
            </w:r>
          </w:p>
        </w:tc>
      </w:tr>
      <w:tr w:rsidR="00B02438" w:rsidRPr="000349E9" w14:paraId="13755B7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3F0945C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tcMar>
              <w:left w:w="28" w:type="dxa"/>
            </w:tcMar>
          </w:tcPr>
          <w:p w14:paraId="61C7036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tcMar>
              <w:left w:w="28" w:type="dxa"/>
              <w:right w:w="57" w:type="dxa"/>
            </w:tcMar>
          </w:tcPr>
          <w:p w14:paraId="2ADAD9B8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28DF240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… strongly limiting breeding and persistence</w:t>
            </w:r>
          </w:p>
        </w:tc>
      </w:tr>
      <w:tr w:rsidR="00B02438" w:rsidRPr="000349E9" w14:paraId="5BC6143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8428594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protection qua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Heat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4B0B2BB9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ce and quality of refuge from heat stress condition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tcMar>
              <w:left w:w="28" w:type="dxa"/>
            </w:tcMar>
          </w:tcPr>
          <w:p w14:paraId="0699317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tcMar>
              <w:left w:w="28" w:type="dxa"/>
              <w:right w:w="57" w:type="dxa"/>
            </w:tcMar>
          </w:tcPr>
          <w:p w14:paraId="3E0AC91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ED0652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Insignificant heat stress or refuge offers full protection</w:t>
            </w:r>
          </w:p>
        </w:tc>
      </w:tr>
      <w:tr w:rsidR="00B02438" w:rsidRPr="000349E9" w14:paraId="6DE22F9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902438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46E602DD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0108AA3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475950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good protection from heat stress conditions</w:t>
            </w:r>
          </w:p>
        </w:tc>
      </w:tr>
      <w:tr w:rsidR="00B02438" w:rsidRPr="000349E9" w14:paraId="338E17D8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9488C3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0F373A0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54B8D1B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15135E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some protection ...</w:t>
            </w:r>
          </w:p>
        </w:tc>
      </w:tr>
      <w:tr w:rsidR="00B02438" w:rsidRPr="000349E9" w14:paraId="4090F4A9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D35780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374ABE7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4978F8D9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0EF8A1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little protection ...</w:t>
            </w:r>
          </w:p>
        </w:tc>
      </w:tr>
      <w:tr w:rsidR="00B02438" w:rsidRPr="000349E9" w14:paraId="50FBC71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406D79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658A1179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7CCD49B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A90D30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no or very little protection ...</w:t>
            </w:r>
          </w:p>
        </w:tc>
      </w:tr>
      <w:tr w:rsidR="00B02438" w:rsidRPr="000349E9" w14:paraId="075931E8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  <w:tcMar>
              <w:top w:w="57" w:type="dxa"/>
              <w:left w:w="28" w:type="dxa"/>
              <w:bottom w:w="57" w:type="dxa"/>
            </w:tcMar>
          </w:tcPr>
          <w:p w14:paraId="6612D078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stress</w:t>
            </w:r>
          </w:p>
          <w:p w14:paraId="7AD46E1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stress conditions from daytime temperatures</w:t>
            </w: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</w:tcMar>
          </w:tcPr>
          <w:p w14:paraId="429195F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nil"/>
            </w:tcBorders>
            <w:tcMar>
              <w:left w:w="28" w:type="dxa"/>
              <w:right w:w="57" w:type="dxa"/>
            </w:tcMar>
          </w:tcPr>
          <w:p w14:paraId="66341F7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7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8A90607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Insignificant heat stress</w:t>
            </w:r>
          </w:p>
        </w:tc>
      </w:tr>
      <w:tr w:rsidR="00B02438" w:rsidRPr="000349E9" w14:paraId="466B9C63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03DC5266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3651C09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79570B4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33-67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B59284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ome heat stress from prolonged moderate daytime temperatures</w:t>
            </w:r>
          </w:p>
        </w:tc>
      </w:tr>
      <w:tr w:rsidR="00B02438" w:rsidRPr="000349E9" w14:paraId="2064FBD1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95B6552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324ACF1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7AF73FB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33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A54C05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ignificant heat stress from prolonged high daytime temperatures</w:t>
            </w:r>
          </w:p>
        </w:tc>
      </w:tr>
      <w:tr w:rsidR="00B02438" w:rsidRPr="000349E9" w14:paraId="0584BE2C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D1D4BC7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Shady vegetation cover</w:t>
            </w:r>
          </w:p>
          <w:p w14:paraId="47F0FCBD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Cool microclimate provided by shady vegetation canopy</w:t>
            </w:r>
          </w:p>
        </w:tc>
        <w:tc>
          <w:tcPr>
            <w:tcW w:w="992" w:type="dxa"/>
            <w:tcMar>
              <w:left w:w="28" w:type="dxa"/>
            </w:tcMar>
          </w:tcPr>
          <w:p w14:paraId="031CCAA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029678E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7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1A802E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eep shading provided by a dense vegetation canopy</w:t>
            </w:r>
          </w:p>
        </w:tc>
      </w:tr>
      <w:tr w:rsidR="00B02438" w:rsidRPr="000349E9" w14:paraId="37F5B7CA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08050C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65A80EB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7B48E78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33-67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6E6311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appled shading provided by an open vegetation canopy</w:t>
            </w:r>
          </w:p>
        </w:tc>
      </w:tr>
      <w:tr w:rsidR="00B02438" w:rsidRPr="000349E9" w14:paraId="11623DED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68988CF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</w:tcMar>
          </w:tcPr>
          <w:p w14:paraId="3F64854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E5981F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33)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1ADC52D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o or little shading provided by a very sparse vegetation canopy</w:t>
            </w:r>
          </w:p>
        </w:tc>
      </w:tr>
      <w:tr w:rsidR="00B02438" w:rsidRPr="000349E9" w14:paraId="3C0B666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00EE5557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Disturbance protection suitabi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I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Disturbance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524C8C79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Whether there is sufficient disturbance refuge available to meet protection requirements of feral pig mob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</w:tcMar>
          </w:tcPr>
          <w:p w14:paraId="5DB5DBB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24BA038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0F25E69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isturbance refuge fully sufficient to meet requirements</w:t>
            </w:r>
          </w:p>
        </w:tc>
      </w:tr>
      <w:tr w:rsidR="00B02438" w:rsidRPr="000349E9" w14:paraId="54A4A271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1C643E7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4CBCDB74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043BDFE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0808CCC7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sufficient to meet requirements</w:t>
            </w:r>
          </w:p>
        </w:tc>
      </w:tr>
      <w:tr w:rsidR="00B02438" w:rsidRPr="000349E9" w14:paraId="2510BE8B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4AF8B31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41FABA9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4AD41E4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469A35D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occasionally sufficient to meet requirements</w:t>
            </w:r>
          </w:p>
        </w:tc>
      </w:tr>
      <w:tr w:rsidR="00B02438" w:rsidRPr="000349E9" w14:paraId="1A7DC4B2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0E6AA5E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2C6A51E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05D3CD8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297F7A2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... usually limiting breeding and persistence</w:t>
            </w:r>
          </w:p>
        </w:tc>
      </w:tr>
      <w:tr w:rsidR="00B02438" w:rsidRPr="000349E9" w14:paraId="30C84AEA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65EF9FA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34CDA6D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5086244D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Mar>
              <w:top w:w="57" w:type="dxa"/>
              <w:left w:w="28" w:type="dxa"/>
              <w:bottom w:w="57" w:type="dxa"/>
            </w:tcMar>
          </w:tcPr>
          <w:p w14:paraId="452B7F8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… strongly limiting breeding and persistence</w:t>
            </w:r>
          </w:p>
        </w:tc>
      </w:tr>
      <w:tr w:rsidR="00B02438" w:rsidRPr="000349E9" w14:paraId="38559855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EEEC9E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Disturbance protection quality index (</w:t>
            </w:r>
            <w:proofErr w:type="spellStart"/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</w:t>
            </w:r>
            <w:r w:rsidRPr="000349E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</w:rPr>
              <w:t>Disturbance</w:t>
            </w:r>
            <w:proofErr w:type="spellEnd"/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79C5578B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ce and quality of refuge from disturbance stres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tcMar>
              <w:left w:w="28" w:type="dxa"/>
            </w:tcMar>
          </w:tcPr>
          <w:p w14:paraId="22BC768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tcMar>
              <w:left w:w="28" w:type="dxa"/>
              <w:right w:w="57" w:type="dxa"/>
            </w:tcMar>
          </w:tcPr>
          <w:p w14:paraId="331B8C1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80-100)</w:t>
            </w:r>
          </w:p>
        </w:tc>
        <w:tc>
          <w:tcPr>
            <w:tcW w:w="5386" w:type="dxa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2D9CB3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Insignificant disturbance stress or refuge offers full protection</w:t>
            </w:r>
          </w:p>
        </w:tc>
      </w:tr>
      <w:tr w:rsidR="00B02438" w:rsidRPr="000349E9" w14:paraId="062C1573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6C1B3D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101C48F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28273499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0-8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03198C6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good protection from disturbance stress</w:t>
            </w:r>
          </w:p>
        </w:tc>
      </w:tr>
      <w:tr w:rsidR="00B02438" w:rsidRPr="000349E9" w14:paraId="62EA025C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43FA1F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783457C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0B17876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40-6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0B1DFF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some protection ...</w:t>
            </w:r>
          </w:p>
        </w:tc>
      </w:tr>
      <w:tr w:rsidR="00B02438" w:rsidRPr="000349E9" w14:paraId="722FF2F9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669786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573C363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3BF7F9E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20-4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33ACF5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little protection ...</w:t>
            </w:r>
          </w:p>
        </w:tc>
      </w:tr>
      <w:tr w:rsidR="00B02438" w:rsidRPr="000349E9" w14:paraId="32E0CA7E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4891C2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0B0A4BB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2507071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2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9A6E66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efuge offers no or very little protection ...</w:t>
            </w:r>
          </w:p>
        </w:tc>
      </w:tr>
      <w:tr w:rsidR="00B02438" w:rsidRPr="000349E9" w14:paraId="02E8E410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  <w:tcMar>
              <w:top w:w="57" w:type="dxa"/>
              <w:left w:w="28" w:type="dxa"/>
              <w:bottom w:w="57" w:type="dxa"/>
            </w:tcMar>
          </w:tcPr>
          <w:p w14:paraId="74C5008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Dense vegetation cover</w:t>
            </w:r>
          </w:p>
          <w:p w14:paraId="44B293E3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Cover provided by understory vegetation</w:t>
            </w:r>
          </w:p>
        </w:tc>
        <w:tc>
          <w:tcPr>
            <w:tcW w:w="992" w:type="dxa"/>
            <w:tcBorders>
              <w:top w:val="nil"/>
            </w:tcBorders>
            <w:tcMar>
              <w:left w:w="28" w:type="dxa"/>
            </w:tcMar>
          </w:tcPr>
          <w:p w14:paraId="11E038B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61ECA8B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7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F120F7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ood cover provided by dense understory vegetation</w:t>
            </w:r>
          </w:p>
        </w:tc>
      </w:tr>
      <w:tr w:rsidR="00B02438" w:rsidRPr="000349E9" w14:paraId="32286FD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Mar>
              <w:top w:w="57" w:type="dxa"/>
              <w:left w:w="28" w:type="dxa"/>
              <w:bottom w:w="57" w:type="dxa"/>
            </w:tcMar>
          </w:tcPr>
          <w:p w14:paraId="3B81EF63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02C97DF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06F129E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33-67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CE1EC0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 cover provided by open or medium-height vegetation</w:t>
            </w:r>
          </w:p>
        </w:tc>
      </w:tr>
      <w:tr w:rsidR="00B02438" w:rsidRPr="000349E9" w14:paraId="02B1D909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4589680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</w:tcMar>
          </w:tcPr>
          <w:p w14:paraId="65929A3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4432470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33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57DADF3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o or little cover provided by sparse or tall vegetation</w:t>
            </w:r>
          </w:p>
        </w:tc>
      </w:tr>
      <w:tr w:rsidR="00B02438" w:rsidRPr="000349E9" w14:paraId="3F756D64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BDFED81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Disturbance stress</w:t>
            </w:r>
          </w:p>
          <w:p w14:paraId="58A779C1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Disturbance stress from human or predator inter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2BF6D6A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3796847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67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464860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Insignificant disturbance stress</w:t>
            </w:r>
          </w:p>
        </w:tc>
      </w:tr>
      <w:tr w:rsidR="00B02438" w:rsidRPr="000349E9" w14:paraId="030F38F3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6F2626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</w:tcMar>
          </w:tcPr>
          <w:p w14:paraId="6BB6EC47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57" w:type="dxa"/>
            </w:tcMar>
          </w:tcPr>
          <w:p w14:paraId="6393433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33-67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2386BD0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ome disturbance stress</w:t>
            </w:r>
          </w:p>
        </w:tc>
      </w:tr>
      <w:tr w:rsidR="00B02438" w:rsidRPr="000349E9" w14:paraId="666F8254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7A086F9B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tcMar>
              <w:left w:w="28" w:type="dxa"/>
            </w:tcMar>
          </w:tcPr>
          <w:p w14:paraId="30AE896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tcMar>
              <w:left w:w="28" w:type="dxa"/>
              <w:right w:w="57" w:type="dxa"/>
            </w:tcMar>
          </w:tcPr>
          <w:p w14:paraId="32D9AA7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33)</w:t>
            </w:r>
          </w:p>
        </w:tc>
        <w:tc>
          <w:tcPr>
            <w:tcW w:w="5386" w:type="dxa"/>
            <w:tcBorders>
              <w:top w:val="nil"/>
              <w:bottom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636CF7E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ignificant disturbance stress</w:t>
            </w:r>
          </w:p>
        </w:tc>
      </w:tr>
      <w:tr w:rsidR="00B02438" w:rsidRPr="000349E9" w14:paraId="75AFB8FC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dashed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5EE7C4C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Intensity of control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left w:w="28" w:type="dxa"/>
            </w:tcMar>
          </w:tcPr>
          <w:p w14:paraId="7C75E91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left w:w="28" w:type="dxa"/>
              <w:right w:w="57" w:type="dxa"/>
            </w:tcMar>
          </w:tcPr>
          <w:p w14:paraId="527B80B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50-100)</w:t>
            </w:r>
          </w:p>
        </w:tc>
        <w:tc>
          <w:tcPr>
            <w:tcW w:w="5386" w:type="dxa"/>
            <w:tcBorders>
              <w:top w:val="dashed" w:sz="4" w:space="0" w:color="auto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7063F1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o or low/moderate impact control activities</w:t>
            </w:r>
          </w:p>
        </w:tc>
      </w:tr>
      <w:tr w:rsidR="00B02438" w:rsidRPr="000349E9" w14:paraId="455F994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71589501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6E59322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6EE53C6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5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B4B5DE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 impact control activities</w:t>
            </w:r>
          </w:p>
        </w:tc>
      </w:tr>
      <w:tr w:rsidR="00B02438" w:rsidRPr="000349E9" w14:paraId="765EEBF0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  <w:tcMar>
              <w:top w:w="57" w:type="dxa"/>
              <w:left w:w="28" w:type="dxa"/>
              <w:bottom w:w="57" w:type="dxa"/>
            </w:tcMar>
          </w:tcPr>
          <w:p w14:paraId="7F881194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requency of control </w:t>
            </w:r>
          </w:p>
        </w:tc>
        <w:tc>
          <w:tcPr>
            <w:tcW w:w="992" w:type="dxa"/>
            <w:tcMar>
              <w:left w:w="28" w:type="dxa"/>
            </w:tcMar>
          </w:tcPr>
          <w:p w14:paraId="2217645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7670FD9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50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67BDC5E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o or infrequent/occasional control activities</w:t>
            </w:r>
          </w:p>
        </w:tc>
      </w:tr>
      <w:tr w:rsidR="00B02438" w:rsidRPr="000349E9" w14:paraId="3875956A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328E4409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</w:tcMar>
          </w:tcPr>
          <w:p w14:paraId="16D4CBD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7C9C9DE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5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1F631DA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ustained control effort (throughout and across years)</w:t>
            </w:r>
          </w:p>
        </w:tc>
      </w:tr>
      <w:tr w:rsidR="00B02438" w:rsidRPr="000349E9" w14:paraId="4DFB4188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  <w:tcMar>
              <w:top w:w="57" w:type="dxa"/>
              <w:left w:w="28" w:type="dxa"/>
              <w:bottom w:w="57" w:type="dxa"/>
            </w:tcMar>
          </w:tcPr>
          <w:p w14:paraId="11F1E61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Predator presence</w:t>
            </w:r>
          </w:p>
        </w:tc>
        <w:tc>
          <w:tcPr>
            <w:tcW w:w="992" w:type="dxa"/>
            <w:tcMar>
              <w:left w:w="28" w:type="dxa"/>
            </w:tcMar>
          </w:tcPr>
          <w:p w14:paraId="0815C1E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1" w:type="dxa"/>
            <w:tcMar>
              <w:left w:w="28" w:type="dxa"/>
              <w:right w:w="57" w:type="dxa"/>
            </w:tcMar>
          </w:tcPr>
          <w:p w14:paraId="45BB71F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50-100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</w:tcMar>
          </w:tcPr>
          <w:p w14:paraId="430FBE1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o or insignificant numbers of predators are present</w:t>
            </w:r>
          </w:p>
        </w:tc>
      </w:tr>
      <w:tr w:rsidR="00B02438" w:rsidRPr="000349E9" w14:paraId="46ABB4C1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3B0DD07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</w:tcMar>
          </w:tcPr>
          <w:p w14:paraId="1C02C80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31BFD4B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(0-50)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</w:tcMar>
          </w:tcPr>
          <w:p w14:paraId="275017B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ignificant numbers of predators are present</w:t>
            </w:r>
          </w:p>
        </w:tc>
      </w:tr>
    </w:tbl>
    <w:p w14:paraId="44423D0F" w14:textId="77777777" w:rsidR="00B02438" w:rsidRPr="0063506D" w:rsidRDefault="00B02438" w:rsidP="000349E9">
      <w:pPr>
        <w:pStyle w:val="NoSpacing"/>
        <w:spacing w:line="240" w:lineRule="auto"/>
        <w:rPr>
          <w:sz w:val="20"/>
          <w:szCs w:val="20"/>
        </w:rPr>
      </w:pPr>
      <w:r w:rsidRPr="0063506D">
        <w:rPr>
          <w:sz w:val="20"/>
          <w:szCs w:val="20"/>
        </w:rPr>
        <w:t>The first state listed is considered most favourable to wild pig breeding. Numerical intervals corresponding to each state are also listed in brackets.</w:t>
      </w:r>
    </w:p>
    <w:p w14:paraId="3C2D4656" w14:textId="77777777" w:rsidR="00B02438" w:rsidRDefault="00B02438" w:rsidP="00B02438">
      <w:pPr>
        <w:pStyle w:val="NoSpacing"/>
        <w:rPr>
          <w:sz w:val="20"/>
          <w:szCs w:val="20"/>
        </w:rPr>
      </w:pPr>
    </w:p>
    <w:p w14:paraId="2FF01B93" w14:textId="77777777" w:rsidR="00B02438" w:rsidRPr="0063506D" w:rsidRDefault="00B02438" w:rsidP="00B02438">
      <w:pPr>
        <w:sectPr w:rsidR="00B02438" w:rsidRPr="0063506D" w:rsidSect="008738B3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95E9113" w14:textId="22C2CA7A" w:rsidR="00B02438" w:rsidRDefault="00B02438" w:rsidP="00B02438">
      <w:pPr>
        <w:spacing w:after="0"/>
        <w:rPr>
          <w:b/>
          <w:sz w:val="22"/>
        </w:rPr>
      </w:pPr>
      <w:r>
        <w:rPr>
          <w:b/>
          <w:sz w:val="22"/>
        </w:rPr>
        <w:lastRenderedPageBreak/>
        <w:t>S2.2 Table</w:t>
      </w:r>
      <w:r w:rsidRPr="0047696C">
        <w:rPr>
          <w:sz w:val="22"/>
        </w:rPr>
        <w:t xml:space="preserve"> </w:t>
      </w:r>
      <w:r w:rsidRPr="00B02438">
        <w:rPr>
          <w:sz w:val="22"/>
        </w:rPr>
        <w:t>Spatial data proxies linked to model explanatory variables and methods for reclassifying data attributes into state-specific categories.</w:t>
      </w:r>
    </w:p>
    <w:tbl>
      <w:tblPr>
        <w:tblStyle w:val="GridTable1Light1"/>
        <w:tblW w:w="1460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1275"/>
        <w:gridCol w:w="1843"/>
        <w:gridCol w:w="142"/>
        <w:gridCol w:w="4536"/>
        <w:gridCol w:w="142"/>
        <w:gridCol w:w="1134"/>
        <w:gridCol w:w="141"/>
        <w:gridCol w:w="993"/>
        <w:gridCol w:w="1134"/>
      </w:tblGrid>
      <w:tr w:rsidR="00B02438" w:rsidRPr="000349E9" w14:paraId="1569ED67" w14:textId="77777777" w:rsidTr="00216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BF041F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Node [seasonal?]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20A10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Spatial layer</w:t>
            </w:r>
          </w:p>
        </w:tc>
        <w:tc>
          <w:tcPr>
            <w:tcW w:w="142" w:type="dxa"/>
            <w:vMerge w:val="restart"/>
            <w:tcBorders>
              <w:top w:val="single" w:sz="4" w:space="0" w:color="auto"/>
            </w:tcBorders>
            <w:vAlign w:val="center"/>
          </w:tcPr>
          <w:p w14:paraId="6DCEC87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08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0ED29D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Reclassification into state-specific categories [name of state]</w:t>
            </w:r>
          </w:p>
        </w:tc>
      </w:tr>
      <w:tr w:rsidR="00B02438" w:rsidRPr="000349E9" w14:paraId="5DC59E00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BC53DE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E52E5E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CFB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ate, file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DC48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ource, reference</w:t>
            </w:r>
          </w:p>
        </w:tc>
        <w:tc>
          <w:tcPr>
            <w:tcW w:w="142" w:type="dxa"/>
            <w:vMerge/>
            <w:tcBorders>
              <w:bottom w:val="single" w:sz="4" w:space="0" w:color="auto"/>
            </w:tcBorders>
            <w:vAlign w:val="center"/>
          </w:tcPr>
          <w:p w14:paraId="418A0E9E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A27B" w14:textId="77777777" w:rsidR="00B02438" w:rsidRPr="000349E9" w:rsidRDefault="00B02438" w:rsidP="002163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ationale, method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7E935C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0FF1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E3F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21C5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orst</w:t>
            </w:r>
          </w:p>
        </w:tc>
      </w:tr>
      <w:tr w:rsidR="00B02438" w:rsidRPr="000349E9" w14:paraId="2FDC70F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14B5DE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reshwater presence [seasonal]</w:t>
            </w:r>
          </w:p>
        </w:tc>
        <w:tc>
          <w:tcPr>
            <w:tcW w:w="226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5D98EB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Queensland wetland data V.3 - wetland areas / points (springs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8C045D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2, ESRI shapefile (1:100,00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3441F94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ept. of Environment &amp; Heritage Protection QLD, EPA 2005</w:t>
            </w:r>
          </w:p>
        </w:tc>
        <w:tc>
          <w:tcPr>
            <w:tcW w:w="142" w:type="dxa"/>
            <w:tcBorders>
              <w:top w:val="nil"/>
            </w:tcBorders>
            <w:vAlign w:val="center"/>
          </w:tcPr>
          <w:p w14:paraId="677C158E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1E53C98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Classified areas as ‘perennial/ephemeral/none’ from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etclass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trRegime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attributes, excluded non-potable water from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alinmod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attribute, classified points as ‘perennial’ except if dormant</w:t>
            </w:r>
          </w:p>
        </w:tc>
        <w:tc>
          <w:tcPr>
            <w:tcW w:w="142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F67CBF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1C09715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ry: perennial</w:t>
            </w:r>
          </w:p>
          <w:p w14:paraId="314EEF6D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et: perennial + ephemeral</w:t>
            </w:r>
          </w:p>
          <w:p w14:paraId="3C43FEF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Yes]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79A1A5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F01FD8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ry: none + ephemeral</w:t>
            </w:r>
          </w:p>
          <w:p w14:paraId="50025E76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et: none</w:t>
            </w:r>
          </w:p>
          <w:p w14:paraId="05EEA92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No]</w:t>
            </w:r>
          </w:p>
        </w:tc>
      </w:tr>
      <w:tr w:rsidR="00B02438" w:rsidRPr="000349E9" w14:paraId="487F387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6E7BE14" w14:textId="77777777" w:rsidR="00B02438" w:rsidRPr="000349E9" w:rsidRDefault="00B02438" w:rsidP="002163EB">
            <w:pPr>
              <w:pStyle w:val="NoSpacing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73DE2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eofabric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Surface Cartography V.2.1 –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ydroPoint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/ Dam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F1D8229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2, FDGB feature class (1:250,00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A17479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Bureau of Meteorology, BOM 2012</w:t>
            </w:r>
          </w:p>
        </w:tc>
        <w:tc>
          <w:tcPr>
            <w:tcW w:w="142" w:type="dxa"/>
            <w:tcBorders>
              <w:top w:val="nil"/>
            </w:tcBorders>
            <w:vAlign w:val="center"/>
          </w:tcPr>
          <w:p w14:paraId="1A217C5D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11ACCAD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Classified as ‘perennial’ except abandoned/dry or saline</w:t>
            </w:r>
          </w:p>
        </w:tc>
        <w:tc>
          <w:tcPr>
            <w:tcW w:w="142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CEE3F6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4B03D73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ry/wet: perennial</w:t>
            </w:r>
          </w:p>
          <w:p w14:paraId="6D654A86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Yes]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1E8F13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07997AD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ry/wet: none</w:t>
            </w:r>
          </w:p>
          <w:p w14:paraId="13BCAE81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No]</w:t>
            </w:r>
          </w:p>
        </w:tc>
      </w:tr>
      <w:tr w:rsidR="00B02438" w:rsidRPr="000349E9" w14:paraId="367450C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Mar>
              <w:top w:w="57" w:type="dxa"/>
              <w:bottom w:w="57" w:type="dxa"/>
            </w:tcMar>
            <w:vAlign w:val="center"/>
          </w:tcPr>
          <w:p w14:paraId="53A72B5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3776B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eofabric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Surface Cartography V.2.1 –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ydroArea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aterBody</w:t>
            </w:r>
            <w:proofErr w:type="spellEnd"/>
          </w:p>
        </w:tc>
        <w:tc>
          <w:tcPr>
            <w:tcW w:w="1275" w:type="dxa"/>
            <w:vAlign w:val="center"/>
          </w:tcPr>
          <w:p w14:paraId="1DD1FB7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2, FDGB feature class (1:250,000)</w:t>
            </w:r>
          </w:p>
        </w:tc>
        <w:tc>
          <w:tcPr>
            <w:tcW w:w="1843" w:type="dxa"/>
            <w:vAlign w:val="center"/>
          </w:tcPr>
          <w:p w14:paraId="1BA995F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Bureau of Meteorology, BOM 2012</w:t>
            </w:r>
          </w:p>
        </w:tc>
        <w:tc>
          <w:tcPr>
            <w:tcW w:w="142" w:type="dxa"/>
            <w:vAlign w:val="center"/>
          </w:tcPr>
          <w:p w14:paraId="53EA2CD8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9C742B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Classified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HydroAreas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as ‘ephemeral/none’ and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aterBody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as ‘perennial/ephemeral/none’ from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AHGFType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, Perennial &amp;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SrcFType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attributes </w:t>
            </w:r>
          </w:p>
        </w:tc>
        <w:tc>
          <w:tcPr>
            <w:tcW w:w="142" w:type="dxa"/>
            <w:tcMar>
              <w:top w:w="57" w:type="dxa"/>
              <w:bottom w:w="57" w:type="dxa"/>
            </w:tcMar>
            <w:vAlign w:val="center"/>
          </w:tcPr>
          <w:p w14:paraId="4C56738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B9B5CE9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ry: perennial</w:t>
            </w:r>
          </w:p>
          <w:p w14:paraId="02482014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et: perennial + ephemeral</w:t>
            </w:r>
          </w:p>
          <w:p w14:paraId="2403530B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Yes]</w:t>
            </w:r>
          </w:p>
        </w:tc>
        <w:tc>
          <w:tcPr>
            <w:tcW w:w="993" w:type="dxa"/>
            <w:vAlign w:val="center"/>
          </w:tcPr>
          <w:p w14:paraId="2E95942F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vAlign w:val="center"/>
          </w:tcPr>
          <w:p w14:paraId="3B62889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dry: none + ephemeral</w:t>
            </w:r>
          </w:p>
          <w:p w14:paraId="4E20026B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et: none</w:t>
            </w:r>
          </w:p>
          <w:p w14:paraId="3D09A7B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No]</w:t>
            </w:r>
          </w:p>
        </w:tc>
      </w:tr>
      <w:tr w:rsidR="00B02438" w:rsidRPr="000349E9" w14:paraId="7BB87330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74BC3B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dash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9F88F7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resent Major Vegetation Subgroups (MVS), NVIS V.4.1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23562487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2, FDGB grid (100m)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3AC41CBF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ederal Dept. of the Environment, DEWR 2007</w:t>
            </w:r>
          </w:p>
        </w:tc>
        <w:tc>
          <w:tcPr>
            <w:tcW w:w="142" w:type="dxa"/>
            <w:tcBorders>
              <w:bottom w:val="dashed" w:sz="4" w:space="0" w:color="auto"/>
            </w:tcBorders>
            <w:vAlign w:val="center"/>
          </w:tcPr>
          <w:p w14:paraId="108F8CB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14:paraId="6E167E07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ater bodies inadequately mapped in tropical, sub-tropical or warm temperate rainforest, classified as water present (non-limiting)</w:t>
            </w:r>
          </w:p>
        </w:tc>
        <w:tc>
          <w:tcPr>
            <w:tcW w:w="142" w:type="dxa"/>
            <w:tcBorders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FEDD72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bottom w:val="dashed" w:sz="4" w:space="0" w:color="auto"/>
            </w:tcBorders>
            <w:vAlign w:val="center"/>
          </w:tcPr>
          <w:p w14:paraId="12645395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VS 2 &amp; 6</w:t>
            </w:r>
          </w:p>
          <w:p w14:paraId="2DE72F35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Yes]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190AC0F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14:paraId="4C98E2B3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VS other</w:t>
            </w:r>
          </w:p>
          <w:p w14:paraId="203DBE40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No]</w:t>
            </w:r>
          </w:p>
        </w:tc>
      </w:tr>
      <w:tr w:rsidR="00B02438" w:rsidRPr="000349E9" w14:paraId="1E3CE194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E2805C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Terrain ruggedness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7186C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3 sec SRTM derived Digital Elevation Model, V.1.0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4BFC5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2010, FDGB grid (3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arcsec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1BBDF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eoscience Australia, Gallant et al. 2011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528C9B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E91037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Calculated terrain ruggedness index (TRI) using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daldem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algorithm (based on Wilson et al. 2007), classified visually as thresholds scale dependent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C1FFC20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1831E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TRI &lt; 12</w:t>
            </w:r>
          </w:p>
          <w:p w14:paraId="053FB321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Low]</w:t>
            </w:r>
          </w:p>
        </w:tc>
        <w:tc>
          <w:tcPr>
            <w:tcW w:w="9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C7B9A6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TRI 12-24</w:t>
            </w:r>
          </w:p>
          <w:p w14:paraId="442A0C24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Moderate]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209E37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TRI &gt;24</w:t>
            </w:r>
          </w:p>
          <w:p w14:paraId="2A62755B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High]</w:t>
            </w:r>
          </w:p>
        </w:tc>
      </w:tr>
      <w:tr w:rsidR="00B02438" w:rsidRPr="000349E9" w14:paraId="417CF247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dashed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0A6A31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quality [seasonal]</w:t>
            </w:r>
          </w:p>
        </w:tc>
        <w:tc>
          <w:tcPr>
            <w:tcW w:w="2268" w:type="dxa"/>
            <w:tcBorders>
              <w:top w:val="dashed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CC59C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resent Major Vegetation Subgroups (MVS), NVIS V.4.1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vAlign w:val="center"/>
          </w:tcPr>
          <w:p w14:paraId="419D747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2, FDGB grid (100m)</w:t>
            </w:r>
          </w:p>
        </w:tc>
        <w:tc>
          <w:tcPr>
            <w:tcW w:w="1843" w:type="dxa"/>
            <w:tcBorders>
              <w:top w:val="dashed" w:sz="4" w:space="0" w:color="auto"/>
              <w:bottom w:val="nil"/>
            </w:tcBorders>
            <w:vAlign w:val="center"/>
          </w:tcPr>
          <w:p w14:paraId="50891FFD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ederal Dept. of the Environment, DEWR 2007</w:t>
            </w:r>
          </w:p>
        </w:tc>
        <w:tc>
          <w:tcPr>
            <w:tcW w:w="142" w:type="dxa"/>
            <w:tcBorders>
              <w:top w:val="dashed" w:sz="4" w:space="0" w:color="auto"/>
              <w:bottom w:val="nil"/>
            </w:tcBorders>
            <w:vAlign w:val="center"/>
          </w:tcPr>
          <w:p w14:paraId="379D204D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bottom w:val="nil"/>
            </w:tcBorders>
            <w:vAlign w:val="center"/>
          </w:tcPr>
          <w:p w14:paraId="21ECF95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Estimated food quality in natural systems under good / poor accessibility of below-ground protein, elicited from experts &amp; Murray et al. 2015</w:t>
            </w:r>
          </w:p>
        </w:tc>
        <w:tc>
          <w:tcPr>
            <w:tcW w:w="142" w:type="dxa"/>
            <w:tcBorders>
              <w:top w:val="dashed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B25A658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dashed" w:sz="4" w:space="0" w:color="auto"/>
              <w:bottom w:val="nil"/>
            </w:tcBorders>
            <w:vAlign w:val="center"/>
          </w:tcPr>
          <w:p w14:paraId="0E6B327F" w14:textId="1974377B" w:rsidR="00B02438" w:rsidRPr="00FD7B48" w:rsidRDefault="00B02438" w:rsidP="00B02438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 xml:space="preserve">Classification see </w:t>
            </w:r>
            <w:r w:rsidRPr="00FD7B4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86672" w:rsidRPr="00FD7B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>2.3 Table</w:t>
            </w:r>
          </w:p>
        </w:tc>
      </w:tr>
      <w:tr w:rsidR="00B02438" w:rsidRPr="000349E9" w14:paraId="0BC025EF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16753D9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08A5AB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Catchment scale Land Use of Australia (CLUM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AC8521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5, FDGB grid (50m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201DBF9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ederal Dept. of Agriculture, ABARES 2011</w:t>
            </w:r>
          </w:p>
        </w:tc>
        <w:tc>
          <w:tcPr>
            <w:tcW w:w="142" w:type="dxa"/>
            <w:tcBorders>
              <w:top w:val="nil"/>
            </w:tcBorders>
            <w:vAlign w:val="center"/>
          </w:tcPr>
          <w:p w14:paraId="4C60D279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39773EE7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Estimated food quality in modified systems (land use class) under good / poor accessibility of below-ground protein, elicited from experts &amp; Murray et al. 2015</w:t>
            </w:r>
          </w:p>
        </w:tc>
        <w:tc>
          <w:tcPr>
            <w:tcW w:w="142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EB500A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nil"/>
            </w:tcBorders>
            <w:vAlign w:val="center"/>
          </w:tcPr>
          <w:p w14:paraId="70E7E81A" w14:textId="723042FF" w:rsidR="00B02438" w:rsidRPr="00FD7B48" w:rsidRDefault="00B02438" w:rsidP="00B02438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 xml:space="preserve">Classification see </w:t>
            </w:r>
            <w:r w:rsidRPr="00FD7B4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86672" w:rsidRPr="00FD7B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>2.4 Table</w:t>
            </w:r>
          </w:p>
        </w:tc>
      </w:tr>
      <w:tr w:rsidR="00B02438" w:rsidRPr="000349E9" w14:paraId="473B8986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57BF84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dash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F15778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nthly relative soil moisture upper layer (WRel1), historical run 26j / operational v26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48B58AF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5, ESRI float (0.05°)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77A0B63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CSIRO,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Raupach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142" w:type="dxa"/>
            <w:tcBorders>
              <w:bottom w:val="dashed" w:sz="4" w:space="0" w:color="auto"/>
            </w:tcBorders>
            <w:vAlign w:val="center"/>
          </w:tcPr>
          <w:p w14:paraId="6B7B345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14:paraId="70930D9F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Calculated average WRel1 for each scenario, classified visually into good / poor accessibility of below-ground protein sources</w:t>
            </w:r>
          </w:p>
        </w:tc>
        <w:tc>
          <w:tcPr>
            <w:tcW w:w="142" w:type="dxa"/>
            <w:tcBorders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47E72E3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bottom w:val="dashed" w:sz="4" w:space="0" w:color="auto"/>
            </w:tcBorders>
            <w:vAlign w:val="center"/>
          </w:tcPr>
          <w:p w14:paraId="120A5E7C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Rel1 &gt; 20</w:t>
            </w:r>
          </w:p>
          <w:p w14:paraId="32D783B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Good]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10E557C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14:paraId="49645124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WRel1 ≤ 20</w:t>
            </w:r>
          </w:p>
          <w:p w14:paraId="2889BD9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Poor]</w:t>
            </w:r>
          </w:p>
        </w:tc>
      </w:tr>
      <w:tr w:rsidR="00B02438" w:rsidRPr="000349E9" w14:paraId="4BDE7C7D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217A59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quantity [seasonal]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381F0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nthly fractional cover of Photosynthetic Vegetation (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4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V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), V.3.0.1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0BC1A3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5, TIFF grid (500m)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105F8F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Office of Environment &amp; Heritage NSW, Gill et al. 2014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2EC685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82A06D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Proxy indicator of vegetative productivity/ overall energy, calculated average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4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V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for each scenario, equal interval classes from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Guerschman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pers. comm.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85153B5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0525FC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4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V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&gt;66</w:t>
            </w:r>
          </w:p>
          <w:p w14:paraId="278F2F95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High]</w:t>
            </w:r>
          </w:p>
        </w:tc>
        <w:tc>
          <w:tcPr>
            <w:tcW w:w="9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21247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4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V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33-66</w:t>
            </w:r>
          </w:p>
          <w:p w14:paraId="0181ECE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Moderate]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6A7923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4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V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&lt;33</w:t>
            </w:r>
          </w:p>
          <w:p w14:paraId="3FB63365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Low]</w:t>
            </w:r>
          </w:p>
        </w:tc>
      </w:tr>
      <w:tr w:rsidR="00B02438" w:rsidRPr="000349E9" w14:paraId="4A49E115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15A963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Heat stress [seasonal]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4258EE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Monthly mean maximum temperature (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34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5A9A3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5, ASCII grid (0.05°)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DA543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Bureau of Meteorology, Jones et al. 2009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DCC872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02A5CA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Calculated average </w:t>
            </w:r>
            <w:proofErr w:type="spellStart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34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0349E9">
              <w:rPr>
                <w:rFonts w:ascii="Times New Roman" w:hAnsi="Times New Roman" w:cs="Times New Roman"/>
                <w:sz w:val="20"/>
                <w:szCs w:val="20"/>
              </w:rPr>
              <w:t xml:space="preserve"> for each scenario, class thresholds elicited from experts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09F113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638AB3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&lt; 29 °C</w:t>
            </w:r>
          </w:p>
          <w:p w14:paraId="52CCBF35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Low]</w:t>
            </w:r>
          </w:p>
        </w:tc>
        <w:tc>
          <w:tcPr>
            <w:tcW w:w="9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D0275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9-31 °C</w:t>
            </w:r>
          </w:p>
          <w:p w14:paraId="33826C08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Moderate]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773B8F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&gt; 31 °C</w:t>
            </w:r>
          </w:p>
          <w:p w14:paraId="5234AFD2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High]</w:t>
            </w:r>
          </w:p>
        </w:tc>
      </w:tr>
      <w:tr w:rsidR="00B02438" w:rsidRPr="000349E9" w14:paraId="6BC19EA8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F4CBBA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dy vegetation cover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C77AB1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ersistent Green Vegetation Fraction 2000 - 2010 (PGVF), V.2.0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BA924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2, TIFF grid (30m)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8B37B6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Joint Remote Sensing Research Program, Johansen et al. 2012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E5339C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F9B020" w14:textId="77777777" w:rsidR="00B02438" w:rsidRPr="000349E9" w:rsidRDefault="00B02438" w:rsidP="002163EB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roxy indicator of woody vegetation foliage cover, class thresholds from Johansen pers. comm., NCST 2009 &amp; DSITIA 2012</w:t>
            </w:r>
          </w:p>
        </w:tc>
        <w:tc>
          <w:tcPr>
            <w:tcW w:w="142" w:type="dxa"/>
            <w:tcBorders>
              <w:top w:val="dashed" w:sz="4" w:space="0" w:color="auto"/>
              <w:bottom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3E6AE4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B83D19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GVF &gt; 140</w:t>
            </w:r>
          </w:p>
          <w:p w14:paraId="4E0CAC1E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Good]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33D20A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GVF 121-140</w:t>
            </w:r>
          </w:p>
          <w:p w14:paraId="7A0DACFC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Moderate]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9B23A34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GVF &lt;121</w:t>
            </w:r>
          </w:p>
          <w:p w14:paraId="456FC411" w14:textId="77777777" w:rsidR="00B02438" w:rsidRPr="000349E9" w:rsidRDefault="00B02438" w:rsidP="00B02438">
            <w:pPr>
              <w:pStyle w:val="NoSpacing"/>
              <w:numPr>
                <w:ilvl w:val="0"/>
                <w:numId w:val="45"/>
              </w:num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[Poor]</w:t>
            </w:r>
          </w:p>
        </w:tc>
      </w:tr>
      <w:tr w:rsidR="00B02438" w:rsidRPr="000349E9" w14:paraId="6E952E42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dashed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F0951A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nse vegetation cover</w:t>
            </w:r>
          </w:p>
        </w:tc>
        <w:tc>
          <w:tcPr>
            <w:tcW w:w="2268" w:type="dxa"/>
            <w:tcBorders>
              <w:top w:val="dashed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95133D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Present Major Vegetation Groups (MVG), NVIS V.4.1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vAlign w:val="center"/>
          </w:tcPr>
          <w:p w14:paraId="1F0FCA54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2, FDGB grid (100m)</w:t>
            </w:r>
          </w:p>
        </w:tc>
        <w:tc>
          <w:tcPr>
            <w:tcW w:w="1843" w:type="dxa"/>
            <w:tcBorders>
              <w:top w:val="dashed" w:sz="4" w:space="0" w:color="auto"/>
              <w:bottom w:val="nil"/>
            </w:tcBorders>
            <w:vAlign w:val="center"/>
          </w:tcPr>
          <w:p w14:paraId="3BD1B0B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ederal Dept. of the Environment, DEWR 2007</w:t>
            </w:r>
          </w:p>
        </w:tc>
        <w:tc>
          <w:tcPr>
            <w:tcW w:w="142" w:type="dxa"/>
            <w:tcBorders>
              <w:top w:val="dashed" w:sz="4" w:space="0" w:color="auto"/>
              <w:bottom w:val="nil"/>
            </w:tcBorders>
            <w:vAlign w:val="center"/>
          </w:tcPr>
          <w:p w14:paraId="767518C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bottom w:val="nil"/>
            </w:tcBorders>
            <w:vAlign w:val="center"/>
          </w:tcPr>
          <w:p w14:paraId="05452C6B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Estimated cover in natural land systems (secondary land use class), elicited from experts &amp; Murray et al. 2015</w:t>
            </w:r>
          </w:p>
        </w:tc>
        <w:tc>
          <w:tcPr>
            <w:tcW w:w="142" w:type="dxa"/>
            <w:tcBorders>
              <w:top w:val="dashed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C5C45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dashed" w:sz="4" w:space="0" w:color="auto"/>
              <w:bottom w:val="nil"/>
            </w:tcBorders>
            <w:vAlign w:val="center"/>
          </w:tcPr>
          <w:p w14:paraId="4309EB50" w14:textId="024E4D9F" w:rsidR="00B02438" w:rsidRPr="00FD7B48" w:rsidRDefault="00B02438" w:rsidP="00B02438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 xml:space="preserve">Classification see </w:t>
            </w:r>
            <w:r w:rsidR="00F86672" w:rsidRPr="00FD7B48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>2.5 Table</w:t>
            </w:r>
          </w:p>
        </w:tc>
      </w:tr>
      <w:tr w:rsidR="00B02438" w:rsidRPr="000349E9" w14:paraId="182D4462" w14:textId="77777777" w:rsidTr="0021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C1C7DC7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12396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Catchment scale Land Use of Australia (CLUM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230CC82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2015, FDGB grid (50m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5225186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Federal Dept. of Agriculture, ABARES 2011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309E414C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423BD341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9E9">
              <w:rPr>
                <w:rFonts w:ascii="Times New Roman" w:hAnsi="Times New Roman" w:cs="Times New Roman"/>
                <w:sz w:val="20"/>
                <w:szCs w:val="20"/>
              </w:rPr>
              <w:t>Estimated cover in modified land systems (land use class), elicited from experts &amp; Murray et al. 2015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C244BDE" w14:textId="77777777" w:rsidR="00B02438" w:rsidRPr="000349E9" w:rsidRDefault="00B02438" w:rsidP="002163EB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77F42A9" w14:textId="111CCCBF" w:rsidR="00B02438" w:rsidRPr="00FD7B48" w:rsidRDefault="00B02438" w:rsidP="00B02438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 xml:space="preserve">Classification see </w:t>
            </w:r>
            <w:r w:rsidR="00F86672" w:rsidRPr="00FD7B48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 w:rsidRPr="00FD7B48">
              <w:rPr>
                <w:rFonts w:ascii="Times New Roman" w:hAnsi="Times New Roman" w:cs="Times New Roman"/>
                <w:sz w:val="20"/>
                <w:szCs w:val="20"/>
              </w:rPr>
              <w:t>2.6 Table</w:t>
            </w:r>
            <w:bookmarkStart w:id="0" w:name="_GoBack"/>
            <w:bookmarkEnd w:id="0"/>
          </w:p>
        </w:tc>
      </w:tr>
    </w:tbl>
    <w:p w14:paraId="39831B5E" w14:textId="037FAD3B" w:rsidR="002163EB" w:rsidRDefault="002163EB" w:rsidP="002163EB">
      <w:pPr>
        <w:pStyle w:val="NoSpacing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References:</w:t>
      </w:r>
    </w:p>
    <w:p w14:paraId="609B702E" w14:textId="45936EEE" w:rsidR="00220E1B" w:rsidRDefault="00220E1B" w:rsidP="00220E1B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>ABARES</w:t>
      </w:r>
      <w:r w:rsidR="006053BE">
        <w:rPr>
          <w:sz w:val="20"/>
          <w:szCs w:val="20"/>
        </w:rPr>
        <w:t xml:space="preserve"> /</w:t>
      </w:r>
      <w:r>
        <w:rPr>
          <w:sz w:val="20"/>
          <w:szCs w:val="20"/>
        </w:rPr>
        <w:t xml:space="preserve"> </w:t>
      </w:r>
      <w:r w:rsidRPr="00220E1B">
        <w:rPr>
          <w:sz w:val="20"/>
          <w:szCs w:val="20"/>
        </w:rPr>
        <w:t xml:space="preserve">Australian Bureau of Agricultural and Resource Economics and Sciences </w:t>
      </w:r>
      <w:r>
        <w:rPr>
          <w:sz w:val="20"/>
          <w:szCs w:val="20"/>
        </w:rPr>
        <w:t>(2011).</w:t>
      </w:r>
      <w:r w:rsidR="002163EB" w:rsidRPr="002163EB">
        <w:rPr>
          <w:sz w:val="20"/>
          <w:szCs w:val="20"/>
        </w:rPr>
        <w:t xml:space="preserve"> </w:t>
      </w:r>
      <w:r w:rsidR="002163EB" w:rsidRPr="00220E1B">
        <w:rPr>
          <w:i/>
          <w:sz w:val="20"/>
          <w:szCs w:val="20"/>
        </w:rPr>
        <w:t>Guidelines for land use mapping in Australia: principles, procedures and definitions, fourth edition</w:t>
      </w:r>
      <w:r w:rsidR="002163EB" w:rsidRPr="002163EB">
        <w:rPr>
          <w:sz w:val="20"/>
          <w:szCs w:val="20"/>
        </w:rPr>
        <w:t>. Commonwealth of Australia, Canberra.</w:t>
      </w:r>
    </w:p>
    <w:p w14:paraId="5639B739" w14:textId="3BDCFB69" w:rsidR="00220E1B" w:rsidRDefault="00220E1B" w:rsidP="00220E1B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BOM </w:t>
      </w:r>
      <w:r w:rsidR="006053BE">
        <w:rPr>
          <w:sz w:val="20"/>
          <w:szCs w:val="20"/>
        </w:rPr>
        <w:t xml:space="preserve">/ </w:t>
      </w:r>
      <w:r w:rsidRPr="00220E1B">
        <w:rPr>
          <w:sz w:val="20"/>
          <w:szCs w:val="20"/>
        </w:rPr>
        <w:t>Bureau of Meteorology</w:t>
      </w:r>
      <w:r>
        <w:rPr>
          <w:sz w:val="20"/>
          <w:szCs w:val="20"/>
        </w:rPr>
        <w:t xml:space="preserve"> (2012)</w:t>
      </w:r>
      <w:r w:rsidR="002163EB" w:rsidRPr="002163EB">
        <w:rPr>
          <w:sz w:val="20"/>
          <w:szCs w:val="20"/>
        </w:rPr>
        <w:t xml:space="preserve">. </w:t>
      </w:r>
      <w:r w:rsidR="002163EB" w:rsidRPr="00220E1B">
        <w:rPr>
          <w:i/>
          <w:sz w:val="20"/>
          <w:szCs w:val="20"/>
        </w:rPr>
        <w:t>Australian hydrological geospatial fabric (</w:t>
      </w:r>
      <w:proofErr w:type="spellStart"/>
      <w:r w:rsidR="002163EB" w:rsidRPr="00220E1B">
        <w:rPr>
          <w:i/>
          <w:sz w:val="20"/>
          <w:szCs w:val="20"/>
        </w:rPr>
        <w:t>geofabric</w:t>
      </w:r>
      <w:proofErr w:type="spellEnd"/>
      <w:r w:rsidR="002163EB" w:rsidRPr="00220E1B">
        <w:rPr>
          <w:i/>
          <w:sz w:val="20"/>
          <w:szCs w:val="20"/>
        </w:rPr>
        <w:t>) data product specification: surface cartography Version 2.1</w:t>
      </w:r>
      <w:r w:rsidR="002163EB" w:rsidRPr="002163EB">
        <w:rPr>
          <w:sz w:val="20"/>
          <w:szCs w:val="20"/>
        </w:rPr>
        <w:t>. Bureau of Meteorology, Canberra.</w:t>
      </w:r>
    </w:p>
    <w:p w14:paraId="0529A7F6" w14:textId="1C99F3B2" w:rsidR="00220E1B" w:rsidRDefault="00220E1B" w:rsidP="00220E1B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DEWR </w:t>
      </w:r>
      <w:r w:rsidR="006053BE">
        <w:rPr>
          <w:sz w:val="20"/>
          <w:szCs w:val="20"/>
        </w:rPr>
        <w:t>/</w:t>
      </w:r>
      <w:r w:rsidR="002163EB" w:rsidRPr="002163EB">
        <w:rPr>
          <w:sz w:val="20"/>
          <w:szCs w:val="20"/>
        </w:rPr>
        <w:t xml:space="preserve"> </w:t>
      </w:r>
      <w:r w:rsidRPr="00220E1B">
        <w:rPr>
          <w:sz w:val="20"/>
          <w:szCs w:val="20"/>
        </w:rPr>
        <w:t xml:space="preserve">Department of the Environment and Water Resources </w:t>
      </w:r>
      <w:r w:rsidR="002163EB" w:rsidRPr="002163EB">
        <w:rPr>
          <w:sz w:val="20"/>
          <w:szCs w:val="20"/>
        </w:rPr>
        <w:t xml:space="preserve">(2007). </w:t>
      </w:r>
      <w:r w:rsidR="002163EB" w:rsidRPr="00220E1B">
        <w:rPr>
          <w:i/>
          <w:sz w:val="20"/>
          <w:szCs w:val="20"/>
        </w:rPr>
        <w:t>Australia’s native vegetation: a summary of Australia’s major vegetation groups, 2007</w:t>
      </w:r>
      <w:r w:rsidR="002163EB" w:rsidRPr="002163EB">
        <w:rPr>
          <w:sz w:val="20"/>
          <w:szCs w:val="20"/>
        </w:rPr>
        <w:t>. Commonwealth of Australia, Canberra.</w:t>
      </w:r>
    </w:p>
    <w:p w14:paraId="7A3F403D" w14:textId="3EDD9419" w:rsidR="005B57D3" w:rsidRDefault="00220E1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DSITIA </w:t>
      </w:r>
      <w:r w:rsidR="006053BE">
        <w:rPr>
          <w:sz w:val="20"/>
          <w:szCs w:val="20"/>
        </w:rPr>
        <w:t>/</w:t>
      </w:r>
      <w:r>
        <w:rPr>
          <w:sz w:val="20"/>
          <w:szCs w:val="20"/>
        </w:rPr>
        <w:t xml:space="preserve"> </w:t>
      </w:r>
      <w:r w:rsidRPr="002163EB">
        <w:rPr>
          <w:sz w:val="20"/>
          <w:szCs w:val="20"/>
        </w:rPr>
        <w:t>Department of Scienc</w:t>
      </w:r>
      <w:r>
        <w:rPr>
          <w:sz w:val="20"/>
          <w:szCs w:val="20"/>
        </w:rPr>
        <w:t xml:space="preserve">e, IT, Innovation and the Arts </w:t>
      </w:r>
      <w:r w:rsidRPr="002163EB">
        <w:rPr>
          <w:sz w:val="20"/>
          <w:szCs w:val="20"/>
        </w:rPr>
        <w:t xml:space="preserve">(2012). </w:t>
      </w:r>
      <w:r w:rsidRPr="00220E1B">
        <w:rPr>
          <w:i/>
          <w:sz w:val="20"/>
          <w:szCs w:val="20"/>
        </w:rPr>
        <w:t xml:space="preserve">Land cover change in Queensland 2009–10: a </w:t>
      </w:r>
      <w:proofErr w:type="spellStart"/>
      <w:r w:rsidRPr="00220E1B">
        <w:rPr>
          <w:i/>
          <w:sz w:val="20"/>
          <w:szCs w:val="20"/>
        </w:rPr>
        <w:t>Statewide</w:t>
      </w:r>
      <w:proofErr w:type="spellEnd"/>
      <w:r w:rsidRPr="00220E1B">
        <w:rPr>
          <w:i/>
          <w:sz w:val="20"/>
          <w:szCs w:val="20"/>
        </w:rPr>
        <w:t xml:space="preserve"> </w:t>
      </w:r>
      <w:proofErr w:type="spellStart"/>
      <w:r w:rsidRPr="00220E1B">
        <w:rPr>
          <w:i/>
          <w:sz w:val="20"/>
          <w:szCs w:val="20"/>
        </w:rPr>
        <w:t>Landcover</w:t>
      </w:r>
      <w:proofErr w:type="spellEnd"/>
      <w:r w:rsidRPr="00220E1B">
        <w:rPr>
          <w:i/>
          <w:sz w:val="20"/>
          <w:szCs w:val="20"/>
        </w:rPr>
        <w:t xml:space="preserve"> and Trees Study (SLATS) report</w:t>
      </w:r>
      <w:r w:rsidRPr="002163EB">
        <w:rPr>
          <w:sz w:val="20"/>
          <w:szCs w:val="20"/>
        </w:rPr>
        <w:t>. The State of Queensland, Brisbane.</w:t>
      </w:r>
    </w:p>
    <w:p w14:paraId="388EB6F1" w14:textId="456936E1" w:rsidR="005B57D3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EPA </w:t>
      </w:r>
      <w:r w:rsidR="006053BE">
        <w:rPr>
          <w:sz w:val="20"/>
          <w:szCs w:val="20"/>
        </w:rPr>
        <w:t>/</w:t>
      </w:r>
      <w:r w:rsidR="005B57D3">
        <w:rPr>
          <w:sz w:val="20"/>
          <w:szCs w:val="20"/>
        </w:rPr>
        <w:t xml:space="preserve"> </w:t>
      </w:r>
      <w:r w:rsidR="005B57D3" w:rsidRPr="005B57D3">
        <w:rPr>
          <w:sz w:val="20"/>
          <w:szCs w:val="20"/>
        </w:rPr>
        <w:t xml:space="preserve">Environmental Protection Agency (2005). </w:t>
      </w:r>
      <w:r w:rsidRPr="005B57D3">
        <w:rPr>
          <w:i/>
          <w:sz w:val="20"/>
          <w:szCs w:val="20"/>
        </w:rPr>
        <w:t>Wetland mapping and classification methodology. Overall framework: a method to provide baseline mapping and classification for wetlands in Queensland, version 1.2</w:t>
      </w:r>
      <w:r w:rsidRPr="002163EB">
        <w:rPr>
          <w:sz w:val="20"/>
          <w:szCs w:val="20"/>
        </w:rPr>
        <w:t>. The State of Queensland, Brisbane.</w:t>
      </w:r>
    </w:p>
    <w:p w14:paraId="6C9B5F94" w14:textId="77777777" w:rsidR="005B57D3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Gallant, JC, Dowling, TI, Read, AM, Wilson, N, Tickle, P et al. (2011). </w:t>
      </w:r>
      <w:r w:rsidRPr="005B57D3">
        <w:rPr>
          <w:i/>
          <w:sz w:val="20"/>
          <w:szCs w:val="20"/>
        </w:rPr>
        <w:t>1 second SRTM derived products user guide, Version 1.0.4</w:t>
      </w:r>
      <w:r w:rsidRPr="002163EB">
        <w:rPr>
          <w:sz w:val="20"/>
          <w:szCs w:val="20"/>
        </w:rPr>
        <w:t>. Geoscience Australia, Canberra.</w:t>
      </w:r>
    </w:p>
    <w:p w14:paraId="02B9B278" w14:textId="77777777" w:rsidR="005B57D3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Gill, T, </w:t>
      </w:r>
      <w:proofErr w:type="spellStart"/>
      <w:r w:rsidRPr="002163EB">
        <w:rPr>
          <w:sz w:val="20"/>
          <w:szCs w:val="20"/>
        </w:rPr>
        <w:t>Heidenreich</w:t>
      </w:r>
      <w:proofErr w:type="spellEnd"/>
      <w:r w:rsidRPr="002163EB">
        <w:rPr>
          <w:sz w:val="20"/>
          <w:szCs w:val="20"/>
        </w:rPr>
        <w:t xml:space="preserve">, S &amp; </w:t>
      </w:r>
      <w:proofErr w:type="spellStart"/>
      <w:r w:rsidRPr="002163EB">
        <w:rPr>
          <w:sz w:val="20"/>
          <w:szCs w:val="20"/>
        </w:rPr>
        <w:t>Guerschman</w:t>
      </w:r>
      <w:proofErr w:type="spellEnd"/>
      <w:r w:rsidRPr="002163EB">
        <w:rPr>
          <w:sz w:val="20"/>
          <w:szCs w:val="20"/>
        </w:rPr>
        <w:t xml:space="preserve">, JP (2014). </w:t>
      </w:r>
      <w:r w:rsidRPr="005B57D3">
        <w:rPr>
          <w:i/>
          <w:sz w:val="20"/>
          <w:szCs w:val="20"/>
        </w:rPr>
        <w:t>MODIS monthly fractional cover: product creation and distribution</w:t>
      </w:r>
      <w:r w:rsidRPr="002163EB">
        <w:rPr>
          <w:sz w:val="20"/>
          <w:szCs w:val="20"/>
        </w:rPr>
        <w:t>. Joint Remote Sensing Research Program Publication Series.</w:t>
      </w:r>
    </w:p>
    <w:p w14:paraId="3DF3458E" w14:textId="77777777" w:rsidR="005B57D3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Johansen, K, Gill, T, Trevithick, R, </w:t>
      </w:r>
      <w:proofErr w:type="spellStart"/>
      <w:r w:rsidRPr="002163EB">
        <w:rPr>
          <w:sz w:val="20"/>
          <w:szCs w:val="20"/>
        </w:rPr>
        <w:t>Armston</w:t>
      </w:r>
      <w:proofErr w:type="spellEnd"/>
      <w:r w:rsidRPr="002163EB">
        <w:rPr>
          <w:sz w:val="20"/>
          <w:szCs w:val="20"/>
        </w:rPr>
        <w:t xml:space="preserve">, J, </w:t>
      </w:r>
      <w:proofErr w:type="spellStart"/>
      <w:r w:rsidRPr="002163EB">
        <w:rPr>
          <w:sz w:val="20"/>
          <w:szCs w:val="20"/>
        </w:rPr>
        <w:t>Scarth</w:t>
      </w:r>
      <w:proofErr w:type="spellEnd"/>
      <w:r w:rsidRPr="002163EB">
        <w:rPr>
          <w:sz w:val="20"/>
          <w:szCs w:val="20"/>
        </w:rPr>
        <w:t xml:space="preserve">, P et al. (2012). "Validation of Landsat based time-series of persistent green-vegetation fraction for Australia." </w:t>
      </w:r>
      <w:r w:rsidRPr="005B57D3">
        <w:rPr>
          <w:i/>
          <w:sz w:val="20"/>
          <w:szCs w:val="20"/>
        </w:rPr>
        <w:t>Proceedings of the XXII Congress of the International Photogrammetry and Remote Sensing Society 2012</w:t>
      </w:r>
      <w:r w:rsidRPr="002163EB">
        <w:rPr>
          <w:sz w:val="20"/>
          <w:szCs w:val="20"/>
        </w:rPr>
        <w:t>. Melbourne.</w:t>
      </w:r>
    </w:p>
    <w:p w14:paraId="687F1B16" w14:textId="77777777" w:rsidR="005B57D3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Jones, DA, Wang, W &amp; Fawcett, R (2009). "High-quality spatial climate data-sets for Australia." </w:t>
      </w:r>
      <w:r w:rsidRPr="005B57D3">
        <w:rPr>
          <w:i/>
          <w:sz w:val="20"/>
          <w:szCs w:val="20"/>
        </w:rPr>
        <w:t>Australian Meteorological and Oceanographic Journal</w:t>
      </w:r>
      <w:r w:rsidRPr="002163EB">
        <w:rPr>
          <w:sz w:val="20"/>
          <w:szCs w:val="20"/>
        </w:rPr>
        <w:t xml:space="preserve"> 58(4): 233-248.</w:t>
      </w:r>
    </w:p>
    <w:p w14:paraId="02849847" w14:textId="77777777" w:rsidR="005B57D3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Murray, J, Froese, J, Perry, J, Navarro Garcia, J &amp; van Klinken, R (2015). </w:t>
      </w:r>
      <w:r w:rsidRPr="005B57D3">
        <w:rPr>
          <w:i/>
          <w:sz w:val="20"/>
          <w:szCs w:val="20"/>
        </w:rPr>
        <w:t>Impact modelling for rabbits and feral pigs in the QMDB</w:t>
      </w:r>
      <w:r w:rsidRPr="002163EB">
        <w:rPr>
          <w:sz w:val="20"/>
          <w:szCs w:val="20"/>
        </w:rPr>
        <w:t>. CSIRO Biosecurity, Brisbane.</w:t>
      </w:r>
    </w:p>
    <w:p w14:paraId="049EA838" w14:textId="5C5D634E" w:rsidR="005B57D3" w:rsidRDefault="005B57D3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NCST </w:t>
      </w:r>
      <w:r w:rsidR="006053BE">
        <w:rPr>
          <w:sz w:val="20"/>
          <w:szCs w:val="20"/>
        </w:rPr>
        <w:t>/</w:t>
      </w:r>
      <w:r>
        <w:rPr>
          <w:sz w:val="20"/>
          <w:szCs w:val="20"/>
        </w:rPr>
        <w:t xml:space="preserve"> </w:t>
      </w:r>
      <w:r w:rsidR="006053BE" w:rsidRPr="006053BE">
        <w:rPr>
          <w:sz w:val="20"/>
          <w:szCs w:val="20"/>
        </w:rPr>
        <w:t xml:space="preserve">National Committee on Soil and Terrain (2009). </w:t>
      </w:r>
      <w:r w:rsidRPr="005B57D3">
        <w:rPr>
          <w:i/>
          <w:sz w:val="20"/>
          <w:szCs w:val="20"/>
        </w:rPr>
        <w:t>Australian soil and land survey field handbook</w:t>
      </w:r>
      <w:r w:rsidRPr="002163EB">
        <w:rPr>
          <w:sz w:val="20"/>
          <w:szCs w:val="20"/>
        </w:rPr>
        <w:t>. CSIRO Publishing, Collingwood.</w:t>
      </w:r>
    </w:p>
    <w:p w14:paraId="52A3AFCF" w14:textId="77777777" w:rsidR="005B57D3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proofErr w:type="spellStart"/>
      <w:r w:rsidRPr="002163EB">
        <w:rPr>
          <w:sz w:val="20"/>
          <w:szCs w:val="20"/>
        </w:rPr>
        <w:t>Raupach</w:t>
      </w:r>
      <w:proofErr w:type="spellEnd"/>
      <w:r w:rsidRPr="002163EB">
        <w:rPr>
          <w:sz w:val="20"/>
          <w:szCs w:val="20"/>
        </w:rPr>
        <w:t xml:space="preserve">, M, Briggs, P, </w:t>
      </w:r>
      <w:proofErr w:type="spellStart"/>
      <w:r w:rsidRPr="002163EB">
        <w:rPr>
          <w:sz w:val="20"/>
          <w:szCs w:val="20"/>
        </w:rPr>
        <w:t>Haverd</w:t>
      </w:r>
      <w:proofErr w:type="spellEnd"/>
      <w:r w:rsidRPr="002163EB">
        <w:rPr>
          <w:sz w:val="20"/>
          <w:szCs w:val="20"/>
        </w:rPr>
        <w:t xml:space="preserve">, V, King, E, Paget, M et al. (2009). </w:t>
      </w:r>
      <w:r w:rsidRPr="006053BE">
        <w:rPr>
          <w:i/>
          <w:sz w:val="20"/>
          <w:szCs w:val="20"/>
        </w:rPr>
        <w:t>Australian Water Availability Project (AWAP), CSIRO Marine and Atmospheric Research component: final report for phase 3</w:t>
      </w:r>
      <w:r w:rsidRPr="002163EB">
        <w:rPr>
          <w:sz w:val="20"/>
          <w:szCs w:val="20"/>
        </w:rPr>
        <w:t>. Technical Report No. 013. Centre for Australian Weather and Climate Research (Bureau of Meteorology and CSIRO), Melbourne.</w:t>
      </w:r>
    </w:p>
    <w:p w14:paraId="454AA630" w14:textId="6C9C7A21" w:rsidR="002163EB" w:rsidRPr="002163EB" w:rsidRDefault="002163EB" w:rsidP="005B57D3">
      <w:pPr>
        <w:pStyle w:val="NoSpacing"/>
        <w:spacing w:line="240" w:lineRule="auto"/>
        <w:ind w:left="567" w:hanging="567"/>
        <w:rPr>
          <w:sz w:val="20"/>
          <w:szCs w:val="20"/>
        </w:rPr>
      </w:pPr>
      <w:r w:rsidRPr="002163EB">
        <w:rPr>
          <w:sz w:val="20"/>
          <w:szCs w:val="20"/>
        </w:rPr>
        <w:t xml:space="preserve">Wilson, MFJ, O’Connell, B, Brown, C, </w:t>
      </w:r>
      <w:proofErr w:type="spellStart"/>
      <w:r w:rsidRPr="002163EB">
        <w:rPr>
          <w:sz w:val="20"/>
          <w:szCs w:val="20"/>
        </w:rPr>
        <w:t>Guinan</w:t>
      </w:r>
      <w:proofErr w:type="spellEnd"/>
      <w:r w:rsidRPr="002163EB">
        <w:rPr>
          <w:sz w:val="20"/>
          <w:szCs w:val="20"/>
        </w:rPr>
        <w:t xml:space="preserve">, JC &amp; Grehan, AJ (2007). "Multiscale terrain analysis of </w:t>
      </w:r>
      <w:proofErr w:type="spellStart"/>
      <w:r w:rsidRPr="002163EB">
        <w:rPr>
          <w:sz w:val="20"/>
          <w:szCs w:val="20"/>
        </w:rPr>
        <w:t>multibeam</w:t>
      </w:r>
      <w:proofErr w:type="spellEnd"/>
      <w:r w:rsidRPr="002163EB">
        <w:rPr>
          <w:sz w:val="20"/>
          <w:szCs w:val="20"/>
        </w:rPr>
        <w:t xml:space="preserve"> bathymetry data for habitat mapping on the continental slope." </w:t>
      </w:r>
      <w:r w:rsidRPr="006053BE">
        <w:rPr>
          <w:i/>
          <w:sz w:val="20"/>
          <w:szCs w:val="20"/>
        </w:rPr>
        <w:t>Marine Geodesy</w:t>
      </w:r>
      <w:r w:rsidRPr="002163EB">
        <w:rPr>
          <w:sz w:val="20"/>
          <w:szCs w:val="20"/>
        </w:rPr>
        <w:t xml:space="preserve"> 30(1-2): 3-35.</w:t>
      </w:r>
    </w:p>
    <w:p w14:paraId="2F47CE6F" w14:textId="77777777" w:rsidR="002163EB" w:rsidRDefault="002163EB" w:rsidP="00B02438">
      <w:pPr>
        <w:spacing w:after="0"/>
        <w:rPr>
          <w:lang w:eastAsia="en-AU"/>
        </w:rPr>
      </w:pPr>
    </w:p>
    <w:p w14:paraId="2A028E74" w14:textId="77777777" w:rsidR="00B02438" w:rsidRDefault="00B02438" w:rsidP="00B02438">
      <w:pPr>
        <w:spacing w:after="0"/>
        <w:rPr>
          <w:lang w:eastAsia="en-AU"/>
        </w:rPr>
        <w:sectPr w:rsidR="00B02438" w:rsidSect="002163EB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00AB40DB" w14:textId="09CD7384" w:rsidR="00B17F1F" w:rsidRPr="0047696C" w:rsidRDefault="006A5AD4" w:rsidP="0047696C">
      <w:pPr>
        <w:pStyle w:val="NoSpacing"/>
        <w:rPr>
          <w:sz w:val="22"/>
        </w:rPr>
      </w:pPr>
      <w:r>
        <w:rPr>
          <w:b/>
          <w:sz w:val="22"/>
        </w:rPr>
        <w:lastRenderedPageBreak/>
        <w:t>S</w:t>
      </w:r>
      <w:r w:rsidR="00D5773E">
        <w:rPr>
          <w:b/>
          <w:sz w:val="22"/>
        </w:rPr>
        <w:t>2</w:t>
      </w:r>
      <w:r w:rsidR="00B02438">
        <w:rPr>
          <w:b/>
          <w:sz w:val="22"/>
        </w:rPr>
        <w:t>.3</w:t>
      </w:r>
      <w:r>
        <w:rPr>
          <w:b/>
          <w:sz w:val="22"/>
        </w:rPr>
        <w:t xml:space="preserve"> Table</w:t>
      </w:r>
      <w:r w:rsidR="00B17F1F" w:rsidRPr="0047696C">
        <w:rPr>
          <w:sz w:val="22"/>
        </w:rPr>
        <w:t xml:space="preserve"> Classification of </w:t>
      </w:r>
      <w:r w:rsidR="002942E9" w:rsidRPr="0047696C">
        <w:rPr>
          <w:i/>
          <w:sz w:val="22"/>
        </w:rPr>
        <w:t>Present Major Vegetation S</w:t>
      </w:r>
      <w:r w:rsidR="00B17F1F" w:rsidRPr="0047696C">
        <w:rPr>
          <w:i/>
          <w:sz w:val="22"/>
        </w:rPr>
        <w:t>ubgroups</w:t>
      </w:r>
      <w:r w:rsidR="00B17F1F" w:rsidRPr="0047696C">
        <w:rPr>
          <w:sz w:val="22"/>
        </w:rPr>
        <w:t xml:space="preserve"> (MVS V.4.1</w:t>
      </w:r>
      <w:r w:rsidR="006053BE">
        <w:rPr>
          <w:sz w:val="22"/>
        </w:rPr>
        <w:t xml:space="preserve"> *</w:t>
      </w:r>
      <w:r w:rsidR="00B17F1F" w:rsidRPr="0047696C">
        <w:rPr>
          <w:sz w:val="22"/>
        </w:rPr>
        <w:t>) into food quality under good and poor accessibility of below-ground protein sources</w:t>
      </w:r>
      <w:r w:rsidR="00B57130" w:rsidRPr="0047696C">
        <w:rPr>
          <w:sz w:val="22"/>
        </w:rPr>
        <w:t>.</w:t>
      </w:r>
    </w:p>
    <w:tbl>
      <w:tblPr>
        <w:tblStyle w:val="GridTable1Light1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6096"/>
        <w:gridCol w:w="992"/>
        <w:gridCol w:w="992"/>
        <w:gridCol w:w="992"/>
      </w:tblGrid>
      <w:tr w:rsidR="00B17F1F" w:rsidRPr="003747EE" w14:paraId="53A3EB6D" w14:textId="77777777" w:rsidTr="00737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4E3D345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MVS No.</w:t>
            </w:r>
          </w:p>
        </w:tc>
        <w:tc>
          <w:tcPr>
            <w:tcW w:w="6096" w:type="dxa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2CE35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MVS Na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C1B88A2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Typ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56F83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quality (access)</w:t>
            </w:r>
          </w:p>
        </w:tc>
      </w:tr>
      <w:tr w:rsidR="00B17F1F" w:rsidRPr="003747EE" w14:paraId="66100CC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28B9195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096" w:type="dxa"/>
            <w:vMerge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5CEAE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AAD7238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3AC4E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(goo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5FDA2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(poor)</w:t>
            </w:r>
          </w:p>
        </w:tc>
      </w:tr>
      <w:tr w:rsidR="00B17F1F" w:rsidRPr="003747EE" w14:paraId="768B90D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C677AC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6096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E9CB5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Tropical or sub-tropical rainfore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C2B8C5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ainfore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B4ED5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01A10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17F1F" w:rsidRPr="003747EE" w14:paraId="16EDD218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34149C5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B8028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open forests, shrubb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045C776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7001F29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15C3E32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A69F66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A1996B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87684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open forests, grass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4BB82D6E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73B3B34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4FF2386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50957B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1F5982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B9CCF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arm Temperate Rainforest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49F9A3A8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ainforest</w:t>
            </w:r>
          </w:p>
        </w:tc>
        <w:tc>
          <w:tcPr>
            <w:tcW w:w="992" w:type="dxa"/>
            <w:vAlign w:val="center"/>
          </w:tcPr>
          <w:p w14:paraId="0908422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1CDE3E5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17F1F" w:rsidRPr="003747EE" w14:paraId="00A4002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277848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237EC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Tropical Eucalyptus forest &amp; woodlands, tall annual grass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2C3E620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00600BD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FB2925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0977295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EA6880C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E10D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woodlands, shrubb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2798332D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14F0104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58AD3FD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AD83FD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3B78FF30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E2AA7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woodlands, tussock grass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31B2121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176BB53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1A1320A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7A9B26E1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05161C83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50756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woodlands, hummock grass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75B3CF0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0E19E94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1317296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3BA9A525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D2F923B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09AB1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Tropical mixe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2EF55A0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158BEC7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33FAE82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5EDC36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31490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CB10B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allitri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84D3CD6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662396F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E64390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5CBE9D4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6D6EF17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31EC9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Brigalow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A4D799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293DE2C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4630E49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CDAB9B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7A52CAD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AFA7F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Other Acacia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BCA79C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71AEAE1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5559B0A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88010AD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E140437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F27E5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elaleuca open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71E5603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07A9EA7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1C93ADD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7FEA1804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40CB05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D4C36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Other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E5843A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6B28D26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181BDC9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7C886D51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52A8542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B0477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us low open woodlands with humm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BB1582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0D906A9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855541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4860AC5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8D6B0A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4352E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us low open woodlands with tuss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4D135A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7903FC5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28F48A0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C4AABB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FBFCE4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5A849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ulga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woodlands +/- tussock grass +/- forb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779D712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6E0B501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430B871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5E56DA5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47AA58F5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2381C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Other Acacia tall open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&amp; [tall]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637644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160F94C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6ECA34C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6E707C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4503B3D8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1736B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Acacia open woodlands &amp;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with humm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2799FA3F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5922037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8EC28D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351B438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482186E7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41153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Acacia open woodlands &amp;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+/- tuss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0D711B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35D0025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7F74B9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010F170E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1FA9F48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BD760F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Acacia open woodlands &amp; sparse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, shrubb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D66DC5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0E1ED21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4F6F6F5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496B67AF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3AF41B46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C7263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Casuarina &amp;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Allocasuarina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011225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7C5EEC5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609EDC0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33C757DF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3875836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7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40118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llee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with humm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27ECC6C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4192814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C7586F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7DC4D15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0182CAF3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B083F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Low closed forest or tall close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3BC2D98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3D208DC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4EC49E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0A74CF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985E582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0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C2A5F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eath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66694D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0868728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9FE023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21453E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40BC4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82F49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Saltbush &amp;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Bluebush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35EEED33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2A0E7FE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94E0B4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9084FD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0E390F9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3D61F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3EE35150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31B3401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44AE2D2F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AE09904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EEB0CC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3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55C77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ummock grass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7D221A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992" w:type="dxa"/>
            <w:vAlign w:val="center"/>
          </w:tcPr>
          <w:p w14:paraId="036111E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DF9954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4FBBDA7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55AE83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4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8BAE4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itchell grass tussock grass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8A9658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992" w:type="dxa"/>
            <w:vAlign w:val="center"/>
          </w:tcPr>
          <w:p w14:paraId="65A9E64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41F42F0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3A72F366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4B98576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5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41E57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Blue grass &amp; tall bunch grass tussock grass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70D121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992" w:type="dxa"/>
            <w:vAlign w:val="center"/>
          </w:tcPr>
          <w:p w14:paraId="2B7D0DD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778813F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641FB0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66F075E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7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E7332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Other tussock grass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DA2F12F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992" w:type="dxa"/>
            <w:vAlign w:val="center"/>
          </w:tcPr>
          <w:p w14:paraId="3F0B558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30DC80B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B2CA33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C488852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8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A29BE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Wet tussock grassland with herbs, sedges or rushes,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er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r fern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4A43351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992" w:type="dxa"/>
            <w:vAlign w:val="center"/>
          </w:tcPr>
          <w:p w14:paraId="0F58CD9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5CD2B9B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17F1F" w:rsidRPr="003747EE" w14:paraId="1E3D3F1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A7E2BC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9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615C7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ixed chenopod, samphire +/- forbs</w:t>
            </w:r>
          </w:p>
        </w:tc>
        <w:tc>
          <w:tcPr>
            <w:tcW w:w="992" w:type="dxa"/>
            <w:tcBorders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325E4ED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FCC36E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8624D5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BFBEB05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EAA62AC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0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9829F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ngrov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8FB005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ngrov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6072E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23EB0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17F1F" w:rsidRPr="003747EE" w14:paraId="2FFE348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A73EE3E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1</w:t>
            </w:r>
          </w:p>
        </w:tc>
        <w:tc>
          <w:tcPr>
            <w:tcW w:w="6096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8788A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Saline or brackish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edge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r grasslands</w:t>
            </w:r>
          </w:p>
        </w:tc>
        <w:tc>
          <w:tcPr>
            <w:tcW w:w="992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69351F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CBCCAB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1B8F79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17F1F" w:rsidRPr="003747EE" w14:paraId="598C1AD0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46327B2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2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AC9DE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Naturally bare, sand, rock,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laypan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, mudflat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E31987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FB3751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429E9A2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3208F20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6EED7F3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356EA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alt lakes &amp; lagoon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24E25C8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992" w:type="dxa"/>
            <w:vAlign w:val="center"/>
          </w:tcPr>
          <w:p w14:paraId="1B045D7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11818CF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17F1F" w:rsidRPr="003747EE" w14:paraId="4FD2561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C3A201C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4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EE87A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Freshwater, dams, lakes, lagoons or aquatic plant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5D79F7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992" w:type="dxa"/>
            <w:vAlign w:val="center"/>
          </w:tcPr>
          <w:p w14:paraId="1C0E355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6820DD3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17F1F" w:rsidRPr="003747EE" w14:paraId="42ABF6E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533CF65C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5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C410F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ulga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pen woodlands &amp; sparse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+/- tuss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0CCDDD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5E67DE8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51D0647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0B216B9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5A2B3662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6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2383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ea, estuaries (includes seagrass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9C3CEC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7DF991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1801763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34BB38E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C29FFA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7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41D4E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open woodlands with shrubb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290977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000EFD3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5A14995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9B62E55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6A3441C0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8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CB438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open woodlands, grass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DEB928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7160125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0DAC654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A5B155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4D1C4F0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9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111C8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Melaleuca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&amp; open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757F73F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3590317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7C70D6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7A89D9F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034DB50C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1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27410F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ulga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woodlands &amp;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with humm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7F7C30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1701C79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A5218B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0459BA9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57B1A18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2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A4C3E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ulga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pen woodlands &amp; sparse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with hummock gras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1FBCC0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33CE3BD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9D9D1F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5FE49CC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0157167C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3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06434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low open woodlands, shrubb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C50B9E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1FF91C4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2BEE1A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6EBA582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605FBD49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6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ED736F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Eucalyptus open woodlands, chenopod or samphire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77241F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555975FF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6410AC9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148702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DD5941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7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9ECC7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Lignum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&amp; wet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381694D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992" w:type="dxa"/>
            <w:vAlign w:val="center"/>
          </w:tcPr>
          <w:p w14:paraId="555820D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30F0CF2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17F1F" w:rsidRPr="003747EE" w14:paraId="4018446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3033F3D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9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9DF46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us woodlands, ferns, herbs, sedges, rushes, wet tussock grasse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CB60D5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1F2A174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2CCC990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17F1F" w:rsidRPr="003747EE" w14:paraId="26C1933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E05754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60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718F7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us open forests, ferns, herbs, sedges, rushes, wet tussock grasse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4999C48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2B15A2B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78105CB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17F1F" w:rsidRPr="003747EE" w14:paraId="522F328F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6B39DB21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62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9870A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Dry rainforest or vine thicket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6425C33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ainforest</w:t>
            </w:r>
          </w:p>
        </w:tc>
        <w:tc>
          <w:tcPr>
            <w:tcW w:w="992" w:type="dxa"/>
            <w:vAlign w:val="center"/>
          </w:tcPr>
          <w:p w14:paraId="17BE7F4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0224A08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D7C240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7B377C8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63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0730B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edge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ush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r ree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DE4961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992" w:type="dxa"/>
            <w:vAlign w:val="center"/>
          </w:tcPr>
          <w:p w14:paraId="655F311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0FEA604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17F1F" w:rsidRPr="003747EE" w14:paraId="2CE0964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0E7E64F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64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F4952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Other grass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3F0AB3D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992" w:type="dxa"/>
            <w:vAlign w:val="center"/>
          </w:tcPr>
          <w:p w14:paraId="18A1FB3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192EA0E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5160B0C6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3EF267D4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70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860CC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allitri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pen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5A5033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36781AA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8A29CA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5B328BA4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056A6A4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71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7D0C0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Casuarina &amp;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Allocasuarina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pen woodlands, tussock grass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7E432C4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7206816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EA0002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7657FE4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240AB0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74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AE24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Casuarina &amp;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Allocasuarina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pen woodlands, shrubby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derstorey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E8847B6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2D34039C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F7B402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5A216B5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28C24D19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75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147C3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elaleuca open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49ED41E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2E0666E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14:paraId="46A59A6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048B54D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4F20919F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79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7F5B80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Other open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43E6161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6CE9587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4EF4130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76041E46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70431073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80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DB032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Other sparse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&amp; sparse heath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08143D3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992" w:type="dxa"/>
            <w:vAlign w:val="center"/>
          </w:tcPr>
          <w:p w14:paraId="0B7C54B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BCB017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74B412E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70A60C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0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FD48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egrowth or modified forests &amp; woodland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39F88918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center"/>
          </w:tcPr>
          <w:p w14:paraId="0EB03FF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1A922C24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419E6B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3B46201B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2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4A6CC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Regrowth or modifie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minoids</w:t>
            </w:r>
            <w:proofErr w:type="spellEnd"/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1E3BADE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center"/>
          </w:tcPr>
          <w:p w14:paraId="728BB682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4E5848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1A6F82C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10B4D2D3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6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08A20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classified Forest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A3D8571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992" w:type="dxa"/>
            <w:vAlign w:val="center"/>
          </w:tcPr>
          <w:p w14:paraId="05352D26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6411D043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021588C0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42F9612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7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1163AB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classified native vegetation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5A29880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center"/>
          </w:tcPr>
          <w:p w14:paraId="0654B74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B08223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2237E62D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Mar>
              <w:top w:w="57" w:type="dxa"/>
              <w:bottom w:w="57" w:type="dxa"/>
            </w:tcMar>
            <w:vAlign w:val="center"/>
          </w:tcPr>
          <w:p w14:paraId="0F2BEF77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8</w:t>
            </w:r>
          </w:p>
        </w:tc>
        <w:tc>
          <w:tcPr>
            <w:tcW w:w="609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8E672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leared, non-native vegetation, buildings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  <w:vAlign w:val="center"/>
          </w:tcPr>
          <w:p w14:paraId="2918E3A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AE1F08E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8D6599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17F1F" w:rsidRPr="003747EE" w14:paraId="57D22A6E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5860A8A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9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4F20D5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known/No dat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0AB56E9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31DFB7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605CBA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4C10733E" w14:textId="6C2E218F" w:rsidR="006053BE" w:rsidRDefault="006053BE" w:rsidP="006053BE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* Reference: </w:t>
      </w:r>
      <w:r w:rsidRPr="00220E1B">
        <w:rPr>
          <w:sz w:val="20"/>
          <w:szCs w:val="20"/>
        </w:rPr>
        <w:t xml:space="preserve">Department of the Environment and Water Resources </w:t>
      </w:r>
      <w:r w:rsidRPr="002163EB">
        <w:rPr>
          <w:sz w:val="20"/>
          <w:szCs w:val="20"/>
        </w:rPr>
        <w:t xml:space="preserve">(2007). </w:t>
      </w:r>
      <w:r w:rsidRPr="00220E1B">
        <w:rPr>
          <w:i/>
          <w:sz w:val="20"/>
          <w:szCs w:val="20"/>
        </w:rPr>
        <w:t>Australia’s native vegetation: a summary of Australia’s major vegetation groups, 2007</w:t>
      </w:r>
      <w:r w:rsidRPr="002163EB">
        <w:rPr>
          <w:sz w:val="20"/>
          <w:szCs w:val="20"/>
        </w:rPr>
        <w:t>. Commonwealth of Australia, Canberra.</w:t>
      </w:r>
    </w:p>
    <w:p w14:paraId="36A7C803" w14:textId="77777777" w:rsidR="0047696C" w:rsidRDefault="0047696C">
      <w:pPr>
        <w:spacing w:after="0" w:line="240" w:lineRule="auto"/>
        <w:contextualSpacing w:val="0"/>
        <w:rPr>
          <w:rFonts w:eastAsiaTheme="minorEastAsia" w:cstheme="minorBidi"/>
          <w:b/>
          <w:sz w:val="22"/>
          <w:szCs w:val="22"/>
          <w:lang w:bidi="en-US"/>
        </w:rPr>
      </w:pPr>
      <w:r>
        <w:rPr>
          <w:b/>
          <w:sz w:val="22"/>
        </w:rPr>
        <w:br w:type="page"/>
      </w:r>
    </w:p>
    <w:p w14:paraId="423727FD" w14:textId="1246C8A7" w:rsidR="00B17F1F" w:rsidRPr="0047696C" w:rsidRDefault="00F40647" w:rsidP="0047696C">
      <w:pPr>
        <w:pStyle w:val="NoSpacing"/>
        <w:rPr>
          <w:sz w:val="22"/>
        </w:rPr>
      </w:pPr>
      <w:r>
        <w:rPr>
          <w:b/>
          <w:sz w:val="22"/>
        </w:rPr>
        <w:lastRenderedPageBreak/>
        <w:t>S2</w:t>
      </w:r>
      <w:r w:rsidR="00B02438">
        <w:rPr>
          <w:b/>
          <w:sz w:val="22"/>
        </w:rPr>
        <w:t>.4</w:t>
      </w:r>
      <w:r w:rsidR="006A5AD4">
        <w:rPr>
          <w:b/>
          <w:sz w:val="22"/>
        </w:rPr>
        <w:t xml:space="preserve"> Table</w:t>
      </w:r>
      <w:r w:rsidR="002942E9" w:rsidRPr="0047696C">
        <w:rPr>
          <w:sz w:val="22"/>
        </w:rPr>
        <w:t xml:space="preserve"> Classification of </w:t>
      </w:r>
      <w:r w:rsidR="002942E9" w:rsidRPr="0047696C">
        <w:rPr>
          <w:i/>
          <w:sz w:val="22"/>
        </w:rPr>
        <w:t>Australian Land Use and M</w:t>
      </w:r>
      <w:r w:rsidR="00B17F1F" w:rsidRPr="0047696C">
        <w:rPr>
          <w:i/>
          <w:sz w:val="22"/>
        </w:rPr>
        <w:t>anagement</w:t>
      </w:r>
      <w:r w:rsidR="00B17F1F" w:rsidRPr="0047696C">
        <w:rPr>
          <w:sz w:val="22"/>
        </w:rPr>
        <w:t xml:space="preserve"> (ALUM V.7</w:t>
      </w:r>
      <w:r w:rsidR="006053BE">
        <w:rPr>
          <w:sz w:val="22"/>
        </w:rPr>
        <w:t xml:space="preserve"> *</w:t>
      </w:r>
      <w:r w:rsidR="00B17F1F" w:rsidRPr="0047696C">
        <w:rPr>
          <w:sz w:val="22"/>
        </w:rPr>
        <w:t xml:space="preserve">) </w:t>
      </w:r>
      <w:r w:rsidR="00DF7BDA" w:rsidRPr="0047696C">
        <w:rPr>
          <w:sz w:val="22"/>
        </w:rPr>
        <w:t>primary (and secondary</w:t>
      </w:r>
      <w:r w:rsidR="00F74CEC" w:rsidRPr="0047696C">
        <w:rPr>
          <w:sz w:val="22"/>
        </w:rPr>
        <w:t>/</w:t>
      </w:r>
      <w:r w:rsidR="00DF7BDA" w:rsidRPr="0047696C">
        <w:rPr>
          <w:sz w:val="22"/>
        </w:rPr>
        <w:t xml:space="preserve"> </w:t>
      </w:r>
      <w:r w:rsidR="00B17F1F" w:rsidRPr="0047696C">
        <w:rPr>
          <w:sz w:val="22"/>
        </w:rPr>
        <w:t>tertiary where applicable) classes into food quality under good and poor accessibility of below-ground protein sources</w:t>
      </w:r>
      <w:r w:rsidR="00B57130" w:rsidRPr="0047696C">
        <w:rPr>
          <w:sz w:val="22"/>
        </w:rPr>
        <w:t>.</w:t>
      </w:r>
    </w:p>
    <w:tbl>
      <w:tblPr>
        <w:tblStyle w:val="GridTable1Light1"/>
        <w:tblW w:w="9639" w:type="dxa"/>
        <w:tblInd w:w="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7088"/>
        <w:gridCol w:w="1276"/>
        <w:gridCol w:w="1275"/>
      </w:tblGrid>
      <w:tr w:rsidR="002942E9" w:rsidRPr="003747EE" w14:paraId="078335F2" w14:textId="77777777" w:rsidTr="00737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05FC3C" w14:textId="77777777" w:rsidR="002942E9" w:rsidRPr="002942E9" w:rsidRDefault="002942E9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secondary, tertiary) </w:t>
            </w: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ALUM class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5AA7624" w14:textId="77777777" w:rsidR="002942E9" w:rsidRPr="003747EE" w:rsidRDefault="002942E9" w:rsidP="0047696C">
            <w:pPr>
              <w:pStyle w:val="NoSpacing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Food quality (access)</w:t>
            </w:r>
          </w:p>
        </w:tc>
      </w:tr>
      <w:tr w:rsidR="002942E9" w:rsidRPr="003747EE" w14:paraId="43BA74CC" w14:textId="77777777" w:rsidTr="0073769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vMerge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B949D9" w14:textId="77777777" w:rsidR="002942E9" w:rsidRPr="003747EE" w:rsidRDefault="002942E9" w:rsidP="00737695">
            <w:pPr>
              <w:pStyle w:val="NoSpacing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252E7DF" w14:textId="77777777" w:rsidR="002942E9" w:rsidRPr="003747EE" w:rsidRDefault="002942E9" w:rsidP="0047696C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(goo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19607EB" w14:textId="77777777" w:rsidR="002942E9" w:rsidRPr="003747EE" w:rsidRDefault="002942E9" w:rsidP="0047696C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(poor)</w:t>
            </w:r>
          </w:p>
        </w:tc>
      </w:tr>
      <w:tr w:rsidR="002942E9" w:rsidRPr="003747EE" w14:paraId="13CD0CB2" w14:textId="77777777" w:rsidTr="0073769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1F9950" w14:textId="77777777" w:rsidR="002942E9" w:rsidRPr="003747EE" w:rsidRDefault="002942E9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 Conservation and natural environmen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4E497EC8" w14:textId="77777777" w:rsidR="002942E9" w:rsidRPr="003747EE" w:rsidRDefault="002942E9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91ADFF" w14:textId="77777777" w:rsidR="002942E9" w:rsidRPr="003747EE" w:rsidRDefault="002942E9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942E9" w:rsidRPr="003747EE" w14:paraId="4766B8EE" w14:textId="77777777" w:rsidTr="0073769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6CC249" w14:textId="77777777" w:rsidR="002942E9" w:rsidRPr="002942E9" w:rsidRDefault="002942E9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 Production from relatively natural environments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33663825" w14:textId="77777777" w:rsidR="002942E9" w:rsidRPr="003747EE" w:rsidRDefault="002942E9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5" w:type="dxa"/>
          </w:tcPr>
          <w:p w14:paraId="7384C42C" w14:textId="77777777" w:rsidR="002942E9" w:rsidRPr="003747EE" w:rsidRDefault="002942E9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37B58" w:rsidRPr="003747EE" w14:paraId="4CB2C13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D1607F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 Production from dryland agriculture and plantations</w:t>
            </w:r>
          </w:p>
          <w:p w14:paraId="5D6FC067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.1 Plantation forestry, 3.6 Land in transition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23350836" w14:textId="77777777" w:rsidR="00037B58" w:rsidRPr="003747EE" w:rsidRDefault="00037B58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5" w:type="dxa"/>
          </w:tcPr>
          <w:p w14:paraId="4488BC76" w14:textId="77777777" w:rsidR="00037B58" w:rsidRPr="003747EE" w:rsidRDefault="00037B58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37B58" w:rsidRPr="003747EE" w14:paraId="3501A51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AB970E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 Production from dryland agriculture and plantations</w:t>
            </w:r>
          </w:p>
          <w:p w14:paraId="51CEA46A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.2 Grazing modified pastures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7F86566A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5" w:type="dxa"/>
          </w:tcPr>
          <w:p w14:paraId="5FAE18FE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37B58" w:rsidRPr="003747EE" w14:paraId="7F9CCA1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27FF09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 Production from dryland agriculture and plantations</w:t>
            </w:r>
          </w:p>
          <w:p w14:paraId="686FCA45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.3 Cropping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23AF9647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75" w:type="dxa"/>
          </w:tcPr>
          <w:p w14:paraId="2224FA23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037B58" w:rsidRPr="003747EE" w14:paraId="46BA882E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027342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 Production from dryland agriculture and plantations</w:t>
            </w:r>
          </w:p>
          <w:p w14:paraId="220C71C9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.4 Perennial horticulture, 3.5 Seasonal horticulture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5275F872" w14:textId="77777777" w:rsidR="00037B58" w:rsidRPr="003747EE" w:rsidRDefault="00037B58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75" w:type="dxa"/>
          </w:tcPr>
          <w:p w14:paraId="12C911BF" w14:textId="77777777" w:rsidR="00037B58" w:rsidRPr="003747EE" w:rsidRDefault="00037B58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37B58" w:rsidRPr="003747EE" w14:paraId="3777A338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072499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 Production from irrigated agriculture and plantations</w:t>
            </w:r>
          </w:p>
          <w:p w14:paraId="16140443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1 Irrigated plantation forestry, 4.5.5 Irrigated turf farming &amp; 4.6 Irrigated land in transition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18F4296D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5" w:type="dxa"/>
          </w:tcPr>
          <w:p w14:paraId="69E5FF14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37B58" w:rsidRPr="003747EE" w14:paraId="4BFC1B2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BD65FA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 Production from irrigated agriculture and plantations</w:t>
            </w:r>
          </w:p>
          <w:p w14:paraId="13FDD801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2 Grazing irrigated modified pastures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0C5449FA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5" w:type="dxa"/>
          </w:tcPr>
          <w:p w14:paraId="18A6A45C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037B58" w:rsidRPr="003747EE" w14:paraId="732E501D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AAE783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 Production from irrigated agriculture and plantations</w:t>
            </w:r>
          </w:p>
          <w:p w14:paraId="34804A7B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3 Irrigated cropping, 4.4 Irrigated perennial horticulture, 4.5 Irrigated seasonal horticulture (except 4.5.5)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38B62BDF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75" w:type="dxa"/>
          </w:tcPr>
          <w:p w14:paraId="3FBDE606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37B58" w:rsidRPr="003747EE" w14:paraId="1BCA65E5" w14:textId="77777777" w:rsidTr="007376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C463DE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5 Intensive uses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533814E3" w14:textId="77777777" w:rsidR="00037B58" w:rsidRPr="003747EE" w:rsidRDefault="00037B58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5" w:type="dxa"/>
          </w:tcPr>
          <w:p w14:paraId="29862F1E" w14:textId="77777777" w:rsidR="00037B58" w:rsidRPr="003747EE" w:rsidRDefault="00037B58" w:rsidP="00737695">
            <w:pPr>
              <w:pStyle w:val="NoSpacing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37B58" w:rsidRPr="003747EE" w14:paraId="4B0DB037" w14:textId="77777777" w:rsidTr="007376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B3CD6B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6 Wate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except 6.3.0 &amp; 6.3.1)</w:t>
            </w:r>
          </w:p>
        </w:tc>
        <w:tc>
          <w:tcPr>
            <w:tcW w:w="127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12DC69CD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5" w:type="dxa"/>
            <w:tcBorders>
              <w:bottom w:val="nil"/>
            </w:tcBorders>
          </w:tcPr>
          <w:p w14:paraId="2CD38E7A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37B58" w:rsidRPr="003747EE" w14:paraId="06D99AA0" w14:textId="77777777" w:rsidTr="0073769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2E1C46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6 Water</w:t>
            </w:r>
          </w:p>
          <w:p w14:paraId="6EFF91A7" w14:textId="77777777" w:rsidR="00037B58" w:rsidRPr="00037B58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.3.0 River, 6.3.1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iver -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a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D83A6E8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EA6FA36" w14:textId="77777777" w:rsidR="00037B58" w:rsidRPr="003747EE" w:rsidRDefault="00037B58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408C5E79" w14:textId="77777777" w:rsidR="006053BE" w:rsidRDefault="006053BE" w:rsidP="006053BE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* Reference: </w:t>
      </w:r>
      <w:r w:rsidRPr="00220E1B">
        <w:rPr>
          <w:sz w:val="20"/>
          <w:szCs w:val="20"/>
        </w:rPr>
        <w:t xml:space="preserve">Australian Bureau of Agricultural and Resource Economics and Sciences </w:t>
      </w:r>
      <w:r>
        <w:rPr>
          <w:sz w:val="20"/>
          <w:szCs w:val="20"/>
        </w:rPr>
        <w:t>(2011).</w:t>
      </w:r>
      <w:r w:rsidRPr="002163EB">
        <w:rPr>
          <w:sz w:val="20"/>
          <w:szCs w:val="20"/>
        </w:rPr>
        <w:t xml:space="preserve"> </w:t>
      </w:r>
      <w:r w:rsidRPr="00220E1B">
        <w:rPr>
          <w:i/>
          <w:sz w:val="20"/>
          <w:szCs w:val="20"/>
        </w:rPr>
        <w:t>Guidelines for land use mapping in Australia: principles, procedures and definitions, fourth edition</w:t>
      </w:r>
      <w:r w:rsidRPr="002163EB">
        <w:rPr>
          <w:sz w:val="20"/>
          <w:szCs w:val="20"/>
        </w:rPr>
        <w:t>. Commonwealth of Australia, Canberra.</w:t>
      </w:r>
    </w:p>
    <w:p w14:paraId="6963581D" w14:textId="77777777" w:rsidR="0047696C" w:rsidRDefault="0047696C">
      <w:pPr>
        <w:spacing w:after="0" w:line="240" w:lineRule="auto"/>
        <w:contextualSpacing w:val="0"/>
        <w:rPr>
          <w:rFonts w:eastAsiaTheme="minorEastAsia" w:cstheme="minorBidi"/>
          <w:b/>
          <w:sz w:val="22"/>
          <w:szCs w:val="22"/>
          <w:lang w:bidi="en-US"/>
        </w:rPr>
      </w:pPr>
      <w:r>
        <w:rPr>
          <w:b/>
          <w:sz w:val="22"/>
        </w:rPr>
        <w:br w:type="page"/>
      </w:r>
    </w:p>
    <w:p w14:paraId="557FF653" w14:textId="447BB463" w:rsidR="003747EE" w:rsidRPr="0047696C" w:rsidRDefault="00F40647" w:rsidP="0047696C">
      <w:pPr>
        <w:pStyle w:val="NoSpacing"/>
        <w:rPr>
          <w:sz w:val="22"/>
        </w:rPr>
      </w:pPr>
      <w:r>
        <w:rPr>
          <w:b/>
          <w:sz w:val="22"/>
        </w:rPr>
        <w:lastRenderedPageBreak/>
        <w:t>S2</w:t>
      </w:r>
      <w:r w:rsidR="00B57130" w:rsidRPr="0047696C">
        <w:rPr>
          <w:b/>
          <w:sz w:val="22"/>
        </w:rPr>
        <w:t>.</w:t>
      </w:r>
      <w:r w:rsidR="00B02438">
        <w:rPr>
          <w:b/>
          <w:sz w:val="22"/>
        </w:rPr>
        <w:t>5</w:t>
      </w:r>
      <w:r w:rsidR="006A5AD4" w:rsidRPr="006A5AD4">
        <w:rPr>
          <w:b/>
          <w:sz w:val="22"/>
        </w:rPr>
        <w:t xml:space="preserve"> </w:t>
      </w:r>
      <w:r w:rsidR="006A5AD4">
        <w:rPr>
          <w:b/>
          <w:sz w:val="22"/>
        </w:rPr>
        <w:t>Table</w:t>
      </w:r>
      <w:r w:rsidR="003747EE" w:rsidRPr="0047696C">
        <w:rPr>
          <w:sz w:val="22"/>
        </w:rPr>
        <w:t xml:space="preserve"> </w:t>
      </w:r>
      <w:r w:rsidR="00DF7BDA" w:rsidRPr="0047696C">
        <w:rPr>
          <w:sz w:val="22"/>
        </w:rPr>
        <w:t xml:space="preserve">Classification of </w:t>
      </w:r>
      <w:r w:rsidR="00CE60B8" w:rsidRPr="0047696C">
        <w:rPr>
          <w:i/>
          <w:sz w:val="22"/>
        </w:rPr>
        <w:t>Present Major Vegetation G</w:t>
      </w:r>
      <w:r w:rsidR="00DF7BDA" w:rsidRPr="0047696C">
        <w:rPr>
          <w:i/>
          <w:sz w:val="22"/>
        </w:rPr>
        <w:t>roups</w:t>
      </w:r>
      <w:r w:rsidR="00CE60B8" w:rsidRPr="0047696C">
        <w:rPr>
          <w:sz w:val="22"/>
        </w:rPr>
        <w:t xml:space="preserve"> (MVG</w:t>
      </w:r>
      <w:r w:rsidR="00DF7BDA" w:rsidRPr="0047696C">
        <w:rPr>
          <w:sz w:val="22"/>
        </w:rPr>
        <w:t xml:space="preserve"> V.4.1</w:t>
      </w:r>
      <w:r w:rsidR="006053BE">
        <w:rPr>
          <w:sz w:val="22"/>
        </w:rPr>
        <w:t xml:space="preserve"> *</w:t>
      </w:r>
      <w:r w:rsidR="00DF7BDA" w:rsidRPr="0047696C">
        <w:rPr>
          <w:sz w:val="22"/>
        </w:rPr>
        <w:t>) into dense vegetation cover</w:t>
      </w:r>
      <w:r w:rsidR="00B57130" w:rsidRPr="0047696C">
        <w:rPr>
          <w:sz w:val="22"/>
        </w:rPr>
        <w:t>.</w:t>
      </w:r>
    </w:p>
    <w:tbl>
      <w:tblPr>
        <w:tblStyle w:val="GridTable1Light1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5387"/>
        <w:gridCol w:w="1559"/>
        <w:gridCol w:w="1559"/>
      </w:tblGrid>
      <w:tr w:rsidR="00B17F1F" w:rsidRPr="003747EE" w14:paraId="483F2DE9" w14:textId="77777777" w:rsidTr="00737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919B661" w14:textId="77777777" w:rsidR="00B17F1F" w:rsidRPr="003747EE" w:rsidRDefault="00B17F1F" w:rsidP="0047696C">
            <w:pPr>
              <w:pStyle w:val="NoSpacing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MVG No.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76741D" w14:textId="77777777" w:rsidR="00B17F1F" w:rsidRPr="003747EE" w:rsidRDefault="00B17F1F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MVG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D516450" w14:textId="77777777" w:rsidR="00B17F1F" w:rsidRPr="003747EE" w:rsidRDefault="00B17F1F" w:rsidP="00737695">
            <w:pPr>
              <w:pStyle w:val="NoSpacing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21A7F" w14:textId="77777777" w:rsidR="00B17F1F" w:rsidRPr="003747EE" w:rsidRDefault="00B17F1F" w:rsidP="0047696C">
            <w:pPr>
              <w:pStyle w:val="NoSpacing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Cover</w:t>
            </w:r>
          </w:p>
        </w:tc>
      </w:tr>
      <w:tr w:rsidR="00DF7BDA" w:rsidRPr="003747EE" w14:paraId="24A786F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AD13131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58EDB6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ainforests and Vine Thicke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CA4087B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ainfor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E61459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DF7BDA" w:rsidRPr="003747EE" w14:paraId="63DE6B6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F20D32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F111FA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 Tall Open Forest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6C4B835A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27FB043D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46DC7F3D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6CB470D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71A87F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 Open Forest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6659E3C1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2183583A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2F6F744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40A1CA8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FA162C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 Low Open Forest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2F317837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17DDB4D8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05DC1E1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CD596E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ECB84A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1D66B4DE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08357527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45989AD4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7BA97A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21ABF2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Acacia Forests and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05CE6212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59950974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41ADDC1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0A78A23E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F4D53A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allitri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Forests and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5BA4EE75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615CD6EB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00D965F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45E1860C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04177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asuarina Forests and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713C5A87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3369E741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28CD881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2A1EF5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F26F7F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elaleuca Forests and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58AC6651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68DE075E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5CC659D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FEB16F3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DC4963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Other Forests and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25F81E07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3AA4BBD3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52007B6C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4071F5FC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F68CB3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Eucalypt Open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0380AC29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7A59618E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4487133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78BBB5E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5387" w:type="dxa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FFCE2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Tropical Eucalypt Woodlands/Grasslands</w:t>
            </w:r>
          </w:p>
        </w:tc>
        <w:tc>
          <w:tcPr>
            <w:tcW w:w="1559" w:type="dxa"/>
            <w:tcBorders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2B54E23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08334A3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05D7F77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CF989E2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2B6676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Acacia Open Woodlan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806A206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827BE7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1D3EB7D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3DE3C1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573FAE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llee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Woodlands an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32EBA0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8624CE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7A5D94E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A1FBE7A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DAFC19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Low Closed Forests and Tall Close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064A9C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692282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DF7BDA" w:rsidRPr="003747EE" w14:paraId="7F5F077D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26BDFB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533275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Acacia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2C3781E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E3C090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6A3677C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AF3992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409D4A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5DECE1E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960B25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22C876B5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69D4E47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D0DCDA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eathlan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6B54F9E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BC319E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DF7BDA" w:rsidRPr="003747EE" w14:paraId="732B6054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7EBE57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58FF79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Tussock Grasslan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4DA624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EB7D1B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29E7FB0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1B6974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A9798E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ummock Grasslan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A92471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E7AD16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65ADF7F7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39569A5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5387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02CAB0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Other Grasslands,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Her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edge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ushland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426A36B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95825C7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05EC43E4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5E0EB32B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FC5CCC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Chenopo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, Samphire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Forblands</w:t>
            </w:r>
            <w:proofErr w:type="spellEnd"/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1080F8B2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vAlign w:val="center"/>
          </w:tcPr>
          <w:p w14:paraId="3ED17E6F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7D681C3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53F533F4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D70557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ngrove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53F48B15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ngroves</w:t>
            </w:r>
          </w:p>
        </w:tc>
        <w:tc>
          <w:tcPr>
            <w:tcW w:w="1559" w:type="dxa"/>
            <w:vAlign w:val="center"/>
          </w:tcPr>
          <w:p w14:paraId="67889279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DF7BDA" w:rsidRPr="003747EE" w14:paraId="2A4F9818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1E0EAE1D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3A636E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Inland aquatic - freshwater, salt lakes, lagoon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3F054515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</w:p>
        </w:tc>
        <w:tc>
          <w:tcPr>
            <w:tcW w:w="1559" w:type="dxa"/>
            <w:vAlign w:val="center"/>
          </w:tcPr>
          <w:p w14:paraId="48381377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30442A25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4A8A9EB8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F7D60E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leared, non-native vegetation, building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38DBAF6D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/modified</w:t>
            </w:r>
          </w:p>
        </w:tc>
        <w:tc>
          <w:tcPr>
            <w:tcW w:w="1559" w:type="dxa"/>
            <w:vAlign w:val="center"/>
          </w:tcPr>
          <w:p w14:paraId="5EE5C85B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5DD5516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4211942D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E47CF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classified native vegetation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1CC5924A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/modified</w:t>
            </w:r>
          </w:p>
        </w:tc>
        <w:tc>
          <w:tcPr>
            <w:tcW w:w="1559" w:type="dxa"/>
            <w:vAlign w:val="center"/>
          </w:tcPr>
          <w:p w14:paraId="6289DC4D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6237159A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5BA00D84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7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3376E4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Naturally bare - sand, rock,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claypan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, mudflat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1F64DEEC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/modified</w:t>
            </w:r>
          </w:p>
        </w:tc>
        <w:tc>
          <w:tcPr>
            <w:tcW w:w="1559" w:type="dxa"/>
            <w:vAlign w:val="center"/>
          </w:tcPr>
          <w:p w14:paraId="7BC8D242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01C76F6F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764496E0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5CF8B9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ea and estuarie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49BEBA08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/modified</w:t>
            </w:r>
          </w:p>
        </w:tc>
        <w:tc>
          <w:tcPr>
            <w:tcW w:w="1559" w:type="dxa"/>
            <w:vAlign w:val="center"/>
          </w:tcPr>
          <w:p w14:paraId="34F3A32B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120CFE73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top w:w="57" w:type="dxa"/>
              <w:bottom w:w="57" w:type="dxa"/>
            </w:tcMar>
            <w:vAlign w:val="center"/>
          </w:tcPr>
          <w:p w14:paraId="5B0A9B63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9</w:t>
            </w:r>
          </w:p>
        </w:tc>
        <w:tc>
          <w:tcPr>
            <w:tcW w:w="53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F8094C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Regrowth, modified native vegetation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06897B69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/modified</w:t>
            </w:r>
          </w:p>
        </w:tc>
        <w:tc>
          <w:tcPr>
            <w:tcW w:w="1559" w:type="dxa"/>
            <w:vAlign w:val="center"/>
          </w:tcPr>
          <w:p w14:paraId="6350139B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6737DF11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78A2CCA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0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E4FEE7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classified Forest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2E139C44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415EA6F5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F7BDA" w:rsidRPr="003747EE" w14:paraId="1BBEABB2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57575C0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1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333A23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Other Open Woodlands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  <w:vAlign w:val="center"/>
          </w:tcPr>
          <w:p w14:paraId="564A466D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559" w:type="dxa"/>
            <w:vAlign w:val="center"/>
          </w:tcPr>
          <w:p w14:paraId="7A7CAB25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6F927BB0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CD8BE0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32</w:t>
            </w:r>
          </w:p>
        </w:tc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7C03C3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llee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Open Woodlands and Sparse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Mallee</w:t>
            </w:r>
            <w:proofErr w:type="spellEnd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4A9458D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59" w:type="dxa"/>
            <w:vAlign w:val="center"/>
          </w:tcPr>
          <w:p w14:paraId="7CDE19D8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F7BDA" w:rsidRPr="003747EE" w14:paraId="5317512B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19FF177" w14:textId="77777777" w:rsidR="00DF7BDA" w:rsidRPr="003747EE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99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FF5D0A" w14:textId="77777777" w:rsidR="00DF7BDA" w:rsidRPr="003747EE" w:rsidRDefault="00DF7BDA" w:rsidP="00737695">
            <w:pPr>
              <w:pStyle w:val="NoSpacing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Unknown/no da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2A11750" w14:textId="77777777" w:rsidR="00DF7BDA" w:rsidRPr="003747EE" w:rsidRDefault="00DF7BDA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sz w:val="20"/>
                <w:szCs w:val="20"/>
              </w:rPr>
              <w:t>None/modifi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0800E6" w14:textId="77777777" w:rsidR="00DF7BDA" w:rsidRPr="00DF7BDA" w:rsidRDefault="00DF7BDA" w:rsidP="0047696C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BD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</w:tbl>
    <w:p w14:paraId="75FC0EB6" w14:textId="77777777" w:rsidR="006053BE" w:rsidRDefault="006053BE" w:rsidP="006053BE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* Reference: </w:t>
      </w:r>
      <w:r w:rsidRPr="00220E1B">
        <w:rPr>
          <w:sz w:val="20"/>
          <w:szCs w:val="20"/>
        </w:rPr>
        <w:t xml:space="preserve">Department of the Environment and Water Resources </w:t>
      </w:r>
      <w:r w:rsidRPr="002163EB">
        <w:rPr>
          <w:sz w:val="20"/>
          <w:szCs w:val="20"/>
        </w:rPr>
        <w:t xml:space="preserve">(2007). </w:t>
      </w:r>
      <w:r w:rsidRPr="00220E1B">
        <w:rPr>
          <w:i/>
          <w:sz w:val="20"/>
          <w:szCs w:val="20"/>
        </w:rPr>
        <w:t>Australia’s native vegetation: a summary of Australia’s major vegetation groups, 2007</w:t>
      </w:r>
      <w:r w:rsidRPr="002163EB">
        <w:rPr>
          <w:sz w:val="20"/>
          <w:szCs w:val="20"/>
        </w:rPr>
        <w:t>. Commonwealth of Australia, Canberra.</w:t>
      </w:r>
    </w:p>
    <w:p w14:paraId="3EA160D2" w14:textId="77777777" w:rsidR="0047696C" w:rsidRDefault="0047696C">
      <w:pPr>
        <w:spacing w:after="0" w:line="240" w:lineRule="auto"/>
        <w:contextualSpacing w:val="0"/>
        <w:rPr>
          <w:rFonts w:eastAsiaTheme="minorEastAsia" w:cstheme="minorBidi"/>
          <w:b/>
          <w:sz w:val="22"/>
          <w:szCs w:val="22"/>
          <w:lang w:bidi="en-US"/>
        </w:rPr>
      </w:pPr>
      <w:r>
        <w:rPr>
          <w:b/>
          <w:sz w:val="22"/>
        </w:rPr>
        <w:br w:type="page"/>
      </w:r>
    </w:p>
    <w:p w14:paraId="32C2C881" w14:textId="6FDC70D6" w:rsidR="00F74CEC" w:rsidRPr="0047696C" w:rsidRDefault="00F40647" w:rsidP="0047696C">
      <w:pPr>
        <w:pStyle w:val="NoSpacing"/>
        <w:rPr>
          <w:sz w:val="22"/>
        </w:rPr>
      </w:pPr>
      <w:r>
        <w:rPr>
          <w:b/>
          <w:sz w:val="22"/>
        </w:rPr>
        <w:lastRenderedPageBreak/>
        <w:t>S</w:t>
      </w:r>
      <w:r w:rsidR="006147E5">
        <w:rPr>
          <w:b/>
          <w:sz w:val="22"/>
        </w:rPr>
        <w:t>2.</w:t>
      </w:r>
      <w:r w:rsidR="00B02438">
        <w:rPr>
          <w:b/>
          <w:sz w:val="22"/>
        </w:rPr>
        <w:t>6</w:t>
      </w:r>
      <w:r w:rsidR="006A5AD4">
        <w:rPr>
          <w:b/>
          <w:sz w:val="22"/>
        </w:rPr>
        <w:t xml:space="preserve"> Table</w:t>
      </w:r>
      <w:r w:rsidR="00F74CEC" w:rsidRPr="0047696C">
        <w:rPr>
          <w:sz w:val="22"/>
        </w:rPr>
        <w:t xml:space="preserve"> Classification of </w:t>
      </w:r>
      <w:r w:rsidR="00F74CEC" w:rsidRPr="0047696C">
        <w:rPr>
          <w:i/>
          <w:sz w:val="22"/>
        </w:rPr>
        <w:t>Australian Land Use and Management</w:t>
      </w:r>
      <w:r w:rsidR="00F74CEC" w:rsidRPr="0047696C">
        <w:rPr>
          <w:sz w:val="22"/>
        </w:rPr>
        <w:t xml:space="preserve"> (ALUM V.7</w:t>
      </w:r>
      <w:r w:rsidR="006053BE">
        <w:rPr>
          <w:sz w:val="22"/>
        </w:rPr>
        <w:t xml:space="preserve"> *</w:t>
      </w:r>
      <w:r w:rsidR="00F74CEC" w:rsidRPr="0047696C">
        <w:rPr>
          <w:sz w:val="22"/>
        </w:rPr>
        <w:t>) primary (and secondary/ tertiary where applicable) classes into dense vegetation cover</w:t>
      </w:r>
      <w:r w:rsidR="00B57130" w:rsidRPr="0047696C">
        <w:rPr>
          <w:sz w:val="22"/>
        </w:rPr>
        <w:t>.</w:t>
      </w:r>
    </w:p>
    <w:tbl>
      <w:tblPr>
        <w:tblStyle w:val="GridTable1Light1"/>
        <w:tblW w:w="9695" w:type="dxa"/>
        <w:tblInd w:w="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7938"/>
        <w:gridCol w:w="1757"/>
      </w:tblGrid>
      <w:tr w:rsidR="00F74CEC" w:rsidRPr="003747EE" w14:paraId="082BB2CB" w14:textId="77777777" w:rsidTr="00737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92C9F6" w14:textId="77777777" w:rsidR="00F74CEC" w:rsidRPr="002942E9" w:rsidRDefault="00F74CEC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secondary, tertiary) </w:t>
            </w: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ALUM class</w:t>
            </w:r>
          </w:p>
        </w:tc>
        <w:tc>
          <w:tcPr>
            <w:tcW w:w="1757" w:type="dxa"/>
            <w:vAlign w:val="center"/>
          </w:tcPr>
          <w:p w14:paraId="1B5ADF0D" w14:textId="77777777" w:rsidR="00F74CEC" w:rsidRPr="00F74CEC" w:rsidRDefault="00F74CEC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4CEC">
              <w:rPr>
                <w:rFonts w:ascii="Times New Roman" w:hAnsi="Times New Roman" w:cs="Times New Roman"/>
                <w:b w:val="0"/>
                <w:sz w:val="20"/>
                <w:szCs w:val="20"/>
              </w:rPr>
              <w:t>Cover</w:t>
            </w:r>
          </w:p>
        </w:tc>
      </w:tr>
      <w:tr w:rsidR="00F74CEC" w:rsidRPr="003747EE" w14:paraId="1A687B8E" w14:textId="77777777" w:rsidTr="0073769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76CAA6" w14:textId="77777777" w:rsidR="00F74CEC" w:rsidRPr="003747EE" w:rsidRDefault="00F74CEC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1 Conservation and natural environments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B48FEEC" w14:textId="77777777" w:rsidR="00F74CEC" w:rsidRPr="00F74CEC" w:rsidRDefault="00F74CEC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6C5271" w:rsidRPr="003747EE" w14:paraId="4B1241BF" w14:textId="77777777" w:rsidTr="0073769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58A591" w14:textId="77777777" w:rsid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 Production from relatively natural environments</w:t>
            </w:r>
          </w:p>
          <w:p w14:paraId="24D4813F" w14:textId="77777777" w:rsidR="006C5271" w:rsidRPr="002942E9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1 Grazing natural vegetation</w:t>
            </w:r>
          </w:p>
        </w:tc>
        <w:tc>
          <w:tcPr>
            <w:tcW w:w="1757" w:type="dxa"/>
            <w:tcBorders>
              <w:top w:val="nil"/>
            </w:tcBorders>
          </w:tcPr>
          <w:p w14:paraId="076F1200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FA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6C5271" w:rsidRPr="003747EE" w14:paraId="17048956" w14:textId="77777777" w:rsidTr="0073769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711BA0" w14:textId="77777777" w:rsid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747EE">
              <w:rPr>
                <w:rFonts w:ascii="Times New Roman" w:hAnsi="Times New Roman" w:cs="Times New Roman"/>
                <w:b w:val="0"/>
                <w:sz w:val="20"/>
                <w:szCs w:val="20"/>
              </w:rPr>
              <w:t>2 Production from relatively natural environments</w:t>
            </w:r>
          </w:p>
          <w:p w14:paraId="0C3D776F" w14:textId="77777777" w:rsidR="006C5271" w:rsidRPr="002942E9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2 Production forestry</w:t>
            </w:r>
          </w:p>
        </w:tc>
        <w:tc>
          <w:tcPr>
            <w:tcW w:w="1757" w:type="dxa"/>
            <w:tcBorders>
              <w:top w:val="nil"/>
            </w:tcBorders>
          </w:tcPr>
          <w:p w14:paraId="2D1B9A8B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6C5271" w:rsidRPr="003747EE" w14:paraId="1A7B88A1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155C9E" w14:textId="77777777" w:rsid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 Production from dryland agriculture and plantations</w:t>
            </w:r>
          </w:p>
          <w:p w14:paraId="628EF1F6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3.1 Plantation forestry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3.3.5 Sugar, 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.4 Perennial horticultur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except 3.4.0)</w:t>
            </w:r>
          </w:p>
        </w:tc>
        <w:tc>
          <w:tcPr>
            <w:tcW w:w="1757" w:type="dxa"/>
            <w:tcBorders>
              <w:top w:val="nil"/>
            </w:tcBorders>
          </w:tcPr>
          <w:p w14:paraId="20E55F08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6C5271" w:rsidRPr="003747EE" w14:paraId="3FBA9694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355059" w14:textId="77777777" w:rsid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 Production from dryland agriculture and plantations</w:t>
            </w:r>
          </w:p>
          <w:p w14:paraId="68582139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.2 Grazing modified pasture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3.3 Cropp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except 3.3.5)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3.4.0 Perennial horticulture,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3.5 Seasonal horticultur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3.6 Land in transition</w:t>
            </w:r>
          </w:p>
        </w:tc>
        <w:tc>
          <w:tcPr>
            <w:tcW w:w="1757" w:type="dxa"/>
          </w:tcPr>
          <w:p w14:paraId="17FF7F12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FA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6C5271" w:rsidRPr="003747EE" w14:paraId="66FCCC7E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2F78B7" w14:textId="77777777" w:rsidR="006C5271" w:rsidRPr="00037B58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 Production from irrigated agriculture and plantations</w:t>
            </w:r>
          </w:p>
          <w:p w14:paraId="5C36F339" w14:textId="77777777" w:rsidR="006C5271" w:rsidRPr="00037B58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4.1 Irrigated plantation forestry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4.3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5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rrigated sugar, 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4 Irrigated perennial horticultur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except 4.4.0 &amp; 4.4.7), 4.5.1 Irrigated seasonal fruits</w:t>
            </w:r>
          </w:p>
        </w:tc>
        <w:tc>
          <w:tcPr>
            <w:tcW w:w="1757" w:type="dxa"/>
          </w:tcPr>
          <w:p w14:paraId="431DBD87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6C5271" w:rsidRPr="003747EE" w14:paraId="4ED54F29" w14:textId="77777777" w:rsidTr="00737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3DDF8F" w14:textId="77777777" w:rsidR="006C5271" w:rsidRPr="00037B58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 Production from irrigated agriculture and plantations</w:t>
            </w:r>
          </w:p>
          <w:p w14:paraId="5FB625FF" w14:textId="77777777" w:rsidR="006C5271" w:rsidRPr="00037B58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left="369"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2 Grazing irrigated modified pasture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3 Irrigated cropp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except 4.3.5),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539F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4.4.0 </w:t>
            </w:r>
            <w:r w:rsidR="00E539F5"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Irrigated perennial horticulture</w:t>
            </w:r>
            <w:r w:rsidR="00E539F5">
              <w:rPr>
                <w:rFonts w:ascii="Times New Roman" w:hAnsi="Times New Roman" w:cs="Times New Roman"/>
                <w:b w:val="0"/>
                <w:sz w:val="20"/>
                <w:szCs w:val="20"/>
              </w:rPr>
              <w:t>, 4.4.7 Irrigated perennial vegetables &amp; herb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5 Irrigated se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onal horticulture (except 4.5.1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4.6 Irrigated land in transition</w:t>
            </w:r>
          </w:p>
        </w:tc>
        <w:tc>
          <w:tcPr>
            <w:tcW w:w="1757" w:type="dxa"/>
          </w:tcPr>
          <w:p w14:paraId="69DC988D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FA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6C5271" w:rsidRPr="003747EE" w14:paraId="1B3536F4" w14:textId="77777777" w:rsidTr="007376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4AADFC" w14:textId="77777777" w:rsidR="006C5271" w:rsidRPr="00037B58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5 Intensive uses</w:t>
            </w:r>
          </w:p>
        </w:tc>
        <w:tc>
          <w:tcPr>
            <w:tcW w:w="1757" w:type="dxa"/>
            <w:tcBorders>
              <w:bottom w:val="nil"/>
            </w:tcBorders>
          </w:tcPr>
          <w:p w14:paraId="14019170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FA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6C5271" w:rsidRPr="003747EE" w14:paraId="2AD77EBB" w14:textId="77777777" w:rsidTr="007376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89EA22" w14:textId="77777777" w:rsidR="006C5271" w:rsidRPr="00037B58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7B58">
              <w:rPr>
                <w:rFonts w:ascii="Times New Roman" w:hAnsi="Times New Roman" w:cs="Times New Roman"/>
                <w:b w:val="0"/>
                <w:sz w:val="20"/>
                <w:szCs w:val="20"/>
              </w:rPr>
              <w:t>6 Water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3CE7FCBC" w14:textId="77777777" w:rsidR="006C5271" w:rsidRPr="006C5271" w:rsidRDefault="006C5271" w:rsidP="00737695">
            <w:pPr>
              <w:pStyle w:val="NoSpacing"/>
              <w:tabs>
                <w:tab w:val="left" w:pos="907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FA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</w:tbl>
    <w:p w14:paraId="4F483DCF" w14:textId="77021AFC" w:rsidR="00BE5FF1" w:rsidRPr="006053BE" w:rsidRDefault="006053BE" w:rsidP="006053BE">
      <w:pPr>
        <w:pStyle w:val="NoSpacing"/>
        <w:spacing w:line="240" w:lineRule="auto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* Reference: </w:t>
      </w:r>
      <w:r w:rsidRPr="00220E1B">
        <w:rPr>
          <w:sz w:val="20"/>
          <w:szCs w:val="20"/>
        </w:rPr>
        <w:t xml:space="preserve">Australian Bureau of Agricultural and Resource Economics and Sciences </w:t>
      </w:r>
      <w:r>
        <w:rPr>
          <w:sz w:val="20"/>
          <w:szCs w:val="20"/>
        </w:rPr>
        <w:t>(2011).</w:t>
      </w:r>
      <w:r w:rsidRPr="002163EB">
        <w:rPr>
          <w:sz w:val="20"/>
          <w:szCs w:val="20"/>
        </w:rPr>
        <w:t xml:space="preserve"> </w:t>
      </w:r>
      <w:r w:rsidRPr="00220E1B">
        <w:rPr>
          <w:i/>
          <w:sz w:val="20"/>
          <w:szCs w:val="20"/>
        </w:rPr>
        <w:t>Guidelines for land use mapping in Australia: principles, procedures and definitions, fourth edition</w:t>
      </w:r>
      <w:r w:rsidRPr="002163EB">
        <w:rPr>
          <w:sz w:val="20"/>
          <w:szCs w:val="20"/>
        </w:rPr>
        <w:t>. Commonwealth of Australia, Canberra.</w:t>
      </w:r>
    </w:p>
    <w:sectPr w:rsidR="00BE5FF1" w:rsidRPr="006053BE" w:rsidSect="008738B3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B2294" w14:textId="77777777" w:rsidR="00C572F6" w:rsidRDefault="00C572F6" w:rsidP="00C35BD3">
      <w:r>
        <w:separator/>
      </w:r>
    </w:p>
  </w:endnote>
  <w:endnote w:type="continuationSeparator" w:id="0">
    <w:p w14:paraId="4B1DB2D0" w14:textId="77777777" w:rsidR="00C572F6" w:rsidRDefault="00C572F6" w:rsidP="00C3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640224"/>
      <w:docPartObj>
        <w:docPartGallery w:val="Page Numbers (Bottom of Page)"/>
        <w:docPartUnique/>
      </w:docPartObj>
    </w:sdtPr>
    <w:sdtEndPr/>
    <w:sdtContent>
      <w:p w14:paraId="52250228" w14:textId="77777777" w:rsidR="002163EB" w:rsidRDefault="002163EB" w:rsidP="00EE01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B4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8492674"/>
      <w:docPartObj>
        <w:docPartGallery w:val="Page Numbers (Bottom of Page)"/>
        <w:docPartUnique/>
      </w:docPartObj>
    </w:sdtPr>
    <w:sdtEndPr/>
    <w:sdtContent>
      <w:p w14:paraId="7B24A324" w14:textId="77777777" w:rsidR="002163EB" w:rsidRDefault="002163EB" w:rsidP="00EE01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B4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D08F2E" w14:textId="77777777" w:rsidR="00C572F6" w:rsidRDefault="00C572F6" w:rsidP="00C35BD3">
      <w:r>
        <w:separator/>
      </w:r>
    </w:p>
  </w:footnote>
  <w:footnote w:type="continuationSeparator" w:id="0">
    <w:p w14:paraId="12B0641C" w14:textId="77777777" w:rsidR="00C572F6" w:rsidRDefault="00C572F6" w:rsidP="00C35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C20A9"/>
    <w:multiLevelType w:val="hybridMultilevel"/>
    <w:tmpl w:val="604A82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C7FEF"/>
    <w:multiLevelType w:val="multilevel"/>
    <w:tmpl w:val="F036F77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6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EF00D6"/>
    <w:multiLevelType w:val="multilevel"/>
    <w:tmpl w:val="3080F5F4"/>
    <w:numStyleLink w:val="Style1"/>
  </w:abstractNum>
  <w:abstractNum w:abstractNumId="3" w15:restartNumberingAfterBreak="0">
    <w:nsid w:val="0F1D7C78"/>
    <w:multiLevelType w:val="hybridMultilevel"/>
    <w:tmpl w:val="917811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50600"/>
    <w:multiLevelType w:val="multilevel"/>
    <w:tmpl w:val="F1DC122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3E62382"/>
    <w:multiLevelType w:val="hybridMultilevel"/>
    <w:tmpl w:val="059212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C1F24"/>
    <w:multiLevelType w:val="multilevel"/>
    <w:tmpl w:val="2944924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5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6B272DE"/>
    <w:multiLevelType w:val="multilevel"/>
    <w:tmpl w:val="33107C02"/>
    <w:lvl w:ilvl="0">
      <w:start w:val="1"/>
      <w:numFmt w:val="bullet"/>
      <w:lvlText w:val=""/>
      <w:lvlJc w:val="left"/>
      <w:pPr>
        <w:ind w:left="57" w:hanging="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DA3BB1"/>
    <w:multiLevelType w:val="hybridMultilevel"/>
    <w:tmpl w:val="698222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FE1426"/>
    <w:multiLevelType w:val="hybridMultilevel"/>
    <w:tmpl w:val="2F0C3D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794F3F"/>
    <w:multiLevelType w:val="multilevel"/>
    <w:tmpl w:val="C89A55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1F30DB2"/>
    <w:multiLevelType w:val="multilevel"/>
    <w:tmpl w:val="163AEE7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3567C6"/>
    <w:multiLevelType w:val="hybridMultilevel"/>
    <w:tmpl w:val="CBF875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714035"/>
    <w:multiLevelType w:val="multilevel"/>
    <w:tmpl w:val="6B54E896"/>
    <w:numStyleLink w:val="Style2"/>
  </w:abstractNum>
  <w:abstractNum w:abstractNumId="14" w15:restartNumberingAfterBreak="0">
    <w:nsid w:val="266533F3"/>
    <w:multiLevelType w:val="hybridMultilevel"/>
    <w:tmpl w:val="4B86B3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4669E4"/>
    <w:multiLevelType w:val="multilevel"/>
    <w:tmpl w:val="9B0EE0F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6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A3B475C"/>
    <w:multiLevelType w:val="hybridMultilevel"/>
    <w:tmpl w:val="A3CEB5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9651B8"/>
    <w:multiLevelType w:val="multilevel"/>
    <w:tmpl w:val="059212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91344"/>
    <w:multiLevelType w:val="multilevel"/>
    <w:tmpl w:val="637ADC1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5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7613362"/>
    <w:multiLevelType w:val="hybridMultilevel"/>
    <w:tmpl w:val="0C8C9E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B63C30"/>
    <w:multiLevelType w:val="multilevel"/>
    <w:tmpl w:val="DFD2059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6.3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B283D68"/>
    <w:multiLevelType w:val="multilevel"/>
    <w:tmpl w:val="6B54E896"/>
    <w:styleLink w:val="Style2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5310BA"/>
    <w:multiLevelType w:val="hybridMultilevel"/>
    <w:tmpl w:val="B052AC78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3" w15:restartNumberingAfterBreak="0">
    <w:nsid w:val="3D076A79"/>
    <w:multiLevelType w:val="hybridMultilevel"/>
    <w:tmpl w:val="C95C4D52"/>
    <w:lvl w:ilvl="0" w:tplc="43E64F52">
      <w:start w:val="1"/>
      <w:numFmt w:val="none"/>
      <w:pStyle w:val="Abstract"/>
      <w:lvlText w:val="Abstract:"/>
      <w:lvlJc w:val="left"/>
      <w:pPr>
        <w:tabs>
          <w:tab w:val="num" w:pos="357"/>
        </w:tabs>
        <w:ind w:left="0" w:firstLine="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8E120B8"/>
    <w:multiLevelType w:val="multilevel"/>
    <w:tmpl w:val="76A4F37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8EF3E04"/>
    <w:multiLevelType w:val="multilevel"/>
    <w:tmpl w:val="535EA2A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6.1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97604AA"/>
    <w:multiLevelType w:val="multilevel"/>
    <w:tmpl w:val="03E22FCA"/>
    <w:lvl w:ilvl="0">
      <w:start w:val="17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EB3056"/>
    <w:multiLevelType w:val="multilevel"/>
    <w:tmpl w:val="FD483EC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4.3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313406B"/>
    <w:multiLevelType w:val="hybridMultilevel"/>
    <w:tmpl w:val="43463846"/>
    <w:lvl w:ilvl="0" w:tplc="0D92EF1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576CB0"/>
    <w:multiLevelType w:val="multilevel"/>
    <w:tmpl w:val="4AE0CA3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3.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3FA6F4E"/>
    <w:multiLevelType w:val="multilevel"/>
    <w:tmpl w:val="41B631F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7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BBF09E2"/>
    <w:multiLevelType w:val="hybridMultilevel"/>
    <w:tmpl w:val="B6A44DB2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2" w15:restartNumberingAfterBreak="0">
    <w:nsid w:val="64CC23EB"/>
    <w:multiLevelType w:val="multilevel"/>
    <w:tmpl w:val="2B444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6A3275"/>
    <w:multiLevelType w:val="multilevel"/>
    <w:tmpl w:val="BD14587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3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CE556FC"/>
    <w:multiLevelType w:val="hybridMultilevel"/>
    <w:tmpl w:val="9754D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8D5A6D"/>
    <w:multiLevelType w:val="multilevel"/>
    <w:tmpl w:val="041ADBC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3931497"/>
    <w:multiLevelType w:val="hybridMultilevel"/>
    <w:tmpl w:val="5860E3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F24F0C"/>
    <w:multiLevelType w:val="multilevel"/>
    <w:tmpl w:val="0DD2AB2A"/>
    <w:lvl w:ilvl="0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300469"/>
    <w:multiLevelType w:val="hybridMultilevel"/>
    <w:tmpl w:val="DFECF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684397"/>
    <w:multiLevelType w:val="multilevel"/>
    <w:tmpl w:val="3080F5F4"/>
    <w:numStyleLink w:val="Style1"/>
  </w:abstractNum>
  <w:abstractNum w:abstractNumId="40" w15:restartNumberingAfterBreak="0">
    <w:nsid w:val="7B466FFC"/>
    <w:multiLevelType w:val="multilevel"/>
    <w:tmpl w:val="DACA233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3.3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C076E1F"/>
    <w:multiLevelType w:val="multilevel"/>
    <w:tmpl w:val="3080F5F4"/>
    <w:styleLink w:val="Style1"/>
    <w:lvl w:ilvl="0">
      <w:start w:val="1"/>
      <w:numFmt w:val="bullet"/>
      <w:lvlText w:val=""/>
      <w:lvlJc w:val="left"/>
      <w:pPr>
        <w:ind w:left="57" w:hanging="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3925DA"/>
    <w:multiLevelType w:val="multilevel"/>
    <w:tmpl w:val="B556545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4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6"/>
  </w:num>
  <w:num w:numId="2">
    <w:abstractNumId w:val="32"/>
  </w:num>
  <w:num w:numId="3">
    <w:abstractNumId w:val="34"/>
  </w:num>
  <w:num w:numId="4">
    <w:abstractNumId w:val="10"/>
  </w:num>
  <w:num w:numId="5">
    <w:abstractNumId w:val="24"/>
  </w:num>
  <w:num w:numId="6">
    <w:abstractNumId w:val="23"/>
  </w:num>
  <w:num w:numId="7">
    <w:abstractNumId w:val="5"/>
  </w:num>
  <w:num w:numId="8">
    <w:abstractNumId w:val="41"/>
  </w:num>
  <w:num w:numId="9">
    <w:abstractNumId w:val="39"/>
  </w:num>
  <w:num w:numId="10">
    <w:abstractNumId w:val="21"/>
  </w:num>
  <w:num w:numId="11">
    <w:abstractNumId w:val="13"/>
  </w:num>
  <w:num w:numId="12">
    <w:abstractNumId w:val="17"/>
  </w:num>
  <w:num w:numId="13">
    <w:abstractNumId w:val="37"/>
  </w:num>
  <w:num w:numId="14">
    <w:abstractNumId w:val="28"/>
  </w:num>
  <w:num w:numId="15">
    <w:abstractNumId w:val="26"/>
  </w:num>
  <w:num w:numId="16">
    <w:abstractNumId w:val="24"/>
    <w:lvlOverride w:ilvl="0">
      <w:lvl w:ilvl="0">
        <w:start w:val="1"/>
        <w:numFmt w:val="decimal"/>
        <w:lvlText w:val="%1"/>
        <w:lvlJc w:val="left"/>
        <w:pPr>
          <w:ind w:left="375" w:hanging="375"/>
        </w:pPr>
        <w:rPr>
          <w:rFonts w:hint="default"/>
        </w:rPr>
      </w:lvl>
    </w:lvlOverride>
    <w:lvlOverride w:ilvl="1">
      <w:lvl w:ilvl="1">
        <w:start w:val="1"/>
        <w:numFmt w:val="none"/>
        <w:lvlText w:val="2.1"/>
        <w:lvlJc w:val="left"/>
        <w:pPr>
          <w:ind w:left="375" w:hanging="375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800"/>
        </w:pPr>
        <w:rPr>
          <w:rFonts w:hint="default"/>
        </w:rPr>
      </w:lvl>
    </w:lvlOverride>
  </w:num>
  <w:num w:numId="17">
    <w:abstractNumId w:val="4"/>
  </w:num>
  <w:num w:numId="18">
    <w:abstractNumId w:val="11"/>
  </w:num>
  <w:num w:numId="19">
    <w:abstractNumId w:val="33"/>
  </w:num>
  <w:num w:numId="20">
    <w:abstractNumId w:val="40"/>
  </w:num>
  <w:num w:numId="21">
    <w:abstractNumId w:val="29"/>
  </w:num>
  <w:num w:numId="22">
    <w:abstractNumId w:val="35"/>
  </w:num>
  <w:num w:numId="23">
    <w:abstractNumId w:val="42"/>
  </w:num>
  <w:num w:numId="24">
    <w:abstractNumId w:val="27"/>
  </w:num>
  <w:num w:numId="25">
    <w:abstractNumId w:val="18"/>
  </w:num>
  <w:num w:numId="26">
    <w:abstractNumId w:val="6"/>
  </w:num>
  <w:num w:numId="27">
    <w:abstractNumId w:val="30"/>
  </w:num>
  <w:num w:numId="28">
    <w:abstractNumId w:val="14"/>
  </w:num>
  <w:num w:numId="29">
    <w:abstractNumId w:val="12"/>
  </w:num>
  <w:num w:numId="30">
    <w:abstractNumId w:val="0"/>
  </w:num>
  <w:num w:numId="31">
    <w:abstractNumId w:val="8"/>
  </w:num>
  <w:num w:numId="32">
    <w:abstractNumId w:val="31"/>
  </w:num>
  <w:num w:numId="33">
    <w:abstractNumId w:val="22"/>
  </w:num>
  <w:num w:numId="34">
    <w:abstractNumId w:val="19"/>
  </w:num>
  <w:num w:numId="35">
    <w:abstractNumId w:val="15"/>
  </w:num>
  <w:num w:numId="36">
    <w:abstractNumId w:val="25"/>
  </w:num>
  <w:num w:numId="37">
    <w:abstractNumId w:val="1"/>
  </w:num>
  <w:num w:numId="38">
    <w:abstractNumId w:val="20"/>
  </w:num>
  <w:num w:numId="39">
    <w:abstractNumId w:val="36"/>
  </w:num>
  <w:num w:numId="4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9"/>
  </w:num>
  <w:num w:numId="42">
    <w:abstractNumId w:val="38"/>
  </w:num>
  <w:num w:numId="43">
    <w:abstractNumId w:val="3"/>
  </w:num>
  <w:num w:numId="44">
    <w:abstractNumId w:val="2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B6E"/>
    <w:rsid w:val="000053D6"/>
    <w:rsid w:val="0001207B"/>
    <w:rsid w:val="00017BD1"/>
    <w:rsid w:val="00021719"/>
    <w:rsid w:val="00023E42"/>
    <w:rsid w:val="000260A4"/>
    <w:rsid w:val="00027A5B"/>
    <w:rsid w:val="0003105D"/>
    <w:rsid w:val="00033586"/>
    <w:rsid w:val="00034028"/>
    <w:rsid w:val="000349E9"/>
    <w:rsid w:val="00036B3D"/>
    <w:rsid w:val="00036CC7"/>
    <w:rsid w:val="00037B58"/>
    <w:rsid w:val="00042211"/>
    <w:rsid w:val="00044D33"/>
    <w:rsid w:val="00050619"/>
    <w:rsid w:val="000515FA"/>
    <w:rsid w:val="00051953"/>
    <w:rsid w:val="00051BF9"/>
    <w:rsid w:val="000561B6"/>
    <w:rsid w:val="00056968"/>
    <w:rsid w:val="000570BC"/>
    <w:rsid w:val="0005798B"/>
    <w:rsid w:val="000622B4"/>
    <w:rsid w:val="00062EFB"/>
    <w:rsid w:val="00073A3E"/>
    <w:rsid w:val="0007723E"/>
    <w:rsid w:val="00081EF6"/>
    <w:rsid w:val="000864D0"/>
    <w:rsid w:val="0008658E"/>
    <w:rsid w:val="00092EB7"/>
    <w:rsid w:val="0009328A"/>
    <w:rsid w:val="000A0EC9"/>
    <w:rsid w:val="000A6681"/>
    <w:rsid w:val="000B09E5"/>
    <w:rsid w:val="000B5FE2"/>
    <w:rsid w:val="000C3553"/>
    <w:rsid w:val="000C7803"/>
    <w:rsid w:val="000D028D"/>
    <w:rsid w:val="000D2A4D"/>
    <w:rsid w:val="000D32F0"/>
    <w:rsid w:val="000D4E4A"/>
    <w:rsid w:val="000D52B4"/>
    <w:rsid w:val="000E5089"/>
    <w:rsid w:val="000E67D5"/>
    <w:rsid w:val="000F0834"/>
    <w:rsid w:val="000F22E7"/>
    <w:rsid w:val="000F34F9"/>
    <w:rsid w:val="000F4951"/>
    <w:rsid w:val="000F5B87"/>
    <w:rsid w:val="00101B7F"/>
    <w:rsid w:val="00104B2F"/>
    <w:rsid w:val="00107737"/>
    <w:rsid w:val="00111863"/>
    <w:rsid w:val="00111B9F"/>
    <w:rsid w:val="00112D10"/>
    <w:rsid w:val="00116472"/>
    <w:rsid w:val="001169DB"/>
    <w:rsid w:val="001172F2"/>
    <w:rsid w:val="00126ECD"/>
    <w:rsid w:val="001271DA"/>
    <w:rsid w:val="0013161E"/>
    <w:rsid w:val="00131ECB"/>
    <w:rsid w:val="00132440"/>
    <w:rsid w:val="00133734"/>
    <w:rsid w:val="001337A2"/>
    <w:rsid w:val="001369B8"/>
    <w:rsid w:val="00151030"/>
    <w:rsid w:val="00151E71"/>
    <w:rsid w:val="001534C2"/>
    <w:rsid w:val="00156E4B"/>
    <w:rsid w:val="001615C8"/>
    <w:rsid w:val="00161B6F"/>
    <w:rsid w:val="00162C71"/>
    <w:rsid w:val="00163109"/>
    <w:rsid w:val="001661B9"/>
    <w:rsid w:val="00171730"/>
    <w:rsid w:val="00172540"/>
    <w:rsid w:val="00173697"/>
    <w:rsid w:val="00173F7D"/>
    <w:rsid w:val="001762B5"/>
    <w:rsid w:val="00177CE4"/>
    <w:rsid w:val="00177EC4"/>
    <w:rsid w:val="0018048B"/>
    <w:rsid w:val="001848F9"/>
    <w:rsid w:val="00190A98"/>
    <w:rsid w:val="00190F34"/>
    <w:rsid w:val="00192FAF"/>
    <w:rsid w:val="0019416A"/>
    <w:rsid w:val="00194510"/>
    <w:rsid w:val="001A53DD"/>
    <w:rsid w:val="001A67B9"/>
    <w:rsid w:val="001A68D1"/>
    <w:rsid w:val="001B2482"/>
    <w:rsid w:val="001B2CAB"/>
    <w:rsid w:val="001B2EE2"/>
    <w:rsid w:val="001C04C8"/>
    <w:rsid w:val="001D07E2"/>
    <w:rsid w:val="001D139F"/>
    <w:rsid w:val="001D2025"/>
    <w:rsid w:val="001E31BC"/>
    <w:rsid w:val="001E37C4"/>
    <w:rsid w:val="001E4D0C"/>
    <w:rsid w:val="001E6A15"/>
    <w:rsid w:val="001F15B9"/>
    <w:rsid w:val="001F441E"/>
    <w:rsid w:val="001F60D6"/>
    <w:rsid w:val="001F69CB"/>
    <w:rsid w:val="001F7682"/>
    <w:rsid w:val="00204602"/>
    <w:rsid w:val="00205375"/>
    <w:rsid w:val="00205C2F"/>
    <w:rsid w:val="00211F08"/>
    <w:rsid w:val="002124FB"/>
    <w:rsid w:val="00213F99"/>
    <w:rsid w:val="002159AA"/>
    <w:rsid w:val="002163EB"/>
    <w:rsid w:val="0021783D"/>
    <w:rsid w:val="002207BF"/>
    <w:rsid w:val="00220E1B"/>
    <w:rsid w:val="00223EBD"/>
    <w:rsid w:val="002248CE"/>
    <w:rsid w:val="00226067"/>
    <w:rsid w:val="002268C5"/>
    <w:rsid w:val="00234E37"/>
    <w:rsid w:val="0024032E"/>
    <w:rsid w:val="00242D7A"/>
    <w:rsid w:val="00244581"/>
    <w:rsid w:val="00245EF2"/>
    <w:rsid w:val="00251A11"/>
    <w:rsid w:val="00253246"/>
    <w:rsid w:val="0026014D"/>
    <w:rsid w:val="0026296D"/>
    <w:rsid w:val="002703D3"/>
    <w:rsid w:val="00272FD9"/>
    <w:rsid w:val="00273041"/>
    <w:rsid w:val="0027335D"/>
    <w:rsid w:val="0027471E"/>
    <w:rsid w:val="00276819"/>
    <w:rsid w:val="002778B3"/>
    <w:rsid w:val="0027797B"/>
    <w:rsid w:val="0028171D"/>
    <w:rsid w:val="002827D7"/>
    <w:rsid w:val="002942E9"/>
    <w:rsid w:val="00294CEA"/>
    <w:rsid w:val="00296511"/>
    <w:rsid w:val="002A1A6E"/>
    <w:rsid w:val="002B3BEC"/>
    <w:rsid w:val="002B5D90"/>
    <w:rsid w:val="002B5EC2"/>
    <w:rsid w:val="002B7881"/>
    <w:rsid w:val="002C0DE1"/>
    <w:rsid w:val="002C0E1E"/>
    <w:rsid w:val="002C405B"/>
    <w:rsid w:val="002C41F7"/>
    <w:rsid w:val="002C595D"/>
    <w:rsid w:val="002C713D"/>
    <w:rsid w:val="002D18DB"/>
    <w:rsid w:val="002E0FE8"/>
    <w:rsid w:val="002E35AA"/>
    <w:rsid w:val="002E36F5"/>
    <w:rsid w:val="002E7001"/>
    <w:rsid w:val="002F13F9"/>
    <w:rsid w:val="002F1FEB"/>
    <w:rsid w:val="002F484F"/>
    <w:rsid w:val="002F4FD8"/>
    <w:rsid w:val="00302ED0"/>
    <w:rsid w:val="0030323F"/>
    <w:rsid w:val="00313DB5"/>
    <w:rsid w:val="00316B53"/>
    <w:rsid w:val="003214E6"/>
    <w:rsid w:val="00321E9D"/>
    <w:rsid w:val="00323A18"/>
    <w:rsid w:val="00324BDA"/>
    <w:rsid w:val="003262E9"/>
    <w:rsid w:val="00331606"/>
    <w:rsid w:val="003341A8"/>
    <w:rsid w:val="00336E9E"/>
    <w:rsid w:val="003408A0"/>
    <w:rsid w:val="00342FE8"/>
    <w:rsid w:val="00344681"/>
    <w:rsid w:val="00344D1A"/>
    <w:rsid w:val="003453AA"/>
    <w:rsid w:val="0035203C"/>
    <w:rsid w:val="0035205B"/>
    <w:rsid w:val="00352061"/>
    <w:rsid w:val="00352645"/>
    <w:rsid w:val="0035423F"/>
    <w:rsid w:val="003553C5"/>
    <w:rsid w:val="003558DA"/>
    <w:rsid w:val="00355BEE"/>
    <w:rsid w:val="003571DC"/>
    <w:rsid w:val="00360FB0"/>
    <w:rsid w:val="0036517E"/>
    <w:rsid w:val="00370776"/>
    <w:rsid w:val="00373DE6"/>
    <w:rsid w:val="003747EE"/>
    <w:rsid w:val="00384618"/>
    <w:rsid w:val="003903CF"/>
    <w:rsid w:val="003923A7"/>
    <w:rsid w:val="00397479"/>
    <w:rsid w:val="003A108F"/>
    <w:rsid w:val="003A153F"/>
    <w:rsid w:val="003A5114"/>
    <w:rsid w:val="003A6820"/>
    <w:rsid w:val="003A7079"/>
    <w:rsid w:val="003A7377"/>
    <w:rsid w:val="003A74CD"/>
    <w:rsid w:val="003B3A89"/>
    <w:rsid w:val="003B5AE4"/>
    <w:rsid w:val="003C5907"/>
    <w:rsid w:val="003C6B36"/>
    <w:rsid w:val="003C76AF"/>
    <w:rsid w:val="003D5089"/>
    <w:rsid w:val="003D7AA2"/>
    <w:rsid w:val="003E011B"/>
    <w:rsid w:val="003E1558"/>
    <w:rsid w:val="003E1789"/>
    <w:rsid w:val="003E3C3E"/>
    <w:rsid w:val="003E439B"/>
    <w:rsid w:val="003E55B6"/>
    <w:rsid w:val="003E5F2A"/>
    <w:rsid w:val="003F1171"/>
    <w:rsid w:val="003F2CD1"/>
    <w:rsid w:val="003F50D0"/>
    <w:rsid w:val="003F7A92"/>
    <w:rsid w:val="003F7FDC"/>
    <w:rsid w:val="0040285D"/>
    <w:rsid w:val="00405EB7"/>
    <w:rsid w:val="0040650F"/>
    <w:rsid w:val="00407B4F"/>
    <w:rsid w:val="00414D1D"/>
    <w:rsid w:val="00415BDC"/>
    <w:rsid w:val="004174FD"/>
    <w:rsid w:val="00421624"/>
    <w:rsid w:val="00421B76"/>
    <w:rsid w:val="00421BA9"/>
    <w:rsid w:val="004266D9"/>
    <w:rsid w:val="00434077"/>
    <w:rsid w:val="00442DE6"/>
    <w:rsid w:val="00442E4D"/>
    <w:rsid w:val="004455D2"/>
    <w:rsid w:val="004471A2"/>
    <w:rsid w:val="00447D57"/>
    <w:rsid w:val="004500D9"/>
    <w:rsid w:val="00450AD2"/>
    <w:rsid w:val="00453BFA"/>
    <w:rsid w:val="004612C8"/>
    <w:rsid w:val="004617D7"/>
    <w:rsid w:val="00472DB4"/>
    <w:rsid w:val="004742FE"/>
    <w:rsid w:val="0047696C"/>
    <w:rsid w:val="004854A9"/>
    <w:rsid w:val="0049022B"/>
    <w:rsid w:val="00496315"/>
    <w:rsid w:val="004A1C24"/>
    <w:rsid w:val="004A2A13"/>
    <w:rsid w:val="004A631B"/>
    <w:rsid w:val="004A68A1"/>
    <w:rsid w:val="004A6E17"/>
    <w:rsid w:val="004A7F6B"/>
    <w:rsid w:val="004B3E87"/>
    <w:rsid w:val="004B5B17"/>
    <w:rsid w:val="004B7D9A"/>
    <w:rsid w:val="004B7E11"/>
    <w:rsid w:val="004C19CB"/>
    <w:rsid w:val="004C2368"/>
    <w:rsid w:val="004C23E7"/>
    <w:rsid w:val="004D0583"/>
    <w:rsid w:val="004D135A"/>
    <w:rsid w:val="004D2F35"/>
    <w:rsid w:val="004D4E5C"/>
    <w:rsid w:val="004E5DB3"/>
    <w:rsid w:val="004E622F"/>
    <w:rsid w:val="004E6E3F"/>
    <w:rsid w:val="004E7C26"/>
    <w:rsid w:val="004F2D01"/>
    <w:rsid w:val="004F6805"/>
    <w:rsid w:val="004F71D8"/>
    <w:rsid w:val="00504EDE"/>
    <w:rsid w:val="005053EA"/>
    <w:rsid w:val="005066C1"/>
    <w:rsid w:val="00507A3F"/>
    <w:rsid w:val="0051373E"/>
    <w:rsid w:val="00514B6E"/>
    <w:rsid w:val="005177F7"/>
    <w:rsid w:val="005265EB"/>
    <w:rsid w:val="00527C54"/>
    <w:rsid w:val="005346C2"/>
    <w:rsid w:val="0053758E"/>
    <w:rsid w:val="00537A5A"/>
    <w:rsid w:val="00540F44"/>
    <w:rsid w:val="005449F2"/>
    <w:rsid w:val="00545C45"/>
    <w:rsid w:val="00553208"/>
    <w:rsid w:val="0055521B"/>
    <w:rsid w:val="00564BE4"/>
    <w:rsid w:val="00566650"/>
    <w:rsid w:val="005751B9"/>
    <w:rsid w:val="00580488"/>
    <w:rsid w:val="0058187E"/>
    <w:rsid w:val="00582458"/>
    <w:rsid w:val="00583DC1"/>
    <w:rsid w:val="00586276"/>
    <w:rsid w:val="005873FB"/>
    <w:rsid w:val="00590827"/>
    <w:rsid w:val="00591063"/>
    <w:rsid w:val="005934DD"/>
    <w:rsid w:val="00595FD1"/>
    <w:rsid w:val="00596EC4"/>
    <w:rsid w:val="005A2A9F"/>
    <w:rsid w:val="005B2385"/>
    <w:rsid w:val="005B57D3"/>
    <w:rsid w:val="005C152C"/>
    <w:rsid w:val="005C52F8"/>
    <w:rsid w:val="005C6D81"/>
    <w:rsid w:val="005C760A"/>
    <w:rsid w:val="005D221F"/>
    <w:rsid w:val="005D3271"/>
    <w:rsid w:val="005E3E26"/>
    <w:rsid w:val="005E5AB3"/>
    <w:rsid w:val="005F0448"/>
    <w:rsid w:val="005F0D00"/>
    <w:rsid w:val="005F2786"/>
    <w:rsid w:val="005F284F"/>
    <w:rsid w:val="005F2BFE"/>
    <w:rsid w:val="005F54B5"/>
    <w:rsid w:val="005F7893"/>
    <w:rsid w:val="00602432"/>
    <w:rsid w:val="00602C96"/>
    <w:rsid w:val="006053BE"/>
    <w:rsid w:val="00612970"/>
    <w:rsid w:val="0061430D"/>
    <w:rsid w:val="0061450D"/>
    <w:rsid w:val="006147E5"/>
    <w:rsid w:val="00616EDC"/>
    <w:rsid w:val="00621686"/>
    <w:rsid w:val="0062320C"/>
    <w:rsid w:val="006268BC"/>
    <w:rsid w:val="00631D39"/>
    <w:rsid w:val="00635A96"/>
    <w:rsid w:val="006379AE"/>
    <w:rsid w:val="00641269"/>
    <w:rsid w:val="00642DBB"/>
    <w:rsid w:val="00643183"/>
    <w:rsid w:val="0064721D"/>
    <w:rsid w:val="00653EE2"/>
    <w:rsid w:val="00654E47"/>
    <w:rsid w:val="006655D3"/>
    <w:rsid w:val="00665B40"/>
    <w:rsid w:val="00667F3F"/>
    <w:rsid w:val="00673CAD"/>
    <w:rsid w:val="00674C55"/>
    <w:rsid w:val="00681EEC"/>
    <w:rsid w:val="00684AB5"/>
    <w:rsid w:val="0068565D"/>
    <w:rsid w:val="00685DD8"/>
    <w:rsid w:val="006959F7"/>
    <w:rsid w:val="006A003A"/>
    <w:rsid w:val="006A1D84"/>
    <w:rsid w:val="006A25CA"/>
    <w:rsid w:val="006A5AD4"/>
    <w:rsid w:val="006A5E44"/>
    <w:rsid w:val="006B19F6"/>
    <w:rsid w:val="006B1FEF"/>
    <w:rsid w:val="006B3118"/>
    <w:rsid w:val="006B3C97"/>
    <w:rsid w:val="006C20E7"/>
    <w:rsid w:val="006C2D4B"/>
    <w:rsid w:val="006C40B1"/>
    <w:rsid w:val="006C5271"/>
    <w:rsid w:val="006D3EFF"/>
    <w:rsid w:val="006D742E"/>
    <w:rsid w:val="006E3A95"/>
    <w:rsid w:val="006E4051"/>
    <w:rsid w:val="006E48F8"/>
    <w:rsid w:val="006E4ACB"/>
    <w:rsid w:val="006E7B06"/>
    <w:rsid w:val="006F3D84"/>
    <w:rsid w:val="006F56F8"/>
    <w:rsid w:val="0070200C"/>
    <w:rsid w:val="007032BE"/>
    <w:rsid w:val="0070602C"/>
    <w:rsid w:val="00710759"/>
    <w:rsid w:val="00715D90"/>
    <w:rsid w:val="00716647"/>
    <w:rsid w:val="007201F0"/>
    <w:rsid w:val="00722BDC"/>
    <w:rsid w:val="0072322E"/>
    <w:rsid w:val="00724438"/>
    <w:rsid w:val="007317C0"/>
    <w:rsid w:val="00737695"/>
    <w:rsid w:val="00737A10"/>
    <w:rsid w:val="007413B3"/>
    <w:rsid w:val="007434EB"/>
    <w:rsid w:val="007454D7"/>
    <w:rsid w:val="00751F6A"/>
    <w:rsid w:val="007542C7"/>
    <w:rsid w:val="007571FA"/>
    <w:rsid w:val="00764B32"/>
    <w:rsid w:val="00772682"/>
    <w:rsid w:val="00773B87"/>
    <w:rsid w:val="00780A9F"/>
    <w:rsid w:val="007829E5"/>
    <w:rsid w:val="007867AD"/>
    <w:rsid w:val="007879B6"/>
    <w:rsid w:val="00790984"/>
    <w:rsid w:val="007910B0"/>
    <w:rsid w:val="00791B6E"/>
    <w:rsid w:val="007935A0"/>
    <w:rsid w:val="007960D3"/>
    <w:rsid w:val="00797D22"/>
    <w:rsid w:val="007A301E"/>
    <w:rsid w:val="007A35D3"/>
    <w:rsid w:val="007A5079"/>
    <w:rsid w:val="007A6000"/>
    <w:rsid w:val="007A6AF8"/>
    <w:rsid w:val="007A6CE8"/>
    <w:rsid w:val="007A7BCB"/>
    <w:rsid w:val="007C135B"/>
    <w:rsid w:val="007D4F2D"/>
    <w:rsid w:val="007D7A53"/>
    <w:rsid w:val="007E2238"/>
    <w:rsid w:val="007E6EDA"/>
    <w:rsid w:val="007F27C8"/>
    <w:rsid w:val="0080700F"/>
    <w:rsid w:val="00814C0A"/>
    <w:rsid w:val="00815DF8"/>
    <w:rsid w:val="0081769A"/>
    <w:rsid w:val="00820D7D"/>
    <w:rsid w:val="00820F2D"/>
    <w:rsid w:val="00821F34"/>
    <w:rsid w:val="00822796"/>
    <w:rsid w:val="00822B82"/>
    <w:rsid w:val="008243F2"/>
    <w:rsid w:val="00825CFE"/>
    <w:rsid w:val="008261CA"/>
    <w:rsid w:val="00832219"/>
    <w:rsid w:val="008335C0"/>
    <w:rsid w:val="0084737E"/>
    <w:rsid w:val="0085394B"/>
    <w:rsid w:val="00854382"/>
    <w:rsid w:val="00855B48"/>
    <w:rsid w:val="00855D16"/>
    <w:rsid w:val="008567D5"/>
    <w:rsid w:val="008635C2"/>
    <w:rsid w:val="00866542"/>
    <w:rsid w:val="00870C23"/>
    <w:rsid w:val="008738B3"/>
    <w:rsid w:val="0087479A"/>
    <w:rsid w:val="00876BAF"/>
    <w:rsid w:val="00876EB4"/>
    <w:rsid w:val="00883E00"/>
    <w:rsid w:val="008856BC"/>
    <w:rsid w:val="0088688B"/>
    <w:rsid w:val="0088775C"/>
    <w:rsid w:val="00891965"/>
    <w:rsid w:val="00891E7F"/>
    <w:rsid w:val="00894A7F"/>
    <w:rsid w:val="00895C04"/>
    <w:rsid w:val="008A22DC"/>
    <w:rsid w:val="008B7B30"/>
    <w:rsid w:val="008C30A4"/>
    <w:rsid w:val="008C65A3"/>
    <w:rsid w:val="008C6682"/>
    <w:rsid w:val="008C6CFC"/>
    <w:rsid w:val="008D1494"/>
    <w:rsid w:val="008D6D51"/>
    <w:rsid w:val="008D70D4"/>
    <w:rsid w:val="008D7A8F"/>
    <w:rsid w:val="008E001F"/>
    <w:rsid w:val="008E58CE"/>
    <w:rsid w:val="008E5D27"/>
    <w:rsid w:val="008F3CFD"/>
    <w:rsid w:val="0090365C"/>
    <w:rsid w:val="00903B66"/>
    <w:rsid w:val="009062C6"/>
    <w:rsid w:val="00907155"/>
    <w:rsid w:val="00911F45"/>
    <w:rsid w:val="009152AC"/>
    <w:rsid w:val="00916FF5"/>
    <w:rsid w:val="009215C6"/>
    <w:rsid w:val="009331C6"/>
    <w:rsid w:val="00934173"/>
    <w:rsid w:val="0093679D"/>
    <w:rsid w:val="0094591B"/>
    <w:rsid w:val="00951C73"/>
    <w:rsid w:val="009557D8"/>
    <w:rsid w:val="009557FE"/>
    <w:rsid w:val="0095775E"/>
    <w:rsid w:val="00960132"/>
    <w:rsid w:val="00961BC6"/>
    <w:rsid w:val="00966235"/>
    <w:rsid w:val="00970E96"/>
    <w:rsid w:val="009715CC"/>
    <w:rsid w:val="00973042"/>
    <w:rsid w:val="009740FC"/>
    <w:rsid w:val="00975FA0"/>
    <w:rsid w:val="0098198B"/>
    <w:rsid w:val="00982454"/>
    <w:rsid w:val="00985C61"/>
    <w:rsid w:val="00991537"/>
    <w:rsid w:val="00991C88"/>
    <w:rsid w:val="009928D0"/>
    <w:rsid w:val="00992DAD"/>
    <w:rsid w:val="0099404A"/>
    <w:rsid w:val="00996EC6"/>
    <w:rsid w:val="00997212"/>
    <w:rsid w:val="009A074C"/>
    <w:rsid w:val="009A178D"/>
    <w:rsid w:val="009A2FC5"/>
    <w:rsid w:val="009A3896"/>
    <w:rsid w:val="009A3DDD"/>
    <w:rsid w:val="009A57A4"/>
    <w:rsid w:val="009A6302"/>
    <w:rsid w:val="009B275C"/>
    <w:rsid w:val="009B61EA"/>
    <w:rsid w:val="009C13E5"/>
    <w:rsid w:val="009C285E"/>
    <w:rsid w:val="009C5AFA"/>
    <w:rsid w:val="009D076A"/>
    <w:rsid w:val="009D0D5E"/>
    <w:rsid w:val="009D1B9C"/>
    <w:rsid w:val="009D5C74"/>
    <w:rsid w:val="009E375A"/>
    <w:rsid w:val="009E5FBD"/>
    <w:rsid w:val="009E6BA2"/>
    <w:rsid w:val="009F01ED"/>
    <w:rsid w:val="00A013AB"/>
    <w:rsid w:val="00A062E1"/>
    <w:rsid w:val="00A1163E"/>
    <w:rsid w:val="00A124C3"/>
    <w:rsid w:val="00A16505"/>
    <w:rsid w:val="00A2214F"/>
    <w:rsid w:val="00A252FF"/>
    <w:rsid w:val="00A25384"/>
    <w:rsid w:val="00A2676B"/>
    <w:rsid w:val="00A27C54"/>
    <w:rsid w:val="00A31038"/>
    <w:rsid w:val="00A31C69"/>
    <w:rsid w:val="00A3430F"/>
    <w:rsid w:val="00A40AE4"/>
    <w:rsid w:val="00A531C7"/>
    <w:rsid w:val="00A57078"/>
    <w:rsid w:val="00A63CE3"/>
    <w:rsid w:val="00A6611E"/>
    <w:rsid w:val="00A66A18"/>
    <w:rsid w:val="00A706E2"/>
    <w:rsid w:val="00A76C77"/>
    <w:rsid w:val="00A774D8"/>
    <w:rsid w:val="00A850CE"/>
    <w:rsid w:val="00A853B4"/>
    <w:rsid w:val="00A85F8C"/>
    <w:rsid w:val="00A9115D"/>
    <w:rsid w:val="00A9711B"/>
    <w:rsid w:val="00AA2328"/>
    <w:rsid w:val="00AB435E"/>
    <w:rsid w:val="00AC0343"/>
    <w:rsid w:val="00AC32EF"/>
    <w:rsid w:val="00AC5207"/>
    <w:rsid w:val="00AD1246"/>
    <w:rsid w:val="00AD2B09"/>
    <w:rsid w:val="00AD3635"/>
    <w:rsid w:val="00AD4A68"/>
    <w:rsid w:val="00AD7794"/>
    <w:rsid w:val="00AE1C94"/>
    <w:rsid w:val="00AE346D"/>
    <w:rsid w:val="00AE48AC"/>
    <w:rsid w:val="00AE69C0"/>
    <w:rsid w:val="00AF03DA"/>
    <w:rsid w:val="00AF138F"/>
    <w:rsid w:val="00AF5469"/>
    <w:rsid w:val="00AF5AE5"/>
    <w:rsid w:val="00AF6311"/>
    <w:rsid w:val="00AF7873"/>
    <w:rsid w:val="00B02438"/>
    <w:rsid w:val="00B02D50"/>
    <w:rsid w:val="00B07F1B"/>
    <w:rsid w:val="00B13ADF"/>
    <w:rsid w:val="00B14EF6"/>
    <w:rsid w:val="00B15D63"/>
    <w:rsid w:val="00B175CC"/>
    <w:rsid w:val="00B17F1F"/>
    <w:rsid w:val="00B214FB"/>
    <w:rsid w:val="00B22164"/>
    <w:rsid w:val="00B23028"/>
    <w:rsid w:val="00B2426E"/>
    <w:rsid w:val="00B30EDB"/>
    <w:rsid w:val="00B33FA9"/>
    <w:rsid w:val="00B34B44"/>
    <w:rsid w:val="00B4384E"/>
    <w:rsid w:val="00B4560F"/>
    <w:rsid w:val="00B45C96"/>
    <w:rsid w:val="00B5012B"/>
    <w:rsid w:val="00B51937"/>
    <w:rsid w:val="00B52499"/>
    <w:rsid w:val="00B56BDB"/>
    <w:rsid w:val="00B57130"/>
    <w:rsid w:val="00B57BF5"/>
    <w:rsid w:val="00B6139B"/>
    <w:rsid w:val="00B64D45"/>
    <w:rsid w:val="00B64FED"/>
    <w:rsid w:val="00B6635A"/>
    <w:rsid w:val="00B70C4D"/>
    <w:rsid w:val="00B71D90"/>
    <w:rsid w:val="00B7202E"/>
    <w:rsid w:val="00B725B4"/>
    <w:rsid w:val="00B75214"/>
    <w:rsid w:val="00B772C7"/>
    <w:rsid w:val="00B777C8"/>
    <w:rsid w:val="00B81165"/>
    <w:rsid w:val="00B815E6"/>
    <w:rsid w:val="00B8199E"/>
    <w:rsid w:val="00B81F1D"/>
    <w:rsid w:val="00B8479F"/>
    <w:rsid w:val="00B848AB"/>
    <w:rsid w:val="00B855BC"/>
    <w:rsid w:val="00B86089"/>
    <w:rsid w:val="00B93F63"/>
    <w:rsid w:val="00B94472"/>
    <w:rsid w:val="00B94D68"/>
    <w:rsid w:val="00B95D8E"/>
    <w:rsid w:val="00B97C76"/>
    <w:rsid w:val="00B97E27"/>
    <w:rsid w:val="00BA0369"/>
    <w:rsid w:val="00BA1826"/>
    <w:rsid w:val="00BB49B8"/>
    <w:rsid w:val="00BB5A56"/>
    <w:rsid w:val="00BB6232"/>
    <w:rsid w:val="00BB795D"/>
    <w:rsid w:val="00BC2072"/>
    <w:rsid w:val="00BC4E94"/>
    <w:rsid w:val="00BC4F1B"/>
    <w:rsid w:val="00BC7B50"/>
    <w:rsid w:val="00BC7C98"/>
    <w:rsid w:val="00BD064C"/>
    <w:rsid w:val="00BD2F28"/>
    <w:rsid w:val="00BD3288"/>
    <w:rsid w:val="00BD691A"/>
    <w:rsid w:val="00BE0753"/>
    <w:rsid w:val="00BE13F3"/>
    <w:rsid w:val="00BE4801"/>
    <w:rsid w:val="00BE53C0"/>
    <w:rsid w:val="00BE5FF1"/>
    <w:rsid w:val="00BE6F0C"/>
    <w:rsid w:val="00BF1FD2"/>
    <w:rsid w:val="00BF2C91"/>
    <w:rsid w:val="00BF42D3"/>
    <w:rsid w:val="00BF6C8F"/>
    <w:rsid w:val="00C047FD"/>
    <w:rsid w:val="00C165BF"/>
    <w:rsid w:val="00C21395"/>
    <w:rsid w:val="00C22769"/>
    <w:rsid w:val="00C33662"/>
    <w:rsid w:val="00C3389C"/>
    <w:rsid w:val="00C35821"/>
    <w:rsid w:val="00C35BD3"/>
    <w:rsid w:val="00C36C26"/>
    <w:rsid w:val="00C372BA"/>
    <w:rsid w:val="00C40F3B"/>
    <w:rsid w:val="00C4638F"/>
    <w:rsid w:val="00C52525"/>
    <w:rsid w:val="00C53E86"/>
    <w:rsid w:val="00C542C0"/>
    <w:rsid w:val="00C54A9F"/>
    <w:rsid w:val="00C55567"/>
    <w:rsid w:val="00C56ACD"/>
    <w:rsid w:val="00C572F6"/>
    <w:rsid w:val="00C6433E"/>
    <w:rsid w:val="00C66491"/>
    <w:rsid w:val="00C71B9C"/>
    <w:rsid w:val="00C72D62"/>
    <w:rsid w:val="00C82B41"/>
    <w:rsid w:val="00C8359F"/>
    <w:rsid w:val="00CA23EC"/>
    <w:rsid w:val="00CA400E"/>
    <w:rsid w:val="00CB6B8A"/>
    <w:rsid w:val="00CC0B12"/>
    <w:rsid w:val="00CC25CF"/>
    <w:rsid w:val="00CC33E5"/>
    <w:rsid w:val="00CC5D53"/>
    <w:rsid w:val="00CE0580"/>
    <w:rsid w:val="00CE11B8"/>
    <w:rsid w:val="00CE60B8"/>
    <w:rsid w:val="00D03453"/>
    <w:rsid w:val="00D03B60"/>
    <w:rsid w:val="00D05330"/>
    <w:rsid w:val="00D05956"/>
    <w:rsid w:val="00D11679"/>
    <w:rsid w:val="00D13A32"/>
    <w:rsid w:val="00D1434C"/>
    <w:rsid w:val="00D14CF1"/>
    <w:rsid w:val="00D152DD"/>
    <w:rsid w:val="00D21809"/>
    <w:rsid w:val="00D23A2E"/>
    <w:rsid w:val="00D24176"/>
    <w:rsid w:val="00D26A3D"/>
    <w:rsid w:val="00D27D3D"/>
    <w:rsid w:val="00D27F86"/>
    <w:rsid w:val="00D306F6"/>
    <w:rsid w:val="00D31C07"/>
    <w:rsid w:val="00D3689B"/>
    <w:rsid w:val="00D43E89"/>
    <w:rsid w:val="00D46EB0"/>
    <w:rsid w:val="00D47F9E"/>
    <w:rsid w:val="00D52737"/>
    <w:rsid w:val="00D5364E"/>
    <w:rsid w:val="00D5773E"/>
    <w:rsid w:val="00D60B16"/>
    <w:rsid w:val="00D61684"/>
    <w:rsid w:val="00D61731"/>
    <w:rsid w:val="00D648AF"/>
    <w:rsid w:val="00D70941"/>
    <w:rsid w:val="00D73FA2"/>
    <w:rsid w:val="00D760E7"/>
    <w:rsid w:val="00D76EDE"/>
    <w:rsid w:val="00D76F2C"/>
    <w:rsid w:val="00D84FB1"/>
    <w:rsid w:val="00D92A80"/>
    <w:rsid w:val="00D9390C"/>
    <w:rsid w:val="00D94665"/>
    <w:rsid w:val="00DB076C"/>
    <w:rsid w:val="00DB2356"/>
    <w:rsid w:val="00DB4B21"/>
    <w:rsid w:val="00DB79FC"/>
    <w:rsid w:val="00DC52B6"/>
    <w:rsid w:val="00DD2286"/>
    <w:rsid w:val="00DD57A4"/>
    <w:rsid w:val="00DE0A80"/>
    <w:rsid w:val="00DF781D"/>
    <w:rsid w:val="00DF7BDA"/>
    <w:rsid w:val="00E024C1"/>
    <w:rsid w:val="00E02512"/>
    <w:rsid w:val="00E11C96"/>
    <w:rsid w:val="00E12C16"/>
    <w:rsid w:val="00E16164"/>
    <w:rsid w:val="00E16922"/>
    <w:rsid w:val="00E2045A"/>
    <w:rsid w:val="00E22F31"/>
    <w:rsid w:val="00E27E5C"/>
    <w:rsid w:val="00E33801"/>
    <w:rsid w:val="00E340E0"/>
    <w:rsid w:val="00E357AE"/>
    <w:rsid w:val="00E539F5"/>
    <w:rsid w:val="00E55218"/>
    <w:rsid w:val="00E60C64"/>
    <w:rsid w:val="00E62646"/>
    <w:rsid w:val="00E6333D"/>
    <w:rsid w:val="00E64267"/>
    <w:rsid w:val="00E76620"/>
    <w:rsid w:val="00E8004B"/>
    <w:rsid w:val="00E80A1A"/>
    <w:rsid w:val="00E843C0"/>
    <w:rsid w:val="00E84920"/>
    <w:rsid w:val="00E955D0"/>
    <w:rsid w:val="00E970F2"/>
    <w:rsid w:val="00EA1E49"/>
    <w:rsid w:val="00EA2A88"/>
    <w:rsid w:val="00EA44E1"/>
    <w:rsid w:val="00EA76EE"/>
    <w:rsid w:val="00EB25BD"/>
    <w:rsid w:val="00EC0494"/>
    <w:rsid w:val="00EC0E29"/>
    <w:rsid w:val="00EC1429"/>
    <w:rsid w:val="00EC1BCB"/>
    <w:rsid w:val="00ED0E11"/>
    <w:rsid w:val="00EE01A7"/>
    <w:rsid w:val="00EE02C2"/>
    <w:rsid w:val="00EE3079"/>
    <w:rsid w:val="00EE441B"/>
    <w:rsid w:val="00EE5522"/>
    <w:rsid w:val="00EE7F1D"/>
    <w:rsid w:val="00EF0023"/>
    <w:rsid w:val="00EF09E5"/>
    <w:rsid w:val="00EF41A9"/>
    <w:rsid w:val="00EF6DF3"/>
    <w:rsid w:val="00F00E51"/>
    <w:rsid w:val="00F023EF"/>
    <w:rsid w:val="00F03973"/>
    <w:rsid w:val="00F04FA2"/>
    <w:rsid w:val="00F05104"/>
    <w:rsid w:val="00F07408"/>
    <w:rsid w:val="00F16EA5"/>
    <w:rsid w:val="00F17529"/>
    <w:rsid w:val="00F21A4C"/>
    <w:rsid w:val="00F25EC4"/>
    <w:rsid w:val="00F30679"/>
    <w:rsid w:val="00F32008"/>
    <w:rsid w:val="00F35B99"/>
    <w:rsid w:val="00F364D3"/>
    <w:rsid w:val="00F374C4"/>
    <w:rsid w:val="00F40647"/>
    <w:rsid w:val="00F43D7D"/>
    <w:rsid w:val="00F46DA1"/>
    <w:rsid w:val="00F5039A"/>
    <w:rsid w:val="00F52FD9"/>
    <w:rsid w:val="00F57585"/>
    <w:rsid w:val="00F6119B"/>
    <w:rsid w:val="00F61A3A"/>
    <w:rsid w:val="00F70768"/>
    <w:rsid w:val="00F72A75"/>
    <w:rsid w:val="00F74CEC"/>
    <w:rsid w:val="00F804CB"/>
    <w:rsid w:val="00F81DEF"/>
    <w:rsid w:val="00F86672"/>
    <w:rsid w:val="00F86AE9"/>
    <w:rsid w:val="00F87414"/>
    <w:rsid w:val="00F93964"/>
    <w:rsid w:val="00F944AE"/>
    <w:rsid w:val="00F9486E"/>
    <w:rsid w:val="00F9489C"/>
    <w:rsid w:val="00F94F67"/>
    <w:rsid w:val="00FA1030"/>
    <w:rsid w:val="00FA48A2"/>
    <w:rsid w:val="00FA5121"/>
    <w:rsid w:val="00FA6459"/>
    <w:rsid w:val="00FA6CE8"/>
    <w:rsid w:val="00FA7984"/>
    <w:rsid w:val="00FB4E6D"/>
    <w:rsid w:val="00FC51FC"/>
    <w:rsid w:val="00FC60DC"/>
    <w:rsid w:val="00FD52C0"/>
    <w:rsid w:val="00FD5A39"/>
    <w:rsid w:val="00FD7B48"/>
    <w:rsid w:val="00FD7F8C"/>
    <w:rsid w:val="00FE26B4"/>
    <w:rsid w:val="00FE38C4"/>
    <w:rsid w:val="00FE4F06"/>
    <w:rsid w:val="00FE6753"/>
    <w:rsid w:val="00FF1B72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B0E0AC"/>
  <w15:docId w15:val="{91CCD65F-4170-4548-A5CE-C9FE4BA1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C69"/>
    <w:pPr>
      <w:spacing w:after="120" w:line="480" w:lineRule="auto"/>
      <w:contextualSpacing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63CE3"/>
    <w:pPr>
      <w:keepNext/>
      <w:keepLines/>
      <w:spacing w:before="120" w:line="360" w:lineRule="auto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63CE3"/>
    <w:pPr>
      <w:keepNext/>
      <w:keepLines/>
      <w:spacing w:before="120" w:line="36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63CE3"/>
    <w:pPr>
      <w:keepNext/>
      <w:keepLines/>
      <w:spacing w:before="120" w:line="360" w:lineRule="auto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63CE3"/>
    <w:pPr>
      <w:keepNext/>
      <w:keepLines/>
      <w:spacing w:before="120" w:line="360" w:lineRule="auto"/>
      <w:outlineLvl w:val="3"/>
    </w:pPr>
    <w:rPr>
      <w:rFonts w:eastAsiaTheme="majorEastAsia" w:cstheme="majorBidi"/>
      <w:b/>
      <w:bCs/>
      <w:i/>
      <w:i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514B6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semiHidden/>
    <w:rsid w:val="00514B6E"/>
    <w:rPr>
      <w:rFonts w:ascii="Tahoma" w:hAnsi="Tahoma" w:cs="Tahoma"/>
      <w:sz w:val="16"/>
      <w:szCs w:val="16"/>
    </w:rPr>
  </w:style>
  <w:style w:type="character" w:styleId="Emphasis">
    <w:name w:val="Emphasis"/>
    <w:rsid w:val="0099404A"/>
    <w:rPr>
      <w:i/>
      <w:iCs/>
    </w:rPr>
  </w:style>
  <w:style w:type="paragraph" w:styleId="NormalWeb">
    <w:name w:val="Normal (Web)"/>
    <w:basedOn w:val="Normal"/>
    <w:rsid w:val="0099404A"/>
    <w:pPr>
      <w:spacing w:before="100" w:beforeAutospacing="1" w:after="100" w:afterAutospacing="1"/>
    </w:pPr>
    <w:rPr>
      <w:lang w:eastAsia="en-AU"/>
    </w:rPr>
  </w:style>
  <w:style w:type="character" w:styleId="CommentReference">
    <w:name w:val="annotation reference"/>
    <w:rsid w:val="009062C6"/>
    <w:rPr>
      <w:sz w:val="16"/>
      <w:szCs w:val="16"/>
    </w:rPr>
  </w:style>
  <w:style w:type="paragraph" w:styleId="CommentText">
    <w:name w:val="annotation text"/>
    <w:basedOn w:val="Normal"/>
    <w:link w:val="CommentTextChar"/>
    <w:rsid w:val="009062C6"/>
    <w:rPr>
      <w:sz w:val="20"/>
      <w:szCs w:val="20"/>
    </w:rPr>
  </w:style>
  <w:style w:type="character" w:customStyle="1" w:styleId="CommentTextChar">
    <w:name w:val="Comment Text Char"/>
    <w:link w:val="CommentText"/>
    <w:rsid w:val="009062C6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062C6"/>
    <w:rPr>
      <w:b/>
      <w:bCs/>
    </w:rPr>
  </w:style>
  <w:style w:type="character" w:customStyle="1" w:styleId="CommentSubjectChar">
    <w:name w:val="Comment Subject Char"/>
    <w:link w:val="CommentSubject"/>
    <w:rsid w:val="009062C6"/>
    <w:rPr>
      <w:rFonts w:ascii="Arial" w:hAnsi="Arial"/>
      <w:b/>
      <w:bCs/>
      <w:lang w:eastAsia="en-US"/>
    </w:rPr>
  </w:style>
  <w:style w:type="character" w:styleId="Hyperlink">
    <w:name w:val="Hyperlink"/>
    <w:uiPriority w:val="99"/>
    <w:rsid w:val="001E6A15"/>
    <w:rPr>
      <w:color w:val="0000FF"/>
      <w:u w:val="single"/>
    </w:rPr>
  </w:style>
  <w:style w:type="character" w:styleId="FollowedHyperlink">
    <w:name w:val="FollowedHyperlink"/>
    <w:rsid w:val="001E6A15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4500D9"/>
    <w:pPr>
      <w:ind w:left="720"/>
    </w:pPr>
  </w:style>
  <w:style w:type="table" w:styleId="TableGrid">
    <w:name w:val="Table Grid"/>
    <w:basedOn w:val="TableNormal"/>
    <w:rsid w:val="00450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35BD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C35BD3"/>
    <w:rPr>
      <w:rFonts w:ascii="Arial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35BD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5BD3"/>
    <w:rPr>
      <w:rFonts w:ascii="Arial" w:hAnsi="Arial"/>
      <w:sz w:val="22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rsid w:val="00A57078"/>
    <w:pPr>
      <w:widowControl w:val="0"/>
      <w:autoSpaceDE w:val="0"/>
      <w:autoSpaceDN w:val="0"/>
      <w:adjustRightInd w:val="0"/>
    </w:pPr>
    <w:rPr>
      <w:rFonts w:ascii="Courier New" w:hAnsi="Courier New" w:cs="Courier New"/>
      <w:b/>
      <w:bCs/>
      <w:sz w:val="22"/>
      <w:szCs w:val="22"/>
      <w:lang w:val="en-US" w:eastAsia="en-AU"/>
    </w:rPr>
  </w:style>
  <w:style w:type="character" w:customStyle="1" w:styleId="BodyText2Char">
    <w:name w:val="Body Text 2 Char"/>
    <w:basedOn w:val="DefaultParagraphFont"/>
    <w:link w:val="BodyText2"/>
    <w:uiPriority w:val="99"/>
    <w:rsid w:val="00A57078"/>
    <w:rPr>
      <w:rFonts w:ascii="Courier New" w:hAnsi="Courier New" w:cs="Courier New"/>
      <w:b/>
      <w:bCs/>
      <w:sz w:val="22"/>
      <w:szCs w:val="22"/>
      <w:lang w:val="en-US"/>
    </w:rPr>
  </w:style>
  <w:style w:type="table" w:styleId="LightGrid-Accent5">
    <w:name w:val="Light Grid Accent 5"/>
    <w:basedOn w:val="TableNormal"/>
    <w:uiPriority w:val="62"/>
    <w:rsid w:val="00A5707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A63CE3"/>
    <w:rPr>
      <w:rFonts w:eastAsiaTheme="majorEastAsia" w:cstheme="majorBidi"/>
      <w:b/>
      <w:bCs/>
      <w:sz w:val="36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A63CE3"/>
    <w:rPr>
      <w:rFonts w:eastAsiaTheme="majorEastAsia" w:cstheme="majorBidi"/>
      <w:b/>
      <w:bCs/>
      <w:sz w:val="32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822796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992DAD"/>
    <w:pPr>
      <w:tabs>
        <w:tab w:val="left" w:pos="680"/>
        <w:tab w:val="right" w:leader="dot" w:pos="9628"/>
      </w:tabs>
      <w:spacing w:after="0"/>
    </w:pPr>
  </w:style>
  <w:style w:type="paragraph" w:customStyle="1" w:styleId="Abstract">
    <w:name w:val="Abstract"/>
    <w:basedOn w:val="Normal"/>
    <w:next w:val="Normal"/>
    <w:rsid w:val="00B5012B"/>
    <w:pPr>
      <w:numPr>
        <w:numId w:val="6"/>
      </w:numPr>
      <w:tabs>
        <w:tab w:val="left" w:pos="1080"/>
      </w:tabs>
      <w:spacing w:before="240" w:line="240" w:lineRule="auto"/>
      <w:jc w:val="both"/>
    </w:pPr>
    <w:rPr>
      <w:sz w:val="20"/>
      <w:lang w:val="en-US"/>
    </w:rPr>
  </w:style>
  <w:style w:type="numbering" w:customStyle="1" w:styleId="Style1">
    <w:name w:val="Style1"/>
    <w:uiPriority w:val="99"/>
    <w:rsid w:val="00FE4F06"/>
    <w:pPr>
      <w:numPr>
        <w:numId w:val="8"/>
      </w:numPr>
    </w:pPr>
  </w:style>
  <w:style w:type="numbering" w:customStyle="1" w:styleId="Style2">
    <w:name w:val="Style2"/>
    <w:uiPriority w:val="99"/>
    <w:rsid w:val="00B5012B"/>
    <w:pPr>
      <w:numPr>
        <w:numId w:val="10"/>
      </w:numPr>
    </w:pPr>
  </w:style>
  <w:style w:type="character" w:customStyle="1" w:styleId="Heading3Char">
    <w:name w:val="Heading 3 Char"/>
    <w:basedOn w:val="DefaultParagraphFont"/>
    <w:link w:val="Heading3"/>
    <w:rsid w:val="00A63CE3"/>
    <w:rPr>
      <w:rFonts w:eastAsiaTheme="majorEastAsia" w:cstheme="majorBidi"/>
      <w:b/>
      <w:bCs/>
      <w:sz w:val="28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A63CE3"/>
    <w:rPr>
      <w:rFonts w:eastAsiaTheme="majorEastAsia" w:cstheme="majorBidi"/>
      <w:b/>
      <w:bCs/>
      <w:i/>
      <w:iCs/>
      <w:sz w:val="26"/>
      <w:szCs w:val="24"/>
      <w:lang w:eastAsia="en-US"/>
    </w:rPr>
  </w:style>
  <w:style w:type="paragraph" w:styleId="NoSpacing">
    <w:name w:val="No Spacing"/>
    <w:basedOn w:val="Normal"/>
    <w:link w:val="NoSpacingChar"/>
    <w:uiPriority w:val="1"/>
    <w:qFormat/>
    <w:rsid w:val="00A31C69"/>
    <w:pPr>
      <w:spacing w:after="0"/>
    </w:pPr>
    <w:rPr>
      <w:rFonts w:eastAsiaTheme="minorEastAsia" w:cstheme="minorBidi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31C69"/>
    <w:rPr>
      <w:rFonts w:eastAsiaTheme="minorEastAsia" w:cstheme="minorBidi"/>
      <w:sz w:val="24"/>
      <w:szCs w:val="22"/>
      <w:lang w:eastAsia="en-US" w:bidi="en-US"/>
    </w:rPr>
  </w:style>
  <w:style w:type="table" w:customStyle="1" w:styleId="GridTable1Light1">
    <w:name w:val="Grid Table 1 Light1"/>
    <w:basedOn w:val="TableNormal"/>
    <w:uiPriority w:val="46"/>
    <w:rsid w:val="00BD064C"/>
    <w:pPr>
      <w:ind w:firstLine="360"/>
    </w:pPr>
    <w:rPr>
      <w:rFonts w:asciiTheme="minorHAnsi" w:eastAsiaTheme="minorEastAsia" w:hAnsiTheme="minorHAnsi" w:cstheme="minorBidi"/>
      <w:sz w:val="22"/>
      <w:szCs w:val="22"/>
      <w:lang w:val="en-US" w:eastAsia="en-US" w:bidi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">
    <w:name w:val="Table"/>
    <w:basedOn w:val="Normal"/>
    <w:next w:val="Normal"/>
    <w:link w:val="TableChar"/>
    <w:rsid w:val="00A31C69"/>
    <w:pPr>
      <w:spacing w:after="0" w:line="240" w:lineRule="auto"/>
    </w:pPr>
    <w:rPr>
      <w:rFonts w:eastAsiaTheme="minorEastAsia"/>
      <w:bCs/>
      <w:sz w:val="20"/>
      <w:szCs w:val="20"/>
      <w:lang w:bidi="en-US"/>
    </w:rPr>
  </w:style>
  <w:style w:type="character" w:customStyle="1" w:styleId="TableChar">
    <w:name w:val="Table Char"/>
    <w:basedOn w:val="DefaultParagraphFont"/>
    <w:link w:val="Table"/>
    <w:rsid w:val="00A31C69"/>
    <w:rPr>
      <w:rFonts w:eastAsiaTheme="minorEastAsia"/>
      <w:bCs/>
      <w:lang w:eastAsia="en-US" w:bidi="en-US"/>
    </w:rPr>
  </w:style>
  <w:style w:type="paragraph" w:styleId="TOC3">
    <w:name w:val="toc 3"/>
    <w:basedOn w:val="Normal"/>
    <w:next w:val="Normal"/>
    <w:autoRedefine/>
    <w:uiPriority w:val="39"/>
    <w:rsid w:val="00992DAD"/>
    <w:pPr>
      <w:tabs>
        <w:tab w:val="left" w:pos="1361"/>
        <w:tab w:val="right" w:leader="dot" w:pos="9628"/>
      </w:tabs>
      <w:spacing w:after="0"/>
      <w:ind w:left="680"/>
    </w:pPr>
  </w:style>
  <w:style w:type="character" w:styleId="LineNumber">
    <w:name w:val="line number"/>
    <w:basedOn w:val="DefaultParagraphFont"/>
    <w:rsid w:val="00EF09E5"/>
  </w:style>
  <w:style w:type="paragraph" w:customStyle="1" w:styleId="Default">
    <w:name w:val="Default"/>
    <w:rsid w:val="004C19CB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ablecustom">
    <w:name w:val="Tablecustom"/>
    <w:basedOn w:val="NoSpacing"/>
    <w:next w:val="Normal"/>
    <w:link w:val="TablecustomChar"/>
    <w:rsid w:val="00A31C69"/>
    <w:rPr>
      <w:rFonts w:cs="Times New Roman"/>
      <w:bCs/>
      <w:sz w:val="20"/>
      <w:szCs w:val="20"/>
    </w:rPr>
  </w:style>
  <w:style w:type="character" w:customStyle="1" w:styleId="TablecustomChar">
    <w:name w:val="Tablecustom Char"/>
    <w:basedOn w:val="NoSpacingChar"/>
    <w:link w:val="Tablecustom"/>
    <w:rsid w:val="00A31C69"/>
    <w:rPr>
      <w:rFonts w:eastAsiaTheme="minorEastAsia" w:cstheme="minorBidi"/>
      <w:bCs/>
      <w:sz w:val="24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5E70EA-A3EA-47BC-A51F-ADA9646CF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4</TotalTime>
  <Pages>9</Pages>
  <Words>3489</Words>
  <Characters>19893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sis Title: Subtitle</vt:lpstr>
    </vt:vector>
  </TitlesOfParts>
  <Company>University of Queensland</Company>
  <LinksUpToDate>false</LinksUpToDate>
  <CharactersWithSpaces>23336</CharactersWithSpaces>
  <SharedDoc>false</SharedDoc>
  <HLinks>
    <vt:vector size="12" baseType="variant">
      <vt:variant>
        <vt:i4>4718688</vt:i4>
      </vt:variant>
      <vt:variant>
        <vt:i4>3</vt:i4>
      </vt:variant>
      <vt:variant>
        <vt:i4>0</vt:i4>
      </vt:variant>
      <vt:variant>
        <vt:i4>5</vt:i4>
      </vt:variant>
      <vt:variant>
        <vt:lpwstr>http://www.abs.gov.au/Ausstats/abs@.nsf/Latestproducts/6BB427AB9696C225CA2574180004463E?opendocument</vt:lpwstr>
      </vt:variant>
      <vt:variant>
        <vt:lpwstr/>
      </vt:variant>
      <vt:variant>
        <vt:i4>4718688</vt:i4>
      </vt:variant>
      <vt:variant>
        <vt:i4>0</vt:i4>
      </vt:variant>
      <vt:variant>
        <vt:i4>0</vt:i4>
      </vt:variant>
      <vt:variant>
        <vt:i4>5</vt:i4>
      </vt:variant>
      <vt:variant>
        <vt:lpwstr>http://www.abs.gov.au/Ausstats/abs@.nsf/Latestproducts/6BB427AB9696C225CA2574180004463E?opendocumen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sis Title: Subtitle</dc:title>
  <dc:creator>Gary  Johnson</dc:creator>
  <cp:lastModifiedBy>Froese, Jens (H&amp;B, Dutton Park)</cp:lastModifiedBy>
  <cp:revision>127</cp:revision>
  <cp:lastPrinted>2016-05-11T00:24:00Z</cp:lastPrinted>
  <dcterms:created xsi:type="dcterms:W3CDTF">2016-04-27T00:56:00Z</dcterms:created>
  <dcterms:modified xsi:type="dcterms:W3CDTF">2017-02-24T00:45:00Z</dcterms:modified>
</cp:coreProperties>
</file>